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86361" w14:textId="2A681D33" w:rsidR="009D6F7B" w:rsidRPr="008D5504" w:rsidRDefault="009D6F7B" w:rsidP="00AC7BF4">
      <w:pPr>
        <w:pStyle w:val="Heading1"/>
        <w:spacing w:before="0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D5504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data</w:t>
      </w:r>
    </w:p>
    <w:p w14:paraId="0B20E2AE" w14:textId="77777777" w:rsidR="00AC7BF4" w:rsidRDefault="00AC7BF4" w:rsidP="00AC7BF4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2CE5D7E" w14:textId="002AF077" w:rsidR="00421D90" w:rsidRDefault="00421D90" w:rsidP="00AC7BF4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D5504">
        <w:rPr>
          <w:rFonts w:ascii="Times New Roman" w:hAnsi="Times New Roman" w:cs="Times New Roman"/>
          <w:color w:val="auto"/>
          <w:sz w:val="24"/>
          <w:szCs w:val="24"/>
        </w:rPr>
        <w:t xml:space="preserve">Sup. Table 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instrText xml:space="preserve"> SEQ Sup._Table \* ARABIC </w:instrTex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8240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t>. Donor information (non-identifiable) associated with primary NHBE cells.</w:t>
      </w:r>
    </w:p>
    <w:p w14:paraId="7E79660B" w14:textId="77777777" w:rsidR="006B55BD" w:rsidRPr="006B55BD" w:rsidRDefault="006B55BD" w:rsidP="00AC7BF4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1D90" w:rsidRPr="008D5504" w14:paraId="1FBB8AD3" w14:textId="77777777" w:rsidTr="00421D90">
        <w:tc>
          <w:tcPr>
            <w:tcW w:w="2337" w:type="dxa"/>
          </w:tcPr>
          <w:p w14:paraId="41BD6620" w14:textId="6FECA98D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2337" w:type="dxa"/>
          </w:tcPr>
          <w:p w14:paraId="1A03BB8F" w14:textId="1919C2A8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338" w:type="dxa"/>
          </w:tcPr>
          <w:p w14:paraId="1C3F1FF0" w14:textId="4A095B45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338" w:type="dxa"/>
          </w:tcPr>
          <w:p w14:paraId="3CB8FC80" w14:textId="2B901060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</w:tr>
      <w:tr w:rsidR="00421D90" w:rsidRPr="008D5504" w14:paraId="5AE7D036" w14:textId="77777777" w:rsidTr="00421D90">
        <w:tc>
          <w:tcPr>
            <w:tcW w:w="2337" w:type="dxa"/>
          </w:tcPr>
          <w:p w14:paraId="78C98FB3" w14:textId="552C3916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37" w:type="dxa"/>
          </w:tcPr>
          <w:p w14:paraId="679AB811" w14:textId="40B46DFD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35944FB3" w14:textId="2BA904DD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38" w:type="dxa"/>
          </w:tcPr>
          <w:p w14:paraId="15C2529B" w14:textId="3E0263D2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</w:tr>
      <w:tr w:rsidR="00421D90" w:rsidRPr="008D5504" w14:paraId="56AFE996" w14:textId="77777777" w:rsidTr="00421D90">
        <w:tc>
          <w:tcPr>
            <w:tcW w:w="2337" w:type="dxa"/>
          </w:tcPr>
          <w:p w14:paraId="0A2B8189" w14:textId="51DD122A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37" w:type="dxa"/>
          </w:tcPr>
          <w:p w14:paraId="4215170C" w14:textId="6B7142B4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3E21FCA1" w14:textId="77180022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38" w:type="dxa"/>
          </w:tcPr>
          <w:p w14:paraId="38E57B17" w14:textId="38BECD0D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421D90" w:rsidRPr="008D5504" w14:paraId="52DFAF26" w14:textId="77777777" w:rsidTr="00421D90">
        <w:tc>
          <w:tcPr>
            <w:tcW w:w="2337" w:type="dxa"/>
          </w:tcPr>
          <w:p w14:paraId="35A0FD3A" w14:textId="05C609F5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37" w:type="dxa"/>
          </w:tcPr>
          <w:p w14:paraId="7C1F7CD3" w14:textId="51896A65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5F0493ED" w14:textId="11334B2E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38" w:type="dxa"/>
          </w:tcPr>
          <w:p w14:paraId="4DABCCE1" w14:textId="197DC58B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</w:tr>
      <w:tr w:rsidR="00421D90" w:rsidRPr="008D5504" w14:paraId="58E6B400" w14:textId="77777777" w:rsidTr="00421D90">
        <w:tc>
          <w:tcPr>
            <w:tcW w:w="2337" w:type="dxa"/>
          </w:tcPr>
          <w:p w14:paraId="6A4F35B8" w14:textId="1F1DFD49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337" w:type="dxa"/>
          </w:tcPr>
          <w:p w14:paraId="7BCCC9C7" w14:textId="31586E86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7A65D3BF" w14:textId="1EF9064A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38" w:type="dxa"/>
          </w:tcPr>
          <w:p w14:paraId="2F793B5A" w14:textId="134EE1EF" w:rsidR="00421D90" w:rsidRPr="008D5504" w:rsidRDefault="00421D90" w:rsidP="002606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</w:tr>
    </w:tbl>
    <w:p w14:paraId="2EC524F3" w14:textId="77777777" w:rsidR="004E1394" w:rsidRDefault="004E1394" w:rsidP="004E139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8807E" w14:textId="77777777" w:rsidR="004E1394" w:rsidRDefault="004E1394" w:rsidP="004E139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8EF41" w14:textId="5C274A41" w:rsidR="004E1394" w:rsidRPr="008D5504" w:rsidRDefault="004E1394" w:rsidP="004E13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504">
        <w:rPr>
          <w:rFonts w:ascii="Times New Roman" w:hAnsi="Times New Roman" w:cs="Times New Roman"/>
          <w:b/>
          <w:bCs/>
          <w:sz w:val="24"/>
          <w:szCs w:val="24"/>
        </w:rPr>
        <w:t xml:space="preserve">Sup. Figure 1: PCA plots showing the samples’ relationships with each other. </w:t>
      </w:r>
      <w:r w:rsidRPr="008D5504">
        <w:rPr>
          <w:rFonts w:ascii="Times New Roman" w:hAnsi="Times New Roman" w:cs="Times New Roman"/>
          <w:sz w:val="24"/>
          <w:szCs w:val="24"/>
        </w:rPr>
        <w:t>One sample (Donor B) was considered an outlier at 4hrs (orange triangle).</w:t>
      </w:r>
    </w:p>
    <w:p w14:paraId="7734E5DF" w14:textId="77777777" w:rsidR="00421D90" w:rsidRPr="008D5504" w:rsidRDefault="00421D90" w:rsidP="002606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AD5816" w14:textId="5B1796AA" w:rsidR="009A5C1E" w:rsidRPr="008D5504" w:rsidRDefault="00E04222" w:rsidP="00260622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pict w14:anchorId="7CF277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pt;height:303.5pt">
            <v:imagedata r:id="rId11" o:title="Sup Fig 1 300ppi"/>
          </v:shape>
        </w:pict>
      </w:r>
    </w:p>
    <w:p w14:paraId="2CFB50E8" w14:textId="3E6EA57D" w:rsidR="00E124C8" w:rsidRDefault="00E124C8" w:rsidP="0026062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F8E0B" w14:textId="76890978" w:rsidR="004E1394" w:rsidRDefault="004E1394" w:rsidP="0026062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D39C2" w14:textId="77777777" w:rsidR="004E1394" w:rsidRPr="008D5504" w:rsidRDefault="004E1394" w:rsidP="0026062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F4078" w14:textId="617CE42C" w:rsidR="00BF3F55" w:rsidRDefault="00BF3F55" w:rsidP="006F5793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D5504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. Table 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instrText xml:space="preserve"> SEQ Sup._Table \* ARABIC </w:instrTex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8240A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t xml:space="preserve">. Significant DEGs identified with high dose of ACM (28µg/mL Eq-Nic.) after 4hrs exposure when </w:t>
      </w:r>
      <w:r w:rsidR="00BF0FAC" w:rsidRPr="00DC77E5">
        <w:rPr>
          <w:rFonts w:ascii="Times New Roman" w:hAnsi="Times New Roman" w:cs="Times New Roman"/>
          <w:color w:val="auto"/>
          <w:sz w:val="24"/>
          <w:szCs w:val="24"/>
        </w:rPr>
        <w:t xml:space="preserve">log2 </w:t>
      </w:r>
      <w:r w:rsidRPr="00DC77E5">
        <w:rPr>
          <w:rFonts w:ascii="Times New Roman" w:hAnsi="Times New Roman" w:cs="Times New Roman"/>
          <w:color w:val="auto"/>
          <w:sz w:val="24"/>
          <w:szCs w:val="24"/>
        </w:rPr>
        <w:t xml:space="preserve">fold change was lowered to ±1.5 </w:t>
      </w:r>
      <w:r w:rsidR="00BF0FAC" w:rsidRPr="00DC77E5">
        <w:rPr>
          <w:rFonts w:ascii="Times New Roman" w:hAnsi="Times New Roman" w:cs="Times New Roman"/>
          <w:color w:val="auto"/>
          <w:sz w:val="24"/>
          <w:szCs w:val="24"/>
        </w:rPr>
        <w:t xml:space="preserve">log2 </w:t>
      </w:r>
      <w:r w:rsidRPr="00DC77E5">
        <w:rPr>
          <w:rFonts w:ascii="Times New Roman" w:hAnsi="Times New Roman" w:cs="Times New Roman"/>
          <w:color w:val="auto"/>
          <w:sz w:val="24"/>
          <w:szCs w:val="24"/>
        </w:rPr>
        <w:t xml:space="preserve">fold change 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t>and adjusted p-value ≤</w:t>
      </w:r>
      <w:r w:rsidR="00DC77E5"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t>0.05.</w:t>
      </w:r>
    </w:p>
    <w:p w14:paraId="13FDD512" w14:textId="77777777" w:rsidR="006B55BD" w:rsidRPr="006B55BD" w:rsidRDefault="006B55BD" w:rsidP="006B55BD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1654"/>
        <w:gridCol w:w="1218"/>
        <w:gridCol w:w="1337"/>
        <w:gridCol w:w="1541"/>
        <w:gridCol w:w="1437"/>
      </w:tblGrid>
      <w:tr w:rsidR="00B7564D" w:rsidRPr="008D5504" w14:paraId="334F0B4C" w14:textId="77777777" w:rsidTr="00411DDF">
        <w:tc>
          <w:tcPr>
            <w:tcW w:w="2163" w:type="dxa"/>
          </w:tcPr>
          <w:p w14:paraId="79C1A332" w14:textId="708C954A" w:rsidR="00B7564D" w:rsidRPr="008D5504" w:rsidRDefault="00085CF2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Ensembl </w:t>
            </w:r>
            <w:r w:rsidR="00B7564D"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D</w:t>
            </w:r>
          </w:p>
        </w:tc>
        <w:tc>
          <w:tcPr>
            <w:tcW w:w="1654" w:type="dxa"/>
          </w:tcPr>
          <w:p w14:paraId="149EA7BB" w14:textId="2F05C863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ene name</w:t>
            </w:r>
          </w:p>
        </w:tc>
        <w:tc>
          <w:tcPr>
            <w:tcW w:w="1218" w:type="dxa"/>
          </w:tcPr>
          <w:p w14:paraId="2595806F" w14:textId="23C13320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stimate</w:t>
            </w:r>
          </w:p>
        </w:tc>
        <w:tc>
          <w:tcPr>
            <w:tcW w:w="1337" w:type="dxa"/>
          </w:tcPr>
          <w:p w14:paraId="736CF172" w14:textId="0F2C0FA0" w:rsidR="00B7564D" w:rsidRPr="00DC77E5" w:rsidRDefault="00BF0FAC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DC77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Log2 </w:t>
            </w:r>
            <w:r w:rsidR="00B7564D" w:rsidRPr="00DC77E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old change</w:t>
            </w:r>
          </w:p>
        </w:tc>
        <w:tc>
          <w:tcPr>
            <w:tcW w:w="1541" w:type="dxa"/>
          </w:tcPr>
          <w:p w14:paraId="35779B6D" w14:textId="09643E43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aw p-value</w:t>
            </w:r>
          </w:p>
        </w:tc>
        <w:tc>
          <w:tcPr>
            <w:tcW w:w="1437" w:type="dxa"/>
          </w:tcPr>
          <w:p w14:paraId="4892658F" w14:textId="3FADFF27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djusted p-value</w:t>
            </w:r>
          </w:p>
        </w:tc>
      </w:tr>
      <w:tr w:rsidR="00B7564D" w:rsidRPr="008D5504" w14:paraId="1950C3FC" w14:textId="77777777" w:rsidTr="00411DDF">
        <w:tc>
          <w:tcPr>
            <w:tcW w:w="2163" w:type="dxa"/>
          </w:tcPr>
          <w:p w14:paraId="7A712F1C" w14:textId="1F1C3D70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64683</w:t>
            </w:r>
          </w:p>
        </w:tc>
        <w:tc>
          <w:tcPr>
            <w:tcW w:w="1654" w:type="dxa"/>
          </w:tcPr>
          <w:p w14:paraId="63293078" w14:textId="49B8FCD6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HEY1</w:t>
            </w:r>
          </w:p>
        </w:tc>
        <w:tc>
          <w:tcPr>
            <w:tcW w:w="1218" w:type="dxa"/>
          </w:tcPr>
          <w:p w14:paraId="3E3549A1" w14:textId="2A52D9EA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8475</w:t>
            </w:r>
          </w:p>
        </w:tc>
        <w:tc>
          <w:tcPr>
            <w:tcW w:w="1337" w:type="dxa"/>
          </w:tcPr>
          <w:p w14:paraId="1D567DC2" w14:textId="60975B72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1.7994</w:t>
            </w:r>
          </w:p>
        </w:tc>
        <w:tc>
          <w:tcPr>
            <w:tcW w:w="1541" w:type="dxa"/>
          </w:tcPr>
          <w:p w14:paraId="1A232DE8" w14:textId="27F46031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9.704E-07</w:t>
            </w:r>
          </w:p>
        </w:tc>
        <w:tc>
          <w:tcPr>
            <w:tcW w:w="1437" w:type="dxa"/>
          </w:tcPr>
          <w:p w14:paraId="52A4DA1F" w14:textId="4D093841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095</w:t>
            </w:r>
          </w:p>
        </w:tc>
      </w:tr>
      <w:tr w:rsidR="00B7564D" w:rsidRPr="008D5504" w14:paraId="6EA3F328" w14:textId="77777777" w:rsidTr="00411DDF">
        <w:tc>
          <w:tcPr>
            <w:tcW w:w="2163" w:type="dxa"/>
          </w:tcPr>
          <w:p w14:paraId="4A7B6387" w14:textId="236E08F0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41582</w:t>
            </w:r>
          </w:p>
        </w:tc>
        <w:tc>
          <w:tcPr>
            <w:tcW w:w="1654" w:type="dxa"/>
          </w:tcPr>
          <w:p w14:paraId="7AA608BB" w14:textId="4B7CBE17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CBX4</w:t>
            </w:r>
          </w:p>
        </w:tc>
        <w:tc>
          <w:tcPr>
            <w:tcW w:w="1218" w:type="dxa"/>
          </w:tcPr>
          <w:p w14:paraId="4EA9F434" w14:textId="56A3A773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5058</w:t>
            </w:r>
          </w:p>
        </w:tc>
        <w:tc>
          <w:tcPr>
            <w:tcW w:w="1337" w:type="dxa"/>
          </w:tcPr>
          <w:p w14:paraId="690A5BE9" w14:textId="0DA72A69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4199</w:t>
            </w:r>
          </w:p>
        </w:tc>
        <w:tc>
          <w:tcPr>
            <w:tcW w:w="1541" w:type="dxa"/>
          </w:tcPr>
          <w:p w14:paraId="4D74DE7F" w14:textId="58F156CD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00014569</w:t>
            </w:r>
          </w:p>
        </w:tc>
        <w:tc>
          <w:tcPr>
            <w:tcW w:w="1437" w:type="dxa"/>
          </w:tcPr>
          <w:p w14:paraId="17889AB6" w14:textId="6A2ED419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386</w:t>
            </w:r>
          </w:p>
        </w:tc>
      </w:tr>
      <w:tr w:rsidR="00B7564D" w:rsidRPr="008D5504" w14:paraId="134A453D" w14:textId="77777777" w:rsidTr="00411DDF">
        <w:tc>
          <w:tcPr>
            <w:tcW w:w="2163" w:type="dxa"/>
          </w:tcPr>
          <w:p w14:paraId="22B44AD5" w14:textId="1E747DCB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69991</w:t>
            </w:r>
          </w:p>
        </w:tc>
        <w:tc>
          <w:tcPr>
            <w:tcW w:w="1654" w:type="dxa"/>
          </w:tcPr>
          <w:p w14:paraId="79A7863F" w14:textId="4BAA2FEF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IFF02</w:t>
            </w:r>
          </w:p>
        </w:tc>
        <w:tc>
          <w:tcPr>
            <w:tcW w:w="1218" w:type="dxa"/>
          </w:tcPr>
          <w:p w14:paraId="2AD619EC" w14:textId="1C0C2427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6424</w:t>
            </w:r>
          </w:p>
        </w:tc>
        <w:tc>
          <w:tcPr>
            <w:tcW w:w="1337" w:type="dxa"/>
          </w:tcPr>
          <w:p w14:paraId="72AD3019" w14:textId="3E19520A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5609</w:t>
            </w:r>
          </w:p>
        </w:tc>
        <w:tc>
          <w:tcPr>
            <w:tcW w:w="1541" w:type="dxa"/>
          </w:tcPr>
          <w:p w14:paraId="791B2637" w14:textId="495849B0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8.6721E-06</w:t>
            </w:r>
          </w:p>
        </w:tc>
        <w:tc>
          <w:tcPr>
            <w:tcW w:w="1437" w:type="dxa"/>
          </w:tcPr>
          <w:p w14:paraId="219604FE" w14:textId="5555B570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339</w:t>
            </w:r>
          </w:p>
        </w:tc>
      </w:tr>
      <w:tr w:rsidR="00B7564D" w:rsidRPr="008D5504" w14:paraId="2B870035" w14:textId="77777777" w:rsidTr="00411DDF">
        <w:tc>
          <w:tcPr>
            <w:tcW w:w="2163" w:type="dxa"/>
          </w:tcPr>
          <w:p w14:paraId="234EFB25" w14:textId="36BB4E6F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12658</w:t>
            </w:r>
          </w:p>
        </w:tc>
        <w:tc>
          <w:tcPr>
            <w:tcW w:w="1654" w:type="dxa"/>
          </w:tcPr>
          <w:p w14:paraId="280586F2" w14:textId="569F0BDD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SRF</w:t>
            </w:r>
          </w:p>
        </w:tc>
        <w:tc>
          <w:tcPr>
            <w:tcW w:w="1218" w:type="dxa"/>
          </w:tcPr>
          <w:p w14:paraId="7716B6D8" w14:textId="05D012D9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7048</w:t>
            </w:r>
          </w:p>
        </w:tc>
        <w:tc>
          <w:tcPr>
            <w:tcW w:w="1337" w:type="dxa"/>
          </w:tcPr>
          <w:p w14:paraId="3D7180DE" w14:textId="51B8AE1A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63</w:t>
            </w:r>
          </w:p>
        </w:tc>
        <w:tc>
          <w:tcPr>
            <w:tcW w:w="1541" w:type="dxa"/>
          </w:tcPr>
          <w:p w14:paraId="46699CFD" w14:textId="0516A2B8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8.3598E-06</w:t>
            </w:r>
          </w:p>
        </w:tc>
        <w:tc>
          <w:tcPr>
            <w:tcW w:w="1437" w:type="dxa"/>
          </w:tcPr>
          <w:p w14:paraId="5CB875AB" w14:textId="623B4548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473</w:t>
            </w:r>
          </w:p>
        </w:tc>
      </w:tr>
      <w:tr w:rsidR="00B7564D" w:rsidRPr="008D5504" w14:paraId="5DEBA15A" w14:textId="77777777" w:rsidTr="00411DDF">
        <w:tc>
          <w:tcPr>
            <w:tcW w:w="2163" w:type="dxa"/>
          </w:tcPr>
          <w:p w14:paraId="751FB7FC" w14:textId="68605AD3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29116</w:t>
            </w:r>
          </w:p>
        </w:tc>
        <w:tc>
          <w:tcPr>
            <w:tcW w:w="1654" w:type="dxa"/>
          </w:tcPr>
          <w:p w14:paraId="5CE22A5E" w14:textId="3E898D88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PALLD</w:t>
            </w:r>
          </w:p>
        </w:tc>
        <w:tc>
          <w:tcPr>
            <w:tcW w:w="1218" w:type="dxa"/>
          </w:tcPr>
          <w:p w14:paraId="6B8040AC" w14:textId="7231DA10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7281</w:t>
            </w:r>
          </w:p>
        </w:tc>
        <w:tc>
          <w:tcPr>
            <w:tcW w:w="1337" w:type="dxa"/>
          </w:tcPr>
          <w:p w14:paraId="323DEF3C" w14:textId="2F5ECFB9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6564</w:t>
            </w:r>
          </w:p>
        </w:tc>
        <w:tc>
          <w:tcPr>
            <w:tcW w:w="1541" w:type="dxa"/>
          </w:tcPr>
          <w:p w14:paraId="0D0FA83E" w14:textId="5DDBC5D4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00021778</w:t>
            </w:r>
          </w:p>
        </w:tc>
        <w:tc>
          <w:tcPr>
            <w:tcW w:w="1437" w:type="dxa"/>
          </w:tcPr>
          <w:p w14:paraId="2CB60507" w14:textId="45F8F2C2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339</w:t>
            </w:r>
          </w:p>
        </w:tc>
      </w:tr>
      <w:tr w:rsidR="00B7564D" w:rsidRPr="008D5504" w14:paraId="7ADCDF0D" w14:textId="77777777" w:rsidTr="00411DDF">
        <w:tc>
          <w:tcPr>
            <w:tcW w:w="2163" w:type="dxa"/>
          </w:tcPr>
          <w:p w14:paraId="3399E24C" w14:textId="44F19378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18523</w:t>
            </w:r>
          </w:p>
        </w:tc>
        <w:tc>
          <w:tcPr>
            <w:tcW w:w="1654" w:type="dxa"/>
          </w:tcPr>
          <w:p w14:paraId="318B46F7" w14:textId="49947EF0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CCN2</w:t>
            </w:r>
          </w:p>
        </w:tc>
        <w:tc>
          <w:tcPr>
            <w:tcW w:w="1218" w:type="dxa"/>
          </w:tcPr>
          <w:p w14:paraId="472E44E7" w14:textId="32DE3984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8049</w:t>
            </w:r>
          </w:p>
        </w:tc>
        <w:tc>
          <w:tcPr>
            <w:tcW w:w="1337" w:type="dxa"/>
          </w:tcPr>
          <w:p w14:paraId="55161D38" w14:textId="3DB79ED4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747</w:t>
            </w:r>
          </w:p>
        </w:tc>
        <w:tc>
          <w:tcPr>
            <w:tcW w:w="1541" w:type="dxa"/>
          </w:tcPr>
          <w:p w14:paraId="4C6BDC3D" w14:textId="55309DF6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8.1319E-06</w:t>
            </w:r>
          </w:p>
        </w:tc>
        <w:tc>
          <w:tcPr>
            <w:tcW w:w="1437" w:type="dxa"/>
          </w:tcPr>
          <w:p w14:paraId="60ECE367" w14:textId="70982BE5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039</w:t>
            </w:r>
          </w:p>
        </w:tc>
      </w:tr>
      <w:tr w:rsidR="00B7564D" w:rsidRPr="008D5504" w14:paraId="0AF13320" w14:textId="77777777" w:rsidTr="00411DDF">
        <w:tc>
          <w:tcPr>
            <w:tcW w:w="2163" w:type="dxa"/>
          </w:tcPr>
          <w:p w14:paraId="0665E080" w14:textId="182482C2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25740</w:t>
            </w:r>
          </w:p>
        </w:tc>
        <w:tc>
          <w:tcPr>
            <w:tcW w:w="1654" w:type="dxa"/>
          </w:tcPr>
          <w:p w14:paraId="0D623BD6" w14:textId="49F274C1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FOSB</w:t>
            </w:r>
          </w:p>
        </w:tc>
        <w:tc>
          <w:tcPr>
            <w:tcW w:w="1218" w:type="dxa"/>
          </w:tcPr>
          <w:p w14:paraId="0C9E301A" w14:textId="5CD18BFC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9257</w:t>
            </w:r>
          </w:p>
        </w:tc>
        <w:tc>
          <w:tcPr>
            <w:tcW w:w="1337" w:type="dxa"/>
          </w:tcPr>
          <w:p w14:paraId="2BA80121" w14:textId="18C8D737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8996</w:t>
            </w:r>
          </w:p>
        </w:tc>
        <w:tc>
          <w:tcPr>
            <w:tcW w:w="1541" w:type="dxa"/>
          </w:tcPr>
          <w:p w14:paraId="674024DB" w14:textId="4BC54452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1.9233E-07</w:t>
            </w:r>
          </w:p>
        </w:tc>
        <w:tc>
          <w:tcPr>
            <w:tcW w:w="1437" w:type="dxa"/>
          </w:tcPr>
          <w:p w14:paraId="22D2C58B" w14:textId="029C3F85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038</w:t>
            </w:r>
          </w:p>
        </w:tc>
      </w:tr>
      <w:tr w:rsidR="00B7564D" w:rsidRPr="008D5504" w14:paraId="58E34A61" w14:textId="77777777" w:rsidTr="00411DDF">
        <w:tc>
          <w:tcPr>
            <w:tcW w:w="2163" w:type="dxa"/>
          </w:tcPr>
          <w:p w14:paraId="72848020" w14:textId="014C9435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143367</w:t>
            </w:r>
          </w:p>
        </w:tc>
        <w:tc>
          <w:tcPr>
            <w:tcW w:w="1654" w:type="dxa"/>
          </w:tcPr>
          <w:p w14:paraId="60343952" w14:textId="1804E82A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TUFT1</w:t>
            </w:r>
          </w:p>
        </w:tc>
        <w:tc>
          <w:tcPr>
            <w:tcW w:w="1218" w:type="dxa"/>
          </w:tcPr>
          <w:p w14:paraId="4E87D5A1" w14:textId="623C53E1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9582</w:t>
            </w:r>
          </w:p>
        </w:tc>
        <w:tc>
          <w:tcPr>
            <w:tcW w:w="1337" w:type="dxa"/>
          </w:tcPr>
          <w:p w14:paraId="4C1B6F55" w14:textId="1EE33585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9429</w:t>
            </w:r>
          </w:p>
        </w:tc>
        <w:tc>
          <w:tcPr>
            <w:tcW w:w="1541" w:type="dxa"/>
          </w:tcPr>
          <w:p w14:paraId="538AF4A8" w14:textId="5E962BA6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00015814</w:t>
            </w:r>
          </w:p>
        </w:tc>
        <w:tc>
          <w:tcPr>
            <w:tcW w:w="1437" w:type="dxa"/>
          </w:tcPr>
          <w:p w14:paraId="14D8B6A3" w14:textId="1143FD31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386</w:t>
            </w:r>
          </w:p>
        </w:tc>
      </w:tr>
      <w:tr w:rsidR="00B7564D" w:rsidRPr="008D5504" w14:paraId="7E3A05D8" w14:textId="77777777" w:rsidTr="00411DDF">
        <w:tc>
          <w:tcPr>
            <w:tcW w:w="2163" w:type="dxa"/>
          </w:tcPr>
          <w:p w14:paraId="04B74223" w14:textId="26F9890F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ENSG00000283154</w:t>
            </w:r>
          </w:p>
        </w:tc>
        <w:tc>
          <w:tcPr>
            <w:tcW w:w="1654" w:type="dxa"/>
          </w:tcPr>
          <w:p w14:paraId="0570F09E" w14:textId="01B993E4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IQCJ-SCHIP1</w:t>
            </w:r>
          </w:p>
        </w:tc>
        <w:tc>
          <w:tcPr>
            <w:tcW w:w="1218" w:type="dxa"/>
          </w:tcPr>
          <w:p w14:paraId="58CB7DD7" w14:textId="6706BD34" w:rsidR="00B7564D" w:rsidRPr="008D5504" w:rsidRDefault="00B7564D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0.9587</w:t>
            </w:r>
          </w:p>
        </w:tc>
        <w:tc>
          <w:tcPr>
            <w:tcW w:w="1337" w:type="dxa"/>
          </w:tcPr>
          <w:p w14:paraId="11A793E6" w14:textId="208EC13A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-1.9436</w:t>
            </w:r>
          </w:p>
        </w:tc>
        <w:tc>
          <w:tcPr>
            <w:tcW w:w="1541" w:type="dxa"/>
          </w:tcPr>
          <w:p w14:paraId="64E19C85" w14:textId="786AD227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00010862</w:t>
            </w:r>
          </w:p>
        </w:tc>
        <w:tc>
          <w:tcPr>
            <w:tcW w:w="1437" w:type="dxa"/>
          </w:tcPr>
          <w:p w14:paraId="3E3E7C79" w14:textId="1C7FB723" w:rsidR="00B7564D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.0354</w:t>
            </w:r>
          </w:p>
        </w:tc>
      </w:tr>
    </w:tbl>
    <w:p w14:paraId="2F1F6FC9" w14:textId="77777777" w:rsidR="006B55BD" w:rsidRDefault="006B55BD" w:rsidP="004E139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517D716" w14:textId="76030A66" w:rsidR="004E1394" w:rsidRDefault="004E1394" w:rsidP="004E139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D550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. Figure </w:t>
      </w:r>
      <w:r w:rsidR="00615AC0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bookmarkStart w:id="0" w:name="_GoBack"/>
      <w:bookmarkEnd w:id="0"/>
      <w:r w:rsidRPr="008D5504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Pr="008D550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D5504">
        <w:rPr>
          <w:rFonts w:ascii="Times New Roman" w:hAnsi="Times New Roman" w:cs="Times New Roman"/>
          <w:b/>
          <w:bCs/>
          <w:iCs/>
          <w:sz w:val="24"/>
          <w:szCs w:val="24"/>
        </w:rPr>
        <w:t>Differential regulation of DEGs by WS-CM when compared to ACM. A)</w:t>
      </w:r>
      <w:r w:rsidRPr="008D5504">
        <w:rPr>
          <w:rFonts w:ascii="Times New Roman" w:hAnsi="Times New Roman" w:cs="Times New Roman"/>
          <w:iCs/>
          <w:sz w:val="24"/>
          <w:szCs w:val="24"/>
        </w:rPr>
        <w:t xml:space="preserve"> Venn diagram identifying common DEGs differentially regulated by WS-CM when compared to ACM at 4hrs (146 DEGs) and 24hrs (303 DEGs).</w:t>
      </w:r>
      <w:r w:rsidRPr="008D550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B) </w:t>
      </w:r>
      <w:r w:rsidRPr="008D5504">
        <w:rPr>
          <w:rFonts w:ascii="Times New Roman" w:hAnsi="Times New Roman" w:cs="Times New Roman"/>
          <w:iCs/>
          <w:sz w:val="24"/>
          <w:szCs w:val="24"/>
        </w:rPr>
        <w:t xml:space="preserve">Hierarchical clustering of total DEGs significantly altered under WS-CM (7µg/mL Eq-Nic) conditions compared to ACM (7µg/mL Eq-Nic). Significant DEGs were considered with </w:t>
      </w:r>
      <w:r w:rsidRPr="00DC77E5">
        <w:rPr>
          <w:rFonts w:ascii="Times New Roman" w:hAnsi="Times New Roman" w:cs="Times New Roman"/>
          <w:iCs/>
          <w:sz w:val="24"/>
          <w:szCs w:val="24"/>
        </w:rPr>
        <w:t xml:space="preserve">±2 log2 fold change </w:t>
      </w:r>
      <w:r w:rsidRPr="008D5504">
        <w:rPr>
          <w:rFonts w:ascii="Times New Roman" w:hAnsi="Times New Roman" w:cs="Times New Roman"/>
          <w:iCs/>
          <w:sz w:val="24"/>
          <w:szCs w:val="24"/>
        </w:rPr>
        <w:t xml:space="preserve">and p-value ≤ 0.05, at </w:t>
      </w:r>
      <w:r w:rsidRPr="008D5504">
        <w:rPr>
          <w:rFonts w:ascii="Times New Roman" w:hAnsi="Times New Roman" w:cs="Times New Roman"/>
          <w:b/>
          <w:bCs/>
          <w:iCs/>
          <w:sz w:val="24"/>
          <w:szCs w:val="24"/>
        </w:rPr>
        <w:t>B)</w:t>
      </w:r>
      <w:r w:rsidRPr="008D5504">
        <w:rPr>
          <w:rFonts w:ascii="Times New Roman" w:hAnsi="Times New Roman" w:cs="Times New Roman"/>
          <w:iCs/>
          <w:sz w:val="24"/>
          <w:szCs w:val="24"/>
        </w:rPr>
        <w:t xml:space="preserve"> 4hrs or </w:t>
      </w:r>
      <w:r w:rsidRPr="008D5504">
        <w:rPr>
          <w:rFonts w:ascii="Times New Roman" w:hAnsi="Times New Roman" w:cs="Times New Roman"/>
          <w:b/>
          <w:bCs/>
          <w:iCs/>
          <w:sz w:val="24"/>
          <w:szCs w:val="24"/>
        </w:rPr>
        <w:t>C)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 </w:t>
      </w:r>
      <w:r w:rsidRPr="008D5504">
        <w:rPr>
          <w:rFonts w:ascii="Times New Roman" w:hAnsi="Times New Roman" w:cs="Times New Roman"/>
          <w:iCs/>
          <w:sz w:val="24"/>
          <w:szCs w:val="24"/>
        </w:rPr>
        <w:t>24hrs time-point.</w:t>
      </w:r>
    </w:p>
    <w:p w14:paraId="63C95C2E" w14:textId="694771F3" w:rsidR="0028153A" w:rsidRPr="008D5504" w:rsidRDefault="00E04222" w:rsidP="00260622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pict w14:anchorId="2A3D5041">
          <v:shape id="_x0000_i1026" type="#_x0000_t75" style="width:467.5pt;height:311pt">
            <v:imagedata r:id="rId12" o:title="Sup Fig 3 300ppi"/>
          </v:shape>
        </w:pict>
      </w:r>
    </w:p>
    <w:p w14:paraId="5A293B44" w14:textId="7E48469E" w:rsidR="00085CF2" w:rsidRDefault="004E7AC7" w:rsidP="006B55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  <w:r w:rsidR="00085CF2" w:rsidRPr="008D5504">
        <w:rPr>
          <w:rFonts w:ascii="Times New Roman" w:hAnsi="Times New Roman" w:cs="Times New Roman"/>
          <w:sz w:val="24"/>
          <w:szCs w:val="24"/>
        </w:rPr>
        <w:lastRenderedPageBreak/>
        <w:t xml:space="preserve">Sup. Table </w:t>
      </w:r>
      <w:r w:rsidR="00085CF2" w:rsidRPr="008D5504">
        <w:rPr>
          <w:rFonts w:ascii="Times New Roman" w:hAnsi="Times New Roman" w:cs="Times New Roman"/>
          <w:sz w:val="24"/>
          <w:szCs w:val="24"/>
        </w:rPr>
        <w:fldChar w:fldCharType="begin"/>
      </w:r>
      <w:r w:rsidR="00085CF2" w:rsidRPr="008D5504">
        <w:rPr>
          <w:rFonts w:ascii="Times New Roman" w:hAnsi="Times New Roman" w:cs="Times New Roman"/>
          <w:sz w:val="24"/>
          <w:szCs w:val="24"/>
        </w:rPr>
        <w:instrText xml:space="preserve"> SEQ Sup._Table \* ARABIC </w:instrText>
      </w:r>
      <w:r w:rsidR="00085CF2" w:rsidRPr="008D5504">
        <w:rPr>
          <w:rFonts w:ascii="Times New Roman" w:hAnsi="Times New Roman" w:cs="Times New Roman"/>
          <w:sz w:val="24"/>
          <w:szCs w:val="24"/>
        </w:rPr>
        <w:fldChar w:fldCharType="separate"/>
      </w:r>
      <w:r w:rsidR="0078240A">
        <w:rPr>
          <w:rFonts w:ascii="Times New Roman" w:hAnsi="Times New Roman" w:cs="Times New Roman"/>
          <w:noProof/>
          <w:sz w:val="24"/>
          <w:szCs w:val="24"/>
        </w:rPr>
        <w:t>3</w:t>
      </w:r>
      <w:r w:rsidR="00085CF2" w:rsidRPr="008D5504">
        <w:rPr>
          <w:rFonts w:ascii="Times New Roman" w:hAnsi="Times New Roman" w:cs="Times New Roman"/>
          <w:sz w:val="24"/>
          <w:szCs w:val="24"/>
        </w:rPr>
        <w:fldChar w:fldCharType="end"/>
      </w:r>
      <w:r w:rsidR="00085CF2" w:rsidRPr="008D5504">
        <w:rPr>
          <w:rFonts w:ascii="Times New Roman" w:hAnsi="Times New Roman" w:cs="Times New Roman"/>
          <w:sz w:val="24"/>
          <w:szCs w:val="24"/>
        </w:rPr>
        <w:t xml:space="preserve">. </w:t>
      </w:r>
      <w:r w:rsidR="00085CF2" w:rsidRPr="008D5504">
        <w:rPr>
          <w:rFonts w:ascii="Times New Roman" w:hAnsi="Times New Roman" w:cs="Times New Roman"/>
          <w:bCs/>
          <w:sz w:val="24"/>
          <w:szCs w:val="24"/>
        </w:rPr>
        <w:t>Complete model gene expression differences between WS-CM and ACM, without outliers.</w:t>
      </w:r>
      <w:r w:rsidR="00085CF2" w:rsidRPr="008D55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5CF2" w:rsidRPr="008D5504">
        <w:rPr>
          <w:rFonts w:ascii="Times New Roman" w:hAnsi="Times New Roman" w:cs="Times New Roman"/>
          <w:sz w:val="24"/>
          <w:szCs w:val="24"/>
        </w:rPr>
        <w:t>We attempted to identify the overall effect of treatment with time effect removed. Fifty nine DEGs were identified as marker genes to differentiate the WS-CM and ACM group</w:t>
      </w:r>
      <w:r w:rsidR="00B06896">
        <w:rPr>
          <w:rFonts w:ascii="Times New Roman" w:hAnsi="Times New Roman" w:cs="Times New Roman"/>
          <w:sz w:val="24"/>
          <w:szCs w:val="24"/>
        </w:rPr>
        <w:t xml:space="preserve"> (</w:t>
      </w:r>
      <w:r w:rsidR="00B06896" w:rsidRPr="00B06896">
        <w:rPr>
          <w:rFonts w:ascii="Times New Roman" w:hAnsi="Times New Roman" w:cs="Times New Roman"/>
          <w:sz w:val="24"/>
          <w:szCs w:val="24"/>
        </w:rPr>
        <w:t>all p-values &lt; 1.0E-5</w:t>
      </w:r>
      <w:r w:rsidR="00B06896">
        <w:rPr>
          <w:rFonts w:ascii="Times New Roman" w:hAnsi="Times New Roman" w:cs="Times New Roman"/>
          <w:sz w:val="24"/>
          <w:szCs w:val="24"/>
        </w:rPr>
        <w:t>)</w:t>
      </w:r>
      <w:r w:rsidR="00085CF2" w:rsidRPr="008D5504">
        <w:rPr>
          <w:rFonts w:ascii="Times New Roman" w:hAnsi="Times New Roman" w:cs="Times New Roman"/>
          <w:sz w:val="24"/>
          <w:szCs w:val="24"/>
        </w:rPr>
        <w:t>.</w:t>
      </w:r>
    </w:p>
    <w:p w14:paraId="409052E3" w14:textId="77777777" w:rsidR="006B55BD" w:rsidRPr="008D5504" w:rsidRDefault="006B55BD" w:rsidP="006B55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463" w:type="pct"/>
        <w:tblLook w:val="0600" w:firstRow="0" w:lastRow="0" w:firstColumn="0" w:lastColumn="0" w:noHBand="1" w:noVBand="1"/>
      </w:tblPr>
      <w:tblGrid>
        <w:gridCol w:w="2296"/>
        <w:gridCol w:w="1540"/>
        <w:gridCol w:w="1514"/>
        <w:gridCol w:w="1525"/>
      </w:tblGrid>
      <w:tr w:rsidR="00B06896" w:rsidRPr="008D5504" w14:paraId="2DDABCB5" w14:textId="77777777" w:rsidTr="00476A6A">
        <w:trPr>
          <w:trHeight w:val="456"/>
        </w:trPr>
        <w:tc>
          <w:tcPr>
            <w:tcW w:w="1670" w:type="pct"/>
            <w:hideMark/>
          </w:tcPr>
          <w:p w14:paraId="3DA29C8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sz w:val="24"/>
                <w:szCs w:val="24"/>
              </w:rPr>
              <w:t>Ensembl ID</w:t>
            </w:r>
          </w:p>
        </w:tc>
        <w:tc>
          <w:tcPr>
            <w:tcW w:w="1120" w:type="pct"/>
            <w:hideMark/>
          </w:tcPr>
          <w:p w14:paraId="225C3E3D" w14:textId="6CA52E6D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101" w:type="pct"/>
            <w:hideMark/>
          </w:tcPr>
          <w:p w14:paraId="47CC776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109" w:type="pct"/>
            <w:hideMark/>
          </w:tcPr>
          <w:p w14:paraId="0A0DDB67" w14:textId="0AE99D69" w:rsidR="00B06896" w:rsidRPr="00DC77E5" w:rsidRDefault="00BF0FAC" w:rsidP="00260622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7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2 </w:t>
            </w:r>
            <w:r w:rsidR="00B06896" w:rsidRPr="00DC77E5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B06896" w:rsidRPr="008D5504" w14:paraId="1C2E8A0D" w14:textId="77777777" w:rsidTr="00476A6A">
        <w:trPr>
          <w:trHeight w:val="439"/>
        </w:trPr>
        <w:tc>
          <w:tcPr>
            <w:tcW w:w="1670" w:type="pct"/>
            <w:hideMark/>
          </w:tcPr>
          <w:p w14:paraId="3B8640B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96581</w:t>
            </w:r>
          </w:p>
        </w:tc>
        <w:tc>
          <w:tcPr>
            <w:tcW w:w="1120" w:type="pct"/>
            <w:hideMark/>
          </w:tcPr>
          <w:p w14:paraId="286DD24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JAP1</w:t>
            </w:r>
          </w:p>
        </w:tc>
        <w:tc>
          <w:tcPr>
            <w:tcW w:w="1101" w:type="pct"/>
            <w:hideMark/>
          </w:tcPr>
          <w:p w14:paraId="1829865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5754</w:t>
            </w:r>
          </w:p>
        </w:tc>
        <w:tc>
          <w:tcPr>
            <w:tcW w:w="1109" w:type="pct"/>
            <w:hideMark/>
          </w:tcPr>
          <w:p w14:paraId="0C12FA6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9802</w:t>
            </w:r>
          </w:p>
        </w:tc>
      </w:tr>
      <w:tr w:rsidR="00B06896" w:rsidRPr="008D5504" w14:paraId="090C3C37" w14:textId="77777777" w:rsidTr="00476A6A">
        <w:trPr>
          <w:trHeight w:val="439"/>
        </w:trPr>
        <w:tc>
          <w:tcPr>
            <w:tcW w:w="1670" w:type="pct"/>
            <w:hideMark/>
          </w:tcPr>
          <w:p w14:paraId="4072E2E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000938</w:t>
            </w:r>
          </w:p>
        </w:tc>
        <w:tc>
          <w:tcPr>
            <w:tcW w:w="1120" w:type="pct"/>
            <w:hideMark/>
          </w:tcPr>
          <w:p w14:paraId="1276702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GR</w:t>
            </w:r>
          </w:p>
        </w:tc>
        <w:tc>
          <w:tcPr>
            <w:tcW w:w="1101" w:type="pct"/>
            <w:hideMark/>
          </w:tcPr>
          <w:p w14:paraId="64B9A4F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554</w:t>
            </w:r>
          </w:p>
        </w:tc>
        <w:tc>
          <w:tcPr>
            <w:tcW w:w="1109" w:type="pct"/>
            <w:hideMark/>
          </w:tcPr>
          <w:p w14:paraId="40FB84C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783</w:t>
            </w:r>
          </w:p>
        </w:tc>
      </w:tr>
      <w:tr w:rsidR="00B06896" w:rsidRPr="008D5504" w14:paraId="002A1DB0" w14:textId="77777777" w:rsidTr="00476A6A">
        <w:trPr>
          <w:trHeight w:val="439"/>
        </w:trPr>
        <w:tc>
          <w:tcPr>
            <w:tcW w:w="1670" w:type="pct"/>
            <w:hideMark/>
          </w:tcPr>
          <w:p w14:paraId="356ECF3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17407</w:t>
            </w:r>
          </w:p>
        </w:tc>
        <w:tc>
          <w:tcPr>
            <w:tcW w:w="1120" w:type="pct"/>
            <w:hideMark/>
          </w:tcPr>
          <w:p w14:paraId="7710448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RTN</w:t>
            </w:r>
          </w:p>
        </w:tc>
        <w:tc>
          <w:tcPr>
            <w:tcW w:w="1101" w:type="pct"/>
            <w:hideMark/>
          </w:tcPr>
          <w:p w14:paraId="4621B6D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642</w:t>
            </w:r>
          </w:p>
        </w:tc>
        <w:tc>
          <w:tcPr>
            <w:tcW w:w="1109" w:type="pct"/>
            <w:hideMark/>
          </w:tcPr>
          <w:p w14:paraId="166F971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</w:tr>
      <w:tr w:rsidR="00B06896" w:rsidRPr="008D5504" w14:paraId="1B4DED6A" w14:textId="77777777" w:rsidTr="00476A6A">
        <w:trPr>
          <w:trHeight w:val="439"/>
        </w:trPr>
        <w:tc>
          <w:tcPr>
            <w:tcW w:w="1670" w:type="pct"/>
            <w:hideMark/>
          </w:tcPr>
          <w:p w14:paraId="6AC1988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73212</w:t>
            </w:r>
          </w:p>
        </w:tc>
        <w:tc>
          <w:tcPr>
            <w:tcW w:w="1120" w:type="pct"/>
            <w:hideMark/>
          </w:tcPr>
          <w:p w14:paraId="2004E6E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MAB21L3</w:t>
            </w:r>
          </w:p>
        </w:tc>
        <w:tc>
          <w:tcPr>
            <w:tcW w:w="1101" w:type="pct"/>
            <w:hideMark/>
          </w:tcPr>
          <w:p w14:paraId="771B2A2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0177</w:t>
            </w:r>
          </w:p>
        </w:tc>
        <w:tc>
          <w:tcPr>
            <w:tcW w:w="1109" w:type="pct"/>
            <w:hideMark/>
          </w:tcPr>
          <w:p w14:paraId="682DB64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0247</w:t>
            </w:r>
          </w:p>
        </w:tc>
      </w:tr>
      <w:tr w:rsidR="00B06896" w:rsidRPr="008D5504" w14:paraId="090F17DB" w14:textId="77777777" w:rsidTr="00476A6A">
        <w:trPr>
          <w:trHeight w:val="439"/>
        </w:trPr>
        <w:tc>
          <w:tcPr>
            <w:tcW w:w="1670" w:type="pct"/>
            <w:hideMark/>
          </w:tcPr>
          <w:p w14:paraId="1799C62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43333</w:t>
            </w:r>
          </w:p>
        </w:tc>
        <w:tc>
          <w:tcPr>
            <w:tcW w:w="1120" w:type="pct"/>
            <w:hideMark/>
          </w:tcPr>
          <w:p w14:paraId="0153034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RGS16</w:t>
            </w:r>
          </w:p>
        </w:tc>
        <w:tc>
          <w:tcPr>
            <w:tcW w:w="1101" w:type="pct"/>
            <w:hideMark/>
          </w:tcPr>
          <w:p w14:paraId="68B0CCF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121</w:t>
            </w:r>
          </w:p>
        </w:tc>
        <w:tc>
          <w:tcPr>
            <w:tcW w:w="1109" w:type="pct"/>
            <w:hideMark/>
          </w:tcPr>
          <w:p w14:paraId="61B3552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169</w:t>
            </w:r>
          </w:p>
        </w:tc>
      </w:tr>
      <w:tr w:rsidR="00B06896" w:rsidRPr="008D5504" w14:paraId="4A56A2FB" w14:textId="77777777" w:rsidTr="00476A6A">
        <w:trPr>
          <w:trHeight w:val="439"/>
        </w:trPr>
        <w:tc>
          <w:tcPr>
            <w:tcW w:w="1670" w:type="pct"/>
            <w:hideMark/>
          </w:tcPr>
          <w:p w14:paraId="2312F45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073756</w:t>
            </w:r>
          </w:p>
        </w:tc>
        <w:tc>
          <w:tcPr>
            <w:tcW w:w="1120" w:type="pct"/>
            <w:hideMark/>
          </w:tcPr>
          <w:p w14:paraId="293487E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1101" w:type="pct"/>
            <w:hideMark/>
          </w:tcPr>
          <w:p w14:paraId="5F4E314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317</w:t>
            </w:r>
          </w:p>
        </w:tc>
        <w:tc>
          <w:tcPr>
            <w:tcW w:w="1109" w:type="pct"/>
            <w:hideMark/>
          </w:tcPr>
          <w:p w14:paraId="55C68AB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1911</w:t>
            </w:r>
          </w:p>
        </w:tc>
      </w:tr>
      <w:tr w:rsidR="00B06896" w:rsidRPr="008D5504" w14:paraId="24B5A642" w14:textId="77777777" w:rsidTr="00476A6A">
        <w:trPr>
          <w:trHeight w:val="439"/>
        </w:trPr>
        <w:tc>
          <w:tcPr>
            <w:tcW w:w="1670" w:type="pct"/>
            <w:hideMark/>
          </w:tcPr>
          <w:p w14:paraId="78B7634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43839</w:t>
            </w:r>
          </w:p>
        </w:tc>
        <w:tc>
          <w:tcPr>
            <w:tcW w:w="1120" w:type="pct"/>
            <w:hideMark/>
          </w:tcPr>
          <w:p w14:paraId="2E69854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REN</w:t>
            </w:r>
          </w:p>
        </w:tc>
        <w:tc>
          <w:tcPr>
            <w:tcW w:w="1101" w:type="pct"/>
            <w:hideMark/>
          </w:tcPr>
          <w:p w14:paraId="212B860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408</w:t>
            </w:r>
          </w:p>
        </w:tc>
        <w:tc>
          <w:tcPr>
            <w:tcW w:w="1109" w:type="pct"/>
            <w:hideMark/>
          </w:tcPr>
          <w:p w14:paraId="1DC2B1F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051</w:t>
            </w:r>
          </w:p>
        </w:tc>
      </w:tr>
      <w:tr w:rsidR="00B06896" w:rsidRPr="008D5504" w14:paraId="0A782F71" w14:textId="77777777" w:rsidTr="00476A6A">
        <w:trPr>
          <w:trHeight w:val="439"/>
        </w:trPr>
        <w:tc>
          <w:tcPr>
            <w:tcW w:w="1670" w:type="pct"/>
            <w:hideMark/>
          </w:tcPr>
          <w:p w14:paraId="67B803F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42224</w:t>
            </w:r>
          </w:p>
        </w:tc>
        <w:tc>
          <w:tcPr>
            <w:tcW w:w="1120" w:type="pct"/>
            <w:hideMark/>
          </w:tcPr>
          <w:p w14:paraId="197C502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IL19</w:t>
            </w:r>
          </w:p>
        </w:tc>
        <w:tc>
          <w:tcPr>
            <w:tcW w:w="1101" w:type="pct"/>
            <w:hideMark/>
          </w:tcPr>
          <w:p w14:paraId="511CB27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6223</w:t>
            </w:r>
          </w:p>
        </w:tc>
        <w:tc>
          <w:tcPr>
            <w:tcW w:w="1109" w:type="pct"/>
            <w:hideMark/>
          </w:tcPr>
          <w:p w14:paraId="54F6D96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3.0786</w:t>
            </w:r>
          </w:p>
        </w:tc>
      </w:tr>
      <w:tr w:rsidR="00B06896" w:rsidRPr="008D5504" w14:paraId="528D56A0" w14:textId="77777777" w:rsidTr="00476A6A">
        <w:trPr>
          <w:trHeight w:val="439"/>
        </w:trPr>
        <w:tc>
          <w:tcPr>
            <w:tcW w:w="1670" w:type="pct"/>
            <w:hideMark/>
          </w:tcPr>
          <w:p w14:paraId="3FC0B7A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62891</w:t>
            </w:r>
          </w:p>
        </w:tc>
        <w:tc>
          <w:tcPr>
            <w:tcW w:w="1120" w:type="pct"/>
            <w:hideMark/>
          </w:tcPr>
          <w:p w14:paraId="5F514A1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IL20</w:t>
            </w:r>
          </w:p>
        </w:tc>
        <w:tc>
          <w:tcPr>
            <w:tcW w:w="1101" w:type="pct"/>
            <w:hideMark/>
          </w:tcPr>
          <w:p w14:paraId="4C9453C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3725</w:t>
            </w:r>
          </w:p>
        </w:tc>
        <w:tc>
          <w:tcPr>
            <w:tcW w:w="1109" w:type="pct"/>
            <w:hideMark/>
          </w:tcPr>
          <w:p w14:paraId="716004E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5892</w:t>
            </w:r>
          </w:p>
        </w:tc>
      </w:tr>
      <w:tr w:rsidR="00B06896" w:rsidRPr="008D5504" w14:paraId="013571F5" w14:textId="77777777" w:rsidTr="00476A6A">
        <w:trPr>
          <w:trHeight w:val="439"/>
        </w:trPr>
        <w:tc>
          <w:tcPr>
            <w:tcW w:w="1670" w:type="pct"/>
            <w:hideMark/>
          </w:tcPr>
          <w:p w14:paraId="13410E5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62892</w:t>
            </w:r>
          </w:p>
        </w:tc>
        <w:tc>
          <w:tcPr>
            <w:tcW w:w="1120" w:type="pct"/>
            <w:hideMark/>
          </w:tcPr>
          <w:p w14:paraId="41D1089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IL24</w:t>
            </w:r>
          </w:p>
        </w:tc>
        <w:tc>
          <w:tcPr>
            <w:tcW w:w="1101" w:type="pct"/>
            <w:hideMark/>
          </w:tcPr>
          <w:p w14:paraId="0B44280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2403</w:t>
            </w:r>
          </w:p>
        </w:tc>
        <w:tc>
          <w:tcPr>
            <w:tcW w:w="1109" w:type="pct"/>
            <w:hideMark/>
          </w:tcPr>
          <w:p w14:paraId="50C183B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3624</w:t>
            </w:r>
          </w:p>
        </w:tc>
      </w:tr>
      <w:tr w:rsidR="00B06896" w:rsidRPr="008D5504" w14:paraId="793FC0F4" w14:textId="77777777" w:rsidTr="00476A6A">
        <w:trPr>
          <w:trHeight w:val="439"/>
        </w:trPr>
        <w:tc>
          <w:tcPr>
            <w:tcW w:w="1670" w:type="pct"/>
            <w:hideMark/>
          </w:tcPr>
          <w:p w14:paraId="7A61735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15758</w:t>
            </w:r>
          </w:p>
        </w:tc>
        <w:tc>
          <w:tcPr>
            <w:tcW w:w="1120" w:type="pct"/>
            <w:hideMark/>
          </w:tcPr>
          <w:p w14:paraId="0793627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ODC1</w:t>
            </w:r>
          </w:p>
        </w:tc>
        <w:tc>
          <w:tcPr>
            <w:tcW w:w="1101" w:type="pct"/>
            <w:hideMark/>
          </w:tcPr>
          <w:p w14:paraId="3C35771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392</w:t>
            </w:r>
          </w:p>
        </w:tc>
        <w:tc>
          <w:tcPr>
            <w:tcW w:w="1109" w:type="pct"/>
            <w:hideMark/>
          </w:tcPr>
          <w:p w14:paraId="6A25F9C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6244</w:t>
            </w:r>
          </w:p>
        </w:tc>
      </w:tr>
      <w:tr w:rsidR="00B06896" w:rsidRPr="008D5504" w14:paraId="08F821C2" w14:textId="77777777" w:rsidTr="00476A6A">
        <w:trPr>
          <w:trHeight w:val="439"/>
        </w:trPr>
        <w:tc>
          <w:tcPr>
            <w:tcW w:w="1670" w:type="pct"/>
            <w:hideMark/>
          </w:tcPr>
          <w:p w14:paraId="1DDA4B3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38061</w:t>
            </w:r>
          </w:p>
        </w:tc>
        <w:tc>
          <w:tcPr>
            <w:tcW w:w="1120" w:type="pct"/>
            <w:hideMark/>
          </w:tcPr>
          <w:p w14:paraId="5A84A9D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1101" w:type="pct"/>
            <w:hideMark/>
          </w:tcPr>
          <w:p w14:paraId="2E7478A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8924</w:t>
            </w:r>
          </w:p>
        </w:tc>
        <w:tc>
          <w:tcPr>
            <w:tcW w:w="1109" w:type="pct"/>
            <w:hideMark/>
          </w:tcPr>
          <w:p w14:paraId="4546109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3.7125</w:t>
            </w:r>
          </w:p>
        </w:tc>
      </w:tr>
      <w:tr w:rsidR="00B06896" w:rsidRPr="008D5504" w14:paraId="0BE0E8A1" w14:textId="77777777" w:rsidTr="00476A6A">
        <w:trPr>
          <w:trHeight w:val="439"/>
        </w:trPr>
        <w:tc>
          <w:tcPr>
            <w:tcW w:w="1670" w:type="pct"/>
            <w:hideMark/>
          </w:tcPr>
          <w:p w14:paraId="3233CDE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32973</w:t>
            </w:r>
          </w:p>
        </w:tc>
        <w:tc>
          <w:tcPr>
            <w:tcW w:w="1120" w:type="pct"/>
            <w:hideMark/>
          </w:tcPr>
          <w:p w14:paraId="086E896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CYP1B1-AS1</w:t>
            </w:r>
          </w:p>
        </w:tc>
        <w:tc>
          <w:tcPr>
            <w:tcW w:w="1101" w:type="pct"/>
            <w:hideMark/>
          </w:tcPr>
          <w:p w14:paraId="139B267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6767</w:t>
            </w:r>
          </w:p>
        </w:tc>
        <w:tc>
          <w:tcPr>
            <w:tcW w:w="1109" w:type="pct"/>
            <w:hideMark/>
          </w:tcPr>
          <w:p w14:paraId="422067F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3.197</w:t>
            </w:r>
          </w:p>
        </w:tc>
      </w:tr>
      <w:tr w:rsidR="00B06896" w:rsidRPr="008D5504" w14:paraId="0DC4A77A" w14:textId="77777777" w:rsidTr="00476A6A">
        <w:trPr>
          <w:trHeight w:val="439"/>
        </w:trPr>
        <w:tc>
          <w:tcPr>
            <w:tcW w:w="1670" w:type="pct"/>
            <w:hideMark/>
          </w:tcPr>
          <w:p w14:paraId="4E49163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15602</w:t>
            </w:r>
          </w:p>
        </w:tc>
        <w:tc>
          <w:tcPr>
            <w:tcW w:w="1120" w:type="pct"/>
            <w:hideMark/>
          </w:tcPr>
          <w:p w14:paraId="64E54E5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1101" w:type="pct"/>
            <w:hideMark/>
          </w:tcPr>
          <w:p w14:paraId="4BFC033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934</w:t>
            </w:r>
          </w:p>
        </w:tc>
        <w:tc>
          <w:tcPr>
            <w:tcW w:w="1109" w:type="pct"/>
            <w:hideMark/>
          </w:tcPr>
          <w:p w14:paraId="1E149FD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868</w:t>
            </w:r>
          </w:p>
        </w:tc>
      </w:tr>
      <w:tr w:rsidR="00B06896" w:rsidRPr="008D5504" w14:paraId="3084223B" w14:textId="77777777" w:rsidTr="00476A6A">
        <w:trPr>
          <w:trHeight w:val="439"/>
        </w:trPr>
        <w:tc>
          <w:tcPr>
            <w:tcW w:w="1670" w:type="pct"/>
            <w:hideMark/>
          </w:tcPr>
          <w:p w14:paraId="4C59AE9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21966</w:t>
            </w:r>
          </w:p>
        </w:tc>
        <w:tc>
          <w:tcPr>
            <w:tcW w:w="1120" w:type="pct"/>
            <w:hideMark/>
          </w:tcPr>
          <w:p w14:paraId="278BA45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101" w:type="pct"/>
            <w:hideMark/>
          </w:tcPr>
          <w:p w14:paraId="332C23A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0318</w:t>
            </w:r>
          </w:p>
        </w:tc>
        <w:tc>
          <w:tcPr>
            <w:tcW w:w="1109" w:type="pct"/>
            <w:hideMark/>
          </w:tcPr>
          <w:p w14:paraId="3F6172A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0446</w:t>
            </w:r>
          </w:p>
        </w:tc>
      </w:tr>
      <w:tr w:rsidR="00B06896" w:rsidRPr="008D5504" w14:paraId="4F068C46" w14:textId="77777777" w:rsidTr="00476A6A">
        <w:trPr>
          <w:trHeight w:val="439"/>
        </w:trPr>
        <w:tc>
          <w:tcPr>
            <w:tcW w:w="1670" w:type="pct"/>
            <w:hideMark/>
          </w:tcPr>
          <w:p w14:paraId="5822103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44122</w:t>
            </w:r>
          </w:p>
        </w:tc>
        <w:tc>
          <w:tcPr>
            <w:tcW w:w="1120" w:type="pct"/>
            <w:hideMark/>
          </w:tcPr>
          <w:p w14:paraId="2DD5059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UGT1A7</w:t>
            </w:r>
          </w:p>
        </w:tc>
        <w:tc>
          <w:tcPr>
            <w:tcW w:w="1101" w:type="pct"/>
            <w:hideMark/>
          </w:tcPr>
          <w:p w14:paraId="6043619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665</w:t>
            </w:r>
          </w:p>
        </w:tc>
        <w:tc>
          <w:tcPr>
            <w:tcW w:w="1109" w:type="pct"/>
            <w:hideMark/>
          </w:tcPr>
          <w:p w14:paraId="1404D15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944</w:t>
            </w:r>
          </w:p>
        </w:tc>
      </w:tr>
      <w:tr w:rsidR="00B06896" w:rsidRPr="008D5504" w14:paraId="042F86EF" w14:textId="77777777" w:rsidTr="00476A6A">
        <w:trPr>
          <w:trHeight w:val="439"/>
        </w:trPr>
        <w:tc>
          <w:tcPr>
            <w:tcW w:w="1670" w:type="pct"/>
            <w:hideMark/>
          </w:tcPr>
          <w:p w14:paraId="4940491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67165</w:t>
            </w:r>
          </w:p>
        </w:tc>
        <w:tc>
          <w:tcPr>
            <w:tcW w:w="1120" w:type="pct"/>
            <w:hideMark/>
          </w:tcPr>
          <w:p w14:paraId="42402A1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UGT1A6</w:t>
            </w:r>
          </w:p>
        </w:tc>
        <w:tc>
          <w:tcPr>
            <w:tcW w:w="1101" w:type="pct"/>
            <w:hideMark/>
          </w:tcPr>
          <w:p w14:paraId="329C1D3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351</w:t>
            </w:r>
          </w:p>
        </w:tc>
        <w:tc>
          <w:tcPr>
            <w:tcW w:w="1109" w:type="pct"/>
            <w:hideMark/>
          </w:tcPr>
          <w:p w14:paraId="2A1A4EF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1963</w:t>
            </w:r>
          </w:p>
        </w:tc>
      </w:tr>
      <w:tr w:rsidR="00B06896" w:rsidRPr="008D5504" w14:paraId="6DA1993D" w14:textId="77777777" w:rsidTr="00476A6A">
        <w:trPr>
          <w:trHeight w:val="439"/>
        </w:trPr>
        <w:tc>
          <w:tcPr>
            <w:tcW w:w="1670" w:type="pct"/>
            <w:hideMark/>
          </w:tcPr>
          <w:p w14:paraId="2E583DB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63870</w:t>
            </w:r>
          </w:p>
        </w:tc>
        <w:tc>
          <w:tcPr>
            <w:tcW w:w="1120" w:type="pct"/>
            <w:hideMark/>
          </w:tcPr>
          <w:p w14:paraId="0A4371F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TPRA1</w:t>
            </w:r>
          </w:p>
        </w:tc>
        <w:tc>
          <w:tcPr>
            <w:tcW w:w="1101" w:type="pct"/>
            <w:hideMark/>
          </w:tcPr>
          <w:p w14:paraId="5878C3B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591</w:t>
            </w:r>
          </w:p>
        </w:tc>
        <w:tc>
          <w:tcPr>
            <w:tcW w:w="1109" w:type="pct"/>
            <w:hideMark/>
          </w:tcPr>
          <w:p w14:paraId="2BF8FDE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836</w:t>
            </w:r>
          </w:p>
        </w:tc>
      </w:tr>
      <w:tr w:rsidR="00B06896" w:rsidRPr="008D5504" w14:paraId="1D782533" w14:textId="77777777" w:rsidTr="00476A6A">
        <w:trPr>
          <w:trHeight w:val="439"/>
        </w:trPr>
        <w:tc>
          <w:tcPr>
            <w:tcW w:w="1670" w:type="pct"/>
            <w:hideMark/>
          </w:tcPr>
          <w:p w14:paraId="6B80BD0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63659</w:t>
            </w:r>
          </w:p>
        </w:tc>
        <w:tc>
          <w:tcPr>
            <w:tcW w:w="1120" w:type="pct"/>
            <w:hideMark/>
          </w:tcPr>
          <w:p w14:paraId="44E0D01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TIPARP</w:t>
            </w:r>
          </w:p>
        </w:tc>
        <w:tc>
          <w:tcPr>
            <w:tcW w:w="1101" w:type="pct"/>
            <w:hideMark/>
          </w:tcPr>
          <w:p w14:paraId="7F9D049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5062</w:t>
            </w:r>
          </w:p>
        </w:tc>
        <w:tc>
          <w:tcPr>
            <w:tcW w:w="1109" w:type="pct"/>
            <w:hideMark/>
          </w:tcPr>
          <w:p w14:paraId="45C6BC3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8405</w:t>
            </w:r>
          </w:p>
        </w:tc>
      </w:tr>
      <w:tr w:rsidR="00B06896" w:rsidRPr="008D5504" w14:paraId="391ACA7D" w14:textId="77777777" w:rsidTr="00476A6A">
        <w:trPr>
          <w:trHeight w:val="439"/>
        </w:trPr>
        <w:tc>
          <w:tcPr>
            <w:tcW w:w="1670" w:type="pct"/>
            <w:hideMark/>
          </w:tcPr>
          <w:p w14:paraId="2537D15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30457</w:t>
            </w:r>
          </w:p>
        </w:tc>
        <w:tc>
          <w:tcPr>
            <w:tcW w:w="1120" w:type="pct"/>
            <w:hideMark/>
          </w:tcPr>
          <w:p w14:paraId="69660EA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PA2G4P4</w:t>
            </w:r>
          </w:p>
        </w:tc>
        <w:tc>
          <w:tcPr>
            <w:tcW w:w="1101" w:type="pct"/>
            <w:hideMark/>
          </w:tcPr>
          <w:p w14:paraId="0B4E058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161</w:t>
            </w:r>
          </w:p>
        </w:tc>
        <w:tc>
          <w:tcPr>
            <w:tcW w:w="1109" w:type="pct"/>
            <w:hideMark/>
          </w:tcPr>
          <w:p w14:paraId="4B36B72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1675</w:t>
            </w:r>
          </w:p>
        </w:tc>
      </w:tr>
      <w:tr w:rsidR="00B06896" w:rsidRPr="008D5504" w14:paraId="54B076FA" w14:textId="77777777" w:rsidTr="00476A6A">
        <w:trPr>
          <w:trHeight w:val="439"/>
        </w:trPr>
        <w:tc>
          <w:tcPr>
            <w:tcW w:w="1670" w:type="pct"/>
            <w:hideMark/>
          </w:tcPr>
          <w:p w14:paraId="53D6F3F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37440</w:t>
            </w:r>
          </w:p>
        </w:tc>
        <w:tc>
          <w:tcPr>
            <w:tcW w:w="1120" w:type="pct"/>
            <w:hideMark/>
          </w:tcPr>
          <w:p w14:paraId="7859A99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GFBP1</w:t>
            </w:r>
          </w:p>
        </w:tc>
        <w:tc>
          <w:tcPr>
            <w:tcW w:w="1101" w:type="pct"/>
            <w:hideMark/>
          </w:tcPr>
          <w:p w14:paraId="22CCBAF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798</w:t>
            </w:r>
          </w:p>
        </w:tc>
        <w:tc>
          <w:tcPr>
            <w:tcW w:w="1109" w:type="pct"/>
            <w:hideMark/>
          </w:tcPr>
          <w:p w14:paraId="232C470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1137</w:t>
            </w:r>
          </w:p>
        </w:tc>
      </w:tr>
      <w:tr w:rsidR="00B06896" w:rsidRPr="008D5504" w14:paraId="3F10F227" w14:textId="77777777" w:rsidTr="00476A6A">
        <w:trPr>
          <w:trHeight w:val="439"/>
        </w:trPr>
        <w:tc>
          <w:tcPr>
            <w:tcW w:w="1670" w:type="pct"/>
            <w:hideMark/>
          </w:tcPr>
          <w:p w14:paraId="10D1344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82585</w:t>
            </w:r>
          </w:p>
        </w:tc>
        <w:tc>
          <w:tcPr>
            <w:tcW w:w="1120" w:type="pct"/>
            <w:hideMark/>
          </w:tcPr>
          <w:p w14:paraId="44CF715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PGN</w:t>
            </w:r>
          </w:p>
        </w:tc>
        <w:tc>
          <w:tcPr>
            <w:tcW w:w="1101" w:type="pct"/>
            <w:hideMark/>
          </w:tcPr>
          <w:p w14:paraId="653CFA5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052</w:t>
            </w:r>
          </w:p>
        </w:tc>
        <w:tc>
          <w:tcPr>
            <w:tcW w:w="1109" w:type="pct"/>
            <w:hideMark/>
          </w:tcPr>
          <w:p w14:paraId="6F5DAC1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072</w:t>
            </w:r>
          </w:p>
        </w:tc>
      </w:tr>
      <w:tr w:rsidR="00B06896" w:rsidRPr="008D5504" w14:paraId="57AAF555" w14:textId="77777777" w:rsidTr="00476A6A">
        <w:trPr>
          <w:trHeight w:val="439"/>
        </w:trPr>
        <w:tc>
          <w:tcPr>
            <w:tcW w:w="1670" w:type="pct"/>
            <w:hideMark/>
          </w:tcPr>
          <w:p w14:paraId="0826852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50033</w:t>
            </w:r>
          </w:p>
        </w:tc>
        <w:tc>
          <w:tcPr>
            <w:tcW w:w="1120" w:type="pct"/>
            <w:hideMark/>
          </w:tcPr>
          <w:p w14:paraId="48CF11D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SLC7A11-AS1</w:t>
            </w:r>
          </w:p>
        </w:tc>
        <w:tc>
          <w:tcPr>
            <w:tcW w:w="1101" w:type="pct"/>
            <w:hideMark/>
          </w:tcPr>
          <w:p w14:paraId="4AEC5BC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2072</w:t>
            </w:r>
          </w:p>
        </w:tc>
        <w:tc>
          <w:tcPr>
            <w:tcW w:w="1109" w:type="pct"/>
            <w:hideMark/>
          </w:tcPr>
          <w:p w14:paraId="688A49C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3089</w:t>
            </w:r>
          </w:p>
        </w:tc>
      </w:tr>
      <w:tr w:rsidR="00B06896" w:rsidRPr="008D5504" w14:paraId="71D84D79" w14:textId="77777777" w:rsidTr="00476A6A">
        <w:trPr>
          <w:trHeight w:val="439"/>
        </w:trPr>
        <w:tc>
          <w:tcPr>
            <w:tcW w:w="1670" w:type="pct"/>
            <w:hideMark/>
          </w:tcPr>
          <w:p w14:paraId="5492920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86169</w:t>
            </w:r>
          </w:p>
        </w:tc>
        <w:tc>
          <w:tcPr>
            <w:tcW w:w="1120" w:type="pct"/>
            <w:hideMark/>
          </w:tcPr>
          <w:p w14:paraId="15F8C95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HRR</w:t>
            </w:r>
          </w:p>
        </w:tc>
        <w:tc>
          <w:tcPr>
            <w:tcW w:w="1101" w:type="pct"/>
            <w:hideMark/>
          </w:tcPr>
          <w:p w14:paraId="045114A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5527</w:t>
            </w:r>
          </w:p>
        </w:tc>
        <w:tc>
          <w:tcPr>
            <w:tcW w:w="1109" w:type="pct"/>
            <w:hideMark/>
          </w:tcPr>
          <w:p w14:paraId="359222C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9337</w:t>
            </w:r>
          </w:p>
        </w:tc>
      </w:tr>
      <w:tr w:rsidR="00B06896" w:rsidRPr="008D5504" w14:paraId="23CEAB05" w14:textId="77777777" w:rsidTr="00476A6A">
        <w:trPr>
          <w:trHeight w:val="439"/>
        </w:trPr>
        <w:tc>
          <w:tcPr>
            <w:tcW w:w="1670" w:type="pct"/>
            <w:hideMark/>
          </w:tcPr>
          <w:p w14:paraId="1221115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063438</w:t>
            </w:r>
          </w:p>
        </w:tc>
        <w:tc>
          <w:tcPr>
            <w:tcW w:w="1120" w:type="pct"/>
            <w:hideMark/>
          </w:tcPr>
          <w:p w14:paraId="19A3368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HRR</w:t>
            </w:r>
          </w:p>
        </w:tc>
        <w:tc>
          <w:tcPr>
            <w:tcW w:w="1101" w:type="pct"/>
            <w:hideMark/>
          </w:tcPr>
          <w:p w14:paraId="256EF56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6431</w:t>
            </w:r>
          </w:p>
        </w:tc>
        <w:tc>
          <w:tcPr>
            <w:tcW w:w="1109" w:type="pct"/>
            <w:hideMark/>
          </w:tcPr>
          <w:p w14:paraId="2CC8C0D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3.1233</w:t>
            </w:r>
          </w:p>
        </w:tc>
      </w:tr>
      <w:tr w:rsidR="00B06896" w:rsidRPr="008D5504" w14:paraId="3DBCFCCB" w14:textId="77777777" w:rsidTr="00476A6A">
        <w:trPr>
          <w:trHeight w:val="439"/>
        </w:trPr>
        <w:tc>
          <w:tcPr>
            <w:tcW w:w="1670" w:type="pct"/>
            <w:hideMark/>
          </w:tcPr>
          <w:p w14:paraId="4A8391D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G00000145506</w:t>
            </w:r>
          </w:p>
        </w:tc>
        <w:tc>
          <w:tcPr>
            <w:tcW w:w="1120" w:type="pct"/>
            <w:hideMark/>
          </w:tcPr>
          <w:p w14:paraId="347ED9B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NKD2</w:t>
            </w:r>
          </w:p>
        </w:tc>
        <w:tc>
          <w:tcPr>
            <w:tcW w:w="1101" w:type="pct"/>
            <w:hideMark/>
          </w:tcPr>
          <w:p w14:paraId="01724D6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514</w:t>
            </w:r>
          </w:p>
        </w:tc>
        <w:tc>
          <w:tcPr>
            <w:tcW w:w="1109" w:type="pct"/>
            <w:hideMark/>
          </w:tcPr>
          <w:p w14:paraId="1910CDD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213</w:t>
            </w:r>
          </w:p>
        </w:tc>
      </w:tr>
      <w:tr w:rsidR="00B06896" w:rsidRPr="008D5504" w14:paraId="384E0265" w14:textId="77777777" w:rsidTr="00476A6A">
        <w:trPr>
          <w:trHeight w:val="439"/>
        </w:trPr>
        <w:tc>
          <w:tcPr>
            <w:tcW w:w="1670" w:type="pct"/>
            <w:hideMark/>
          </w:tcPr>
          <w:p w14:paraId="163AC34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13083</w:t>
            </w:r>
          </w:p>
        </w:tc>
        <w:tc>
          <w:tcPr>
            <w:tcW w:w="1120" w:type="pct"/>
            <w:hideMark/>
          </w:tcPr>
          <w:p w14:paraId="676231D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1101" w:type="pct"/>
            <w:hideMark/>
          </w:tcPr>
          <w:p w14:paraId="3D1FD88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1663</w:t>
            </w:r>
          </w:p>
        </w:tc>
        <w:tc>
          <w:tcPr>
            <w:tcW w:w="1109" w:type="pct"/>
            <w:hideMark/>
          </w:tcPr>
          <w:p w14:paraId="09C2ACC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2443</w:t>
            </w:r>
          </w:p>
        </w:tc>
      </w:tr>
      <w:tr w:rsidR="00B06896" w:rsidRPr="008D5504" w14:paraId="78CBB625" w14:textId="77777777" w:rsidTr="00476A6A">
        <w:trPr>
          <w:trHeight w:val="439"/>
        </w:trPr>
        <w:tc>
          <w:tcPr>
            <w:tcW w:w="1670" w:type="pct"/>
            <w:hideMark/>
          </w:tcPr>
          <w:p w14:paraId="23BEA46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26281</w:t>
            </w:r>
          </w:p>
        </w:tc>
        <w:tc>
          <w:tcPr>
            <w:tcW w:w="1120" w:type="pct"/>
            <w:hideMark/>
          </w:tcPr>
          <w:p w14:paraId="63B5B06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L031123.1</w:t>
            </w:r>
          </w:p>
        </w:tc>
        <w:tc>
          <w:tcPr>
            <w:tcW w:w="1101" w:type="pct"/>
            <w:hideMark/>
          </w:tcPr>
          <w:p w14:paraId="4C3C2C1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816</w:t>
            </w:r>
          </w:p>
        </w:tc>
        <w:tc>
          <w:tcPr>
            <w:tcW w:w="1109" w:type="pct"/>
            <w:hideMark/>
          </w:tcPr>
          <w:p w14:paraId="3B753B3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683</w:t>
            </w:r>
          </w:p>
        </w:tc>
      </w:tr>
      <w:tr w:rsidR="00B06896" w:rsidRPr="008D5504" w14:paraId="521AB3D6" w14:textId="77777777" w:rsidTr="00476A6A">
        <w:trPr>
          <w:trHeight w:val="439"/>
        </w:trPr>
        <w:tc>
          <w:tcPr>
            <w:tcW w:w="1670" w:type="pct"/>
            <w:hideMark/>
          </w:tcPr>
          <w:p w14:paraId="3A17A72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24664</w:t>
            </w:r>
          </w:p>
        </w:tc>
        <w:tc>
          <w:tcPr>
            <w:tcW w:w="1120" w:type="pct"/>
            <w:hideMark/>
          </w:tcPr>
          <w:p w14:paraId="3875150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</w:p>
        </w:tc>
        <w:tc>
          <w:tcPr>
            <w:tcW w:w="1101" w:type="pct"/>
            <w:hideMark/>
          </w:tcPr>
          <w:p w14:paraId="7EB4A9C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3096</w:t>
            </w:r>
          </w:p>
        </w:tc>
        <w:tc>
          <w:tcPr>
            <w:tcW w:w="1109" w:type="pct"/>
            <w:hideMark/>
          </w:tcPr>
          <w:p w14:paraId="73E1F0E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4786</w:t>
            </w:r>
          </w:p>
        </w:tc>
      </w:tr>
      <w:tr w:rsidR="00B06896" w:rsidRPr="008D5504" w14:paraId="58C8C990" w14:textId="77777777" w:rsidTr="00476A6A">
        <w:trPr>
          <w:trHeight w:val="439"/>
        </w:trPr>
        <w:tc>
          <w:tcPr>
            <w:tcW w:w="1670" w:type="pct"/>
            <w:hideMark/>
          </w:tcPr>
          <w:p w14:paraId="6571F2E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71820</w:t>
            </w:r>
          </w:p>
        </w:tc>
        <w:tc>
          <w:tcPr>
            <w:tcW w:w="1120" w:type="pct"/>
            <w:hideMark/>
          </w:tcPr>
          <w:p w14:paraId="5F7F8F4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L109910.2</w:t>
            </w:r>
          </w:p>
        </w:tc>
        <w:tc>
          <w:tcPr>
            <w:tcW w:w="1101" w:type="pct"/>
            <w:hideMark/>
          </w:tcPr>
          <w:p w14:paraId="3BA8AC6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2308</w:t>
            </w:r>
          </w:p>
        </w:tc>
        <w:tc>
          <w:tcPr>
            <w:tcW w:w="1109" w:type="pct"/>
            <w:hideMark/>
          </w:tcPr>
          <w:p w14:paraId="50EBA15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3469</w:t>
            </w:r>
          </w:p>
        </w:tc>
      </w:tr>
      <w:tr w:rsidR="00B06896" w:rsidRPr="008D5504" w14:paraId="73D9BFAE" w14:textId="77777777" w:rsidTr="00476A6A">
        <w:trPr>
          <w:trHeight w:val="439"/>
        </w:trPr>
        <w:tc>
          <w:tcPr>
            <w:tcW w:w="1670" w:type="pct"/>
            <w:hideMark/>
          </w:tcPr>
          <w:p w14:paraId="29E9821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35245</w:t>
            </w:r>
          </w:p>
        </w:tc>
        <w:tc>
          <w:tcPr>
            <w:tcW w:w="1120" w:type="pct"/>
            <w:hideMark/>
          </w:tcPr>
          <w:p w14:paraId="7E2F771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HILPDA</w:t>
            </w:r>
          </w:p>
        </w:tc>
        <w:tc>
          <w:tcPr>
            <w:tcW w:w="1101" w:type="pct"/>
            <w:hideMark/>
          </w:tcPr>
          <w:p w14:paraId="7DF911B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142</w:t>
            </w:r>
          </w:p>
        </w:tc>
        <w:tc>
          <w:tcPr>
            <w:tcW w:w="1109" w:type="pct"/>
            <w:hideMark/>
          </w:tcPr>
          <w:p w14:paraId="572A4BB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2069</w:t>
            </w:r>
          </w:p>
        </w:tc>
      </w:tr>
      <w:tr w:rsidR="00B06896" w:rsidRPr="008D5504" w14:paraId="7182F416" w14:textId="77777777" w:rsidTr="00476A6A">
        <w:trPr>
          <w:trHeight w:val="439"/>
        </w:trPr>
        <w:tc>
          <w:tcPr>
            <w:tcW w:w="1670" w:type="pct"/>
            <w:hideMark/>
          </w:tcPr>
          <w:p w14:paraId="039B648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28591</w:t>
            </w:r>
          </w:p>
        </w:tc>
        <w:tc>
          <w:tcPr>
            <w:tcW w:w="1120" w:type="pct"/>
            <w:hideMark/>
          </w:tcPr>
          <w:p w14:paraId="7B6B911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LNC</w:t>
            </w:r>
          </w:p>
        </w:tc>
        <w:tc>
          <w:tcPr>
            <w:tcW w:w="1101" w:type="pct"/>
            <w:hideMark/>
          </w:tcPr>
          <w:p w14:paraId="68A9EC3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2139</w:t>
            </w:r>
          </w:p>
        </w:tc>
        <w:tc>
          <w:tcPr>
            <w:tcW w:w="1109" w:type="pct"/>
            <w:hideMark/>
          </w:tcPr>
          <w:p w14:paraId="59D87B5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3196</w:t>
            </w:r>
          </w:p>
        </w:tc>
      </w:tr>
      <w:tr w:rsidR="00B06896" w:rsidRPr="008D5504" w14:paraId="23CD2E9C" w14:textId="77777777" w:rsidTr="00476A6A">
        <w:trPr>
          <w:trHeight w:val="439"/>
        </w:trPr>
        <w:tc>
          <w:tcPr>
            <w:tcW w:w="1670" w:type="pct"/>
            <w:hideMark/>
          </w:tcPr>
          <w:p w14:paraId="47DAD83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70379</w:t>
            </w:r>
          </w:p>
        </w:tc>
        <w:tc>
          <w:tcPr>
            <w:tcW w:w="1120" w:type="pct"/>
            <w:hideMark/>
          </w:tcPr>
          <w:p w14:paraId="31A5A94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TCAF2</w:t>
            </w:r>
          </w:p>
        </w:tc>
        <w:tc>
          <w:tcPr>
            <w:tcW w:w="1101" w:type="pct"/>
            <w:hideMark/>
          </w:tcPr>
          <w:p w14:paraId="3B5C90F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2579</w:t>
            </w:r>
          </w:p>
        </w:tc>
        <w:tc>
          <w:tcPr>
            <w:tcW w:w="1109" w:type="pct"/>
            <w:hideMark/>
          </w:tcPr>
          <w:p w14:paraId="6933259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3914</w:t>
            </w:r>
          </w:p>
        </w:tc>
      </w:tr>
      <w:tr w:rsidR="00B06896" w:rsidRPr="008D5504" w14:paraId="6A12640C" w14:textId="77777777" w:rsidTr="00476A6A">
        <w:trPr>
          <w:trHeight w:val="439"/>
        </w:trPr>
        <w:tc>
          <w:tcPr>
            <w:tcW w:w="1670" w:type="pct"/>
            <w:hideMark/>
          </w:tcPr>
          <w:p w14:paraId="1181E84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71388</w:t>
            </w:r>
          </w:p>
        </w:tc>
        <w:tc>
          <w:tcPr>
            <w:tcW w:w="1120" w:type="pct"/>
            <w:hideMark/>
          </w:tcPr>
          <w:p w14:paraId="3FB8717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PLN</w:t>
            </w:r>
          </w:p>
        </w:tc>
        <w:tc>
          <w:tcPr>
            <w:tcW w:w="1101" w:type="pct"/>
            <w:hideMark/>
          </w:tcPr>
          <w:p w14:paraId="21E69AC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1371</w:t>
            </w:r>
          </w:p>
        </w:tc>
        <w:tc>
          <w:tcPr>
            <w:tcW w:w="1109" w:type="pct"/>
            <w:hideMark/>
          </w:tcPr>
          <w:p w14:paraId="26CBCFD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1993</w:t>
            </w:r>
          </w:p>
        </w:tc>
      </w:tr>
      <w:tr w:rsidR="00B06896" w:rsidRPr="008D5504" w14:paraId="23B0029E" w14:textId="77777777" w:rsidTr="00476A6A">
        <w:trPr>
          <w:trHeight w:val="439"/>
        </w:trPr>
        <w:tc>
          <w:tcPr>
            <w:tcW w:w="1670" w:type="pct"/>
            <w:hideMark/>
          </w:tcPr>
          <w:p w14:paraId="5E95079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59167</w:t>
            </w:r>
          </w:p>
        </w:tc>
        <w:tc>
          <w:tcPr>
            <w:tcW w:w="1120" w:type="pct"/>
            <w:hideMark/>
          </w:tcPr>
          <w:p w14:paraId="1651D10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STC1</w:t>
            </w:r>
          </w:p>
        </w:tc>
        <w:tc>
          <w:tcPr>
            <w:tcW w:w="1101" w:type="pct"/>
            <w:hideMark/>
          </w:tcPr>
          <w:p w14:paraId="5BCDB05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0761</w:t>
            </w:r>
          </w:p>
        </w:tc>
        <w:tc>
          <w:tcPr>
            <w:tcW w:w="1109" w:type="pct"/>
            <w:hideMark/>
          </w:tcPr>
          <w:p w14:paraId="7CF30AE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1083</w:t>
            </w:r>
          </w:p>
        </w:tc>
      </w:tr>
      <w:tr w:rsidR="00B06896" w:rsidRPr="008D5504" w14:paraId="1BF1CF0C" w14:textId="77777777" w:rsidTr="00476A6A">
        <w:trPr>
          <w:trHeight w:val="439"/>
        </w:trPr>
        <w:tc>
          <w:tcPr>
            <w:tcW w:w="1670" w:type="pct"/>
            <w:hideMark/>
          </w:tcPr>
          <w:p w14:paraId="32612DC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04368</w:t>
            </w:r>
          </w:p>
        </w:tc>
        <w:tc>
          <w:tcPr>
            <w:tcW w:w="1120" w:type="pct"/>
            <w:hideMark/>
          </w:tcPr>
          <w:p w14:paraId="5525347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1101" w:type="pct"/>
            <w:hideMark/>
          </w:tcPr>
          <w:p w14:paraId="0F5A433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206</w:t>
            </w:r>
          </w:p>
        </w:tc>
        <w:tc>
          <w:tcPr>
            <w:tcW w:w="1109" w:type="pct"/>
            <w:hideMark/>
          </w:tcPr>
          <w:p w14:paraId="14D0B51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287</w:t>
            </w:r>
          </w:p>
        </w:tc>
      </w:tr>
      <w:tr w:rsidR="00B06896" w:rsidRPr="008D5504" w14:paraId="780F390A" w14:textId="77777777" w:rsidTr="00476A6A">
        <w:trPr>
          <w:trHeight w:val="439"/>
        </w:trPr>
        <w:tc>
          <w:tcPr>
            <w:tcW w:w="1670" w:type="pct"/>
            <w:hideMark/>
          </w:tcPr>
          <w:p w14:paraId="26A0BA6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53339</w:t>
            </w:r>
          </w:p>
        </w:tc>
        <w:tc>
          <w:tcPr>
            <w:tcW w:w="1120" w:type="pct"/>
            <w:hideMark/>
          </w:tcPr>
          <w:p w14:paraId="7F1BE05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C111149.2</w:t>
            </w:r>
          </w:p>
        </w:tc>
        <w:tc>
          <w:tcPr>
            <w:tcW w:w="1101" w:type="pct"/>
            <w:hideMark/>
          </w:tcPr>
          <w:p w14:paraId="6B7ABBD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6191</w:t>
            </w:r>
          </w:p>
        </w:tc>
        <w:tc>
          <w:tcPr>
            <w:tcW w:w="1109" w:type="pct"/>
            <w:hideMark/>
          </w:tcPr>
          <w:p w14:paraId="5E858E6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3.0719</w:t>
            </w:r>
          </w:p>
        </w:tc>
      </w:tr>
      <w:tr w:rsidR="00B06896" w:rsidRPr="008D5504" w14:paraId="776E7698" w14:textId="77777777" w:rsidTr="00476A6A">
        <w:trPr>
          <w:trHeight w:val="439"/>
        </w:trPr>
        <w:tc>
          <w:tcPr>
            <w:tcW w:w="1670" w:type="pct"/>
            <w:hideMark/>
          </w:tcPr>
          <w:p w14:paraId="7B0C1B3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78919</w:t>
            </w:r>
          </w:p>
        </w:tc>
        <w:tc>
          <w:tcPr>
            <w:tcW w:w="1120" w:type="pct"/>
            <w:hideMark/>
          </w:tcPr>
          <w:p w14:paraId="1A7CB3B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OXE1</w:t>
            </w:r>
          </w:p>
        </w:tc>
        <w:tc>
          <w:tcPr>
            <w:tcW w:w="1101" w:type="pct"/>
            <w:hideMark/>
          </w:tcPr>
          <w:p w14:paraId="3D07703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624</w:t>
            </w:r>
          </w:p>
        </w:tc>
        <w:tc>
          <w:tcPr>
            <w:tcW w:w="1109" w:type="pct"/>
            <w:hideMark/>
          </w:tcPr>
          <w:p w14:paraId="6169983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884</w:t>
            </w:r>
          </w:p>
        </w:tc>
      </w:tr>
      <w:tr w:rsidR="00B06896" w:rsidRPr="008D5504" w14:paraId="61C77C0C" w14:textId="77777777" w:rsidTr="00476A6A">
        <w:trPr>
          <w:trHeight w:val="439"/>
        </w:trPr>
        <w:tc>
          <w:tcPr>
            <w:tcW w:w="1670" w:type="pct"/>
            <w:hideMark/>
          </w:tcPr>
          <w:p w14:paraId="63C88C5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54872</w:t>
            </w:r>
          </w:p>
        </w:tc>
        <w:tc>
          <w:tcPr>
            <w:tcW w:w="1120" w:type="pct"/>
            <w:hideMark/>
          </w:tcPr>
          <w:p w14:paraId="1FBBFD3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LINC02688</w:t>
            </w:r>
          </w:p>
        </w:tc>
        <w:tc>
          <w:tcPr>
            <w:tcW w:w="1101" w:type="pct"/>
            <w:hideMark/>
          </w:tcPr>
          <w:p w14:paraId="09EE994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3211</w:t>
            </w:r>
          </w:p>
        </w:tc>
        <w:tc>
          <w:tcPr>
            <w:tcW w:w="1109" w:type="pct"/>
            <w:hideMark/>
          </w:tcPr>
          <w:p w14:paraId="217BE2C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4986</w:t>
            </w:r>
          </w:p>
        </w:tc>
      </w:tr>
      <w:tr w:rsidR="00B06896" w:rsidRPr="008D5504" w14:paraId="2C319058" w14:textId="77777777" w:rsidTr="00476A6A">
        <w:trPr>
          <w:trHeight w:val="439"/>
        </w:trPr>
        <w:tc>
          <w:tcPr>
            <w:tcW w:w="1670" w:type="pct"/>
            <w:hideMark/>
          </w:tcPr>
          <w:p w14:paraId="3CEECA0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24251</w:t>
            </w:r>
          </w:p>
        </w:tc>
        <w:tc>
          <w:tcPr>
            <w:tcW w:w="1120" w:type="pct"/>
            <w:hideMark/>
          </w:tcPr>
          <w:p w14:paraId="2FC9371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L391427.1</w:t>
            </w:r>
          </w:p>
        </w:tc>
        <w:tc>
          <w:tcPr>
            <w:tcW w:w="1101" w:type="pct"/>
            <w:hideMark/>
          </w:tcPr>
          <w:p w14:paraId="5552A72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  <w:tc>
          <w:tcPr>
            <w:tcW w:w="1109" w:type="pct"/>
            <w:hideMark/>
          </w:tcPr>
          <w:p w14:paraId="5EE32F1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059</w:t>
            </w:r>
          </w:p>
        </w:tc>
      </w:tr>
      <w:tr w:rsidR="00B06896" w:rsidRPr="008D5504" w14:paraId="626935E4" w14:textId="77777777" w:rsidTr="00476A6A">
        <w:trPr>
          <w:trHeight w:val="439"/>
        </w:trPr>
        <w:tc>
          <w:tcPr>
            <w:tcW w:w="1670" w:type="pct"/>
            <w:hideMark/>
          </w:tcPr>
          <w:p w14:paraId="047B562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77283</w:t>
            </w:r>
          </w:p>
        </w:tc>
        <w:tc>
          <w:tcPr>
            <w:tcW w:w="1120" w:type="pct"/>
            <w:hideMark/>
          </w:tcPr>
          <w:p w14:paraId="0AA4523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ZD8</w:t>
            </w:r>
          </w:p>
        </w:tc>
        <w:tc>
          <w:tcPr>
            <w:tcW w:w="1101" w:type="pct"/>
            <w:hideMark/>
          </w:tcPr>
          <w:p w14:paraId="5CF29EC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045</w:t>
            </w:r>
          </w:p>
        </w:tc>
        <w:tc>
          <w:tcPr>
            <w:tcW w:w="1109" w:type="pct"/>
            <w:hideMark/>
          </w:tcPr>
          <w:p w14:paraId="62C15AB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0633</w:t>
            </w:r>
          </w:p>
        </w:tc>
      </w:tr>
      <w:tr w:rsidR="00B06896" w:rsidRPr="008D5504" w14:paraId="5D2DE0B0" w14:textId="77777777" w:rsidTr="00476A6A">
        <w:trPr>
          <w:trHeight w:val="439"/>
        </w:trPr>
        <w:tc>
          <w:tcPr>
            <w:tcW w:w="1670" w:type="pct"/>
            <w:hideMark/>
          </w:tcPr>
          <w:p w14:paraId="7945532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10852</w:t>
            </w:r>
          </w:p>
        </w:tc>
        <w:tc>
          <w:tcPr>
            <w:tcW w:w="1120" w:type="pct"/>
            <w:hideMark/>
          </w:tcPr>
          <w:p w14:paraId="7393EB8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CLEC2B</w:t>
            </w:r>
          </w:p>
        </w:tc>
        <w:tc>
          <w:tcPr>
            <w:tcW w:w="1101" w:type="pct"/>
            <w:hideMark/>
          </w:tcPr>
          <w:p w14:paraId="0CBEF39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1485</w:t>
            </w:r>
          </w:p>
        </w:tc>
        <w:tc>
          <w:tcPr>
            <w:tcW w:w="1109" w:type="pct"/>
            <w:hideMark/>
          </w:tcPr>
          <w:p w14:paraId="1494544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2169</w:t>
            </w:r>
          </w:p>
        </w:tc>
      </w:tr>
      <w:tr w:rsidR="00B06896" w:rsidRPr="008D5504" w14:paraId="556A1E90" w14:textId="77777777" w:rsidTr="00476A6A">
        <w:trPr>
          <w:trHeight w:val="439"/>
        </w:trPr>
        <w:tc>
          <w:tcPr>
            <w:tcW w:w="1670" w:type="pct"/>
            <w:hideMark/>
          </w:tcPr>
          <w:p w14:paraId="44119CC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55882</w:t>
            </w:r>
          </w:p>
        </w:tc>
        <w:tc>
          <w:tcPr>
            <w:tcW w:w="1120" w:type="pct"/>
            <w:hideMark/>
          </w:tcPr>
          <w:p w14:paraId="72B833C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C091814.1</w:t>
            </w:r>
          </w:p>
        </w:tc>
        <w:tc>
          <w:tcPr>
            <w:tcW w:w="1101" w:type="pct"/>
            <w:hideMark/>
          </w:tcPr>
          <w:p w14:paraId="1FA7C0C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0132</w:t>
            </w:r>
          </w:p>
        </w:tc>
        <w:tc>
          <w:tcPr>
            <w:tcW w:w="1109" w:type="pct"/>
            <w:hideMark/>
          </w:tcPr>
          <w:p w14:paraId="019A3CA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0184</w:t>
            </w:r>
          </w:p>
        </w:tc>
      </w:tr>
      <w:tr w:rsidR="00B06896" w:rsidRPr="008D5504" w14:paraId="4AFA210F" w14:textId="77777777" w:rsidTr="00476A6A">
        <w:trPr>
          <w:trHeight w:val="439"/>
        </w:trPr>
        <w:tc>
          <w:tcPr>
            <w:tcW w:w="1670" w:type="pct"/>
            <w:hideMark/>
          </w:tcPr>
          <w:p w14:paraId="63234C2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39626</w:t>
            </w:r>
          </w:p>
        </w:tc>
        <w:tc>
          <w:tcPr>
            <w:tcW w:w="1120" w:type="pct"/>
            <w:hideMark/>
          </w:tcPr>
          <w:p w14:paraId="5C2E0BA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ITGB7</w:t>
            </w:r>
          </w:p>
        </w:tc>
        <w:tc>
          <w:tcPr>
            <w:tcW w:w="1101" w:type="pct"/>
            <w:hideMark/>
          </w:tcPr>
          <w:p w14:paraId="6D81CD1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696</w:t>
            </w:r>
          </w:p>
        </w:tc>
        <w:tc>
          <w:tcPr>
            <w:tcW w:w="1109" w:type="pct"/>
            <w:hideMark/>
          </w:tcPr>
          <w:p w14:paraId="27A52FB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988</w:t>
            </w:r>
          </w:p>
        </w:tc>
      </w:tr>
      <w:tr w:rsidR="00B06896" w:rsidRPr="008D5504" w14:paraId="56F9DA76" w14:textId="77777777" w:rsidTr="00476A6A">
        <w:trPr>
          <w:trHeight w:val="439"/>
        </w:trPr>
        <w:tc>
          <w:tcPr>
            <w:tcW w:w="1670" w:type="pct"/>
            <w:hideMark/>
          </w:tcPr>
          <w:p w14:paraId="78D30D5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11432</w:t>
            </w:r>
          </w:p>
        </w:tc>
        <w:tc>
          <w:tcPr>
            <w:tcW w:w="1120" w:type="pct"/>
            <w:hideMark/>
          </w:tcPr>
          <w:p w14:paraId="53B4D5F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FZD10</w:t>
            </w:r>
          </w:p>
        </w:tc>
        <w:tc>
          <w:tcPr>
            <w:tcW w:w="1101" w:type="pct"/>
            <w:hideMark/>
          </w:tcPr>
          <w:p w14:paraId="5B80760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3598</w:t>
            </w:r>
          </w:p>
        </w:tc>
        <w:tc>
          <w:tcPr>
            <w:tcW w:w="1109" w:type="pct"/>
            <w:hideMark/>
          </w:tcPr>
          <w:p w14:paraId="6A3E12C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5665</w:t>
            </w:r>
          </w:p>
        </w:tc>
      </w:tr>
      <w:tr w:rsidR="00B06896" w:rsidRPr="008D5504" w14:paraId="2E558F72" w14:textId="77777777" w:rsidTr="00476A6A">
        <w:trPr>
          <w:trHeight w:val="439"/>
        </w:trPr>
        <w:tc>
          <w:tcPr>
            <w:tcW w:w="1670" w:type="pct"/>
            <w:hideMark/>
          </w:tcPr>
          <w:p w14:paraId="4A3EB88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56576</w:t>
            </w:r>
          </w:p>
        </w:tc>
        <w:tc>
          <w:tcPr>
            <w:tcW w:w="1120" w:type="pct"/>
            <w:hideMark/>
          </w:tcPr>
          <w:p w14:paraId="633A272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LINC02361</w:t>
            </w:r>
          </w:p>
        </w:tc>
        <w:tc>
          <w:tcPr>
            <w:tcW w:w="1101" w:type="pct"/>
            <w:hideMark/>
          </w:tcPr>
          <w:p w14:paraId="48FDC728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491</w:t>
            </w:r>
          </w:p>
        </w:tc>
        <w:tc>
          <w:tcPr>
            <w:tcW w:w="1109" w:type="pct"/>
            <w:hideMark/>
          </w:tcPr>
          <w:p w14:paraId="4ACE334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693</w:t>
            </w:r>
          </w:p>
        </w:tc>
      </w:tr>
      <w:tr w:rsidR="00B06896" w:rsidRPr="008D5504" w14:paraId="16B0AF1B" w14:textId="77777777" w:rsidTr="00476A6A">
        <w:trPr>
          <w:trHeight w:val="439"/>
        </w:trPr>
        <w:tc>
          <w:tcPr>
            <w:tcW w:w="1670" w:type="pct"/>
            <w:hideMark/>
          </w:tcPr>
          <w:p w14:paraId="236CC27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39679</w:t>
            </w:r>
          </w:p>
        </w:tc>
        <w:tc>
          <w:tcPr>
            <w:tcW w:w="1120" w:type="pct"/>
            <w:hideMark/>
          </w:tcPr>
          <w:p w14:paraId="1E6DE01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LPAR6</w:t>
            </w:r>
          </w:p>
        </w:tc>
        <w:tc>
          <w:tcPr>
            <w:tcW w:w="1101" w:type="pct"/>
            <w:hideMark/>
          </w:tcPr>
          <w:p w14:paraId="783BCD4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4897</w:t>
            </w:r>
          </w:p>
        </w:tc>
        <w:tc>
          <w:tcPr>
            <w:tcW w:w="1109" w:type="pct"/>
            <w:hideMark/>
          </w:tcPr>
          <w:p w14:paraId="293E98E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8084</w:t>
            </w:r>
          </w:p>
        </w:tc>
      </w:tr>
      <w:tr w:rsidR="00B06896" w:rsidRPr="008D5504" w14:paraId="34EB06C1" w14:textId="77777777" w:rsidTr="00476A6A">
        <w:trPr>
          <w:trHeight w:val="439"/>
        </w:trPr>
        <w:tc>
          <w:tcPr>
            <w:tcW w:w="1670" w:type="pct"/>
            <w:hideMark/>
          </w:tcPr>
          <w:p w14:paraId="133A646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19630</w:t>
            </w:r>
          </w:p>
        </w:tc>
        <w:tc>
          <w:tcPr>
            <w:tcW w:w="1120" w:type="pct"/>
            <w:hideMark/>
          </w:tcPr>
          <w:p w14:paraId="422B2CE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PGF</w:t>
            </w:r>
          </w:p>
        </w:tc>
        <w:tc>
          <w:tcPr>
            <w:tcW w:w="1101" w:type="pct"/>
            <w:hideMark/>
          </w:tcPr>
          <w:p w14:paraId="0D6626B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1.0324</w:t>
            </w:r>
          </w:p>
        </w:tc>
        <w:tc>
          <w:tcPr>
            <w:tcW w:w="1109" w:type="pct"/>
            <w:hideMark/>
          </w:tcPr>
          <w:p w14:paraId="22E8B01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-2.0455</w:t>
            </w:r>
          </w:p>
        </w:tc>
      </w:tr>
      <w:tr w:rsidR="00B06896" w:rsidRPr="008D5504" w14:paraId="01CD4A3E" w14:textId="77777777" w:rsidTr="00476A6A">
        <w:trPr>
          <w:trHeight w:val="439"/>
        </w:trPr>
        <w:tc>
          <w:tcPr>
            <w:tcW w:w="1670" w:type="pct"/>
            <w:hideMark/>
          </w:tcPr>
          <w:p w14:paraId="376EEBC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04044</w:t>
            </w:r>
          </w:p>
        </w:tc>
        <w:tc>
          <w:tcPr>
            <w:tcW w:w="1120" w:type="pct"/>
            <w:hideMark/>
          </w:tcPr>
          <w:p w14:paraId="3558576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OCA2</w:t>
            </w:r>
          </w:p>
        </w:tc>
        <w:tc>
          <w:tcPr>
            <w:tcW w:w="1101" w:type="pct"/>
            <w:hideMark/>
          </w:tcPr>
          <w:p w14:paraId="191E255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897</w:t>
            </w:r>
          </w:p>
        </w:tc>
        <w:tc>
          <w:tcPr>
            <w:tcW w:w="1109" w:type="pct"/>
            <w:hideMark/>
          </w:tcPr>
          <w:p w14:paraId="348C794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811</w:t>
            </w:r>
          </w:p>
        </w:tc>
      </w:tr>
      <w:tr w:rsidR="00B06896" w:rsidRPr="008D5504" w14:paraId="2B5E3CE2" w14:textId="77777777" w:rsidTr="00476A6A">
        <w:trPr>
          <w:trHeight w:val="439"/>
        </w:trPr>
        <w:tc>
          <w:tcPr>
            <w:tcW w:w="1670" w:type="pct"/>
            <w:hideMark/>
          </w:tcPr>
          <w:p w14:paraId="3BA5DBC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78718</w:t>
            </w:r>
          </w:p>
        </w:tc>
        <w:tc>
          <w:tcPr>
            <w:tcW w:w="1120" w:type="pct"/>
            <w:hideMark/>
          </w:tcPr>
          <w:p w14:paraId="64EE38EA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RPP25</w:t>
            </w:r>
          </w:p>
        </w:tc>
        <w:tc>
          <w:tcPr>
            <w:tcW w:w="1101" w:type="pct"/>
            <w:hideMark/>
          </w:tcPr>
          <w:p w14:paraId="220A5A0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1109" w:type="pct"/>
            <w:hideMark/>
          </w:tcPr>
          <w:p w14:paraId="022B888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5991</w:t>
            </w:r>
          </w:p>
        </w:tc>
      </w:tr>
      <w:tr w:rsidR="00B06896" w:rsidRPr="008D5504" w14:paraId="15DDCE25" w14:textId="77777777" w:rsidTr="00476A6A">
        <w:trPr>
          <w:trHeight w:val="439"/>
        </w:trPr>
        <w:tc>
          <w:tcPr>
            <w:tcW w:w="1670" w:type="pct"/>
            <w:hideMark/>
          </w:tcPr>
          <w:p w14:paraId="59526E4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59341</w:t>
            </w:r>
          </w:p>
        </w:tc>
        <w:tc>
          <w:tcPr>
            <w:tcW w:w="1120" w:type="pct"/>
            <w:hideMark/>
          </w:tcPr>
          <w:p w14:paraId="4A5DCB9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C015660.1</w:t>
            </w:r>
          </w:p>
        </w:tc>
        <w:tc>
          <w:tcPr>
            <w:tcW w:w="1101" w:type="pct"/>
            <w:hideMark/>
          </w:tcPr>
          <w:p w14:paraId="0B5887B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604</w:t>
            </w:r>
          </w:p>
        </w:tc>
        <w:tc>
          <w:tcPr>
            <w:tcW w:w="1109" w:type="pct"/>
            <w:hideMark/>
          </w:tcPr>
          <w:p w14:paraId="5E5A8CB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855</w:t>
            </w:r>
          </w:p>
        </w:tc>
      </w:tr>
      <w:tr w:rsidR="00B06896" w:rsidRPr="008D5504" w14:paraId="63E9DA17" w14:textId="77777777" w:rsidTr="00476A6A">
        <w:trPr>
          <w:trHeight w:val="439"/>
        </w:trPr>
        <w:tc>
          <w:tcPr>
            <w:tcW w:w="1670" w:type="pct"/>
            <w:hideMark/>
          </w:tcPr>
          <w:p w14:paraId="793A2865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32386</w:t>
            </w:r>
          </w:p>
        </w:tc>
        <w:tc>
          <w:tcPr>
            <w:tcW w:w="1120" w:type="pct"/>
            <w:hideMark/>
          </w:tcPr>
          <w:p w14:paraId="472CAB6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C015712.1</w:t>
            </w:r>
          </w:p>
        </w:tc>
        <w:tc>
          <w:tcPr>
            <w:tcW w:w="1101" w:type="pct"/>
            <w:hideMark/>
          </w:tcPr>
          <w:p w14:paraId="17B9041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472</w:t>
            </w:r>
          </w:p>
        </w:tc>
        <w:tc>
          <w:tcPr>
            <w:tcW w:w="1109" w:type="pct"/>
            <w:hideMark/>
          </w:tcPr>
          <w:p w14:paraId="2FDF70A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148</w:t>
            </w:r>
          </w:p>
        </w:tc>
      </w:tr>
      <w:tr w:rsidR="00B06896" w:rsidRPr="008D5504" w14:paraId="687B5EE1" w14:textId="77777777" w:rsidTr="00476A6A">
        <w:trPr>
          <w:trHeight w:val="439"/>
        </w:trPr>
        <w:tc>
          <w:tcPr>
            <w:tcW w:w="1670" w:type="pct"/>
            <w:hideMark/>
          </w:tcPr>
          <w:p w14:paraId="1D608F8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84254</w:t>
            </w:r>
          </w:p>
        </w:tc>
        <w:tc>
          <w:tcPr>
            <w:tcW w:w="1120" w:type="pct"/>
            <w:hideMark/>
          </w:tcPr>
          <w:p w14:paraId="1C6E17F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ALDH1A3</w:t>
            </w:r>
          </w:p>
        </w:tc>
        <w:tc>
          <w:tcPr>
            <w:tcW w:w="1101" w:type="pct"/>
            <w:hideMark/>
          </w:tcPr>
          <w:p w14:paraId="469A18E0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109" w:type="pct"/>
            <w:hideMark/>
          </w:tcPr>
          <w:p w14:paraId="20B9216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2862</w:t>
            </w:r>
          </w:p>
        </w:tc>
      </w:tr>
      <w:tr w:rsidR="00B06896" w:rsidRPr="008D5504" w14:paraId="5CE7462B" w14:textId="77777777" w:rsidTr="00476A6A">
        <w:trPr>
          <w:trHeight w:val="439"/>
        </w:trPr>
        <w:tc>
          <w:tcPr>
            <w:tcW w:w="1670" w:type="pct"/>
            <w:hideMark/>
          </w:tcPr>
          <w:p w14:paraId="5FF3DE9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71303</w:t>
            </w:r>
          </w:p>
        </w:tc>
        <w:tc>
          <w:tcPr>
            <w:tcW w:w="1120" w:type="pct"/>
            <w:hideMark/>
          </w:tcPr>
          <w:p w14:paraId="29B0170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1101" w:type="pct"/>
            <w:hideMark/>
          </w:tcPr>
          <w:p w14:paraId="6371751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868</w:t>
            </w:r>
          </w:p>
        </w:tc>
        <w:tc>
          <w:tcPr>
            <w:tcW w:w="1109" w:type="pct"/>
            <w:hideMark/>
          </w:tcPr>
          <w:p w14:paraId="12A6AB2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124</w:t>
            </w:r>
          </w:p>
        </w:tc>
      </w:tr>
      <w:tr w:rsidR="00B06896" w:rsidRPr="008D5504" w14:paraId="0836BE8A" w14:textId="77777777" w:rsidTr="00476A6A">
        <w:trPr>
          <w:trHeight w:val="439"/>
        </w:trPr>
        <w:tc>
          <w:tcPr>
            <w:tcW w:w="1670" w:type="pct"/>
            <w:hideMark/>
          </w:tcPr>
          <w:p w14:paraId="2F7BD57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78726</w:t>
            </w:r>
          </w:p>
        </w:tc>
        <w:tc>
          <w:tcPr>
            <w:tcW w:w="1120" w:type="pct"/>
            <w:hideMark/>
          </w:tcPr>
          <w:p w14:paraId="3CB9C52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THBD</w:t>
            </w:r>
          </w:p>
        </w:tc>
        <w:tc>
          <w:tcPr>
            <w:tcW w:w="1101" w:type="pct"/>
            <w:hideMark/>
          </w:tcPr>
          <w:p w14:paraId="3DCDFBA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3295</w:t>
            </w:r>
          </w:p>
        </w:tc>
        <w:tc>
          <w:tcPr>
            <w:tcW w:w="1109" w:type="pct"/>
            <w:hideMark/>
          </w:tcPr>
          <w:p w14:paraId="223B36BE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5131</w:t>
            </w:r>
          </w:p>
        </w:tc>
      </w:tr>
      <w:tr w:rsidR="00B06896" w:rsidRPr="008D5504" w14:paraId="08FDF6B2" w14:textId="77777777" w:rsidTr="00476A6A">
        <w:trPr>
          <w:trHeight w:val="439"/>
        </w:trPr>
        <w:tc>
          <w:tcPr>
            <w:tcW w:w="1670" w:type="pct"/>
            <w:hideMark/>
          </w:tcPr>
          <w:p w14:paraId="37386F6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G00000134830</w:t>
            </w:r>
          </w:p>
        </w:tc>
        <w:tc>
          <w:tcPr>
            <w:tcW w:w="1120" w:type="pct"/>
            <w:hideMark/>
          </w:tcPr>
          <w:p w14:paraId="0B168FE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C5AR2</w:t>
            </w:r>
          </w:p>
        </w:tc>
        <w:tc>
          <w:tcPr>
            <w:tcW w:w="1101" w:type="pct"/>
            <w:hideMark/>
          </w:tcPr>
          <w:p w14:paraId="7B9B16FC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5297</w:t>
            </w:r>
          </w:p>
        </w:tc>
        <w:tc>
          <w:tcPr>
            <w:tcW w:w="1109" w:type="pct"/>
            <w:hideMark/>
          </w:tcPr>
          <w:p w14:paraId="07CDB6BD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8872</w:t>
            </w:r>
          </w:p>
        </w:tc>
      </w:tr>
      <w:tr w:rsidR="00B06896" w:rsidRPr="008D5504" w14:paraId="3C944088" w14:textId="77777777" w:rsidTr="00476A6A">
        <w:trPr>
          <w:trHeight w:val="439"/>
        </w:trPr>
        <w:tc>
          <w:tcPr>
            <w:tcW w:w="1670" w:type="pct"/>
            <w:hideMark/>
          </w:tcPr>
          <w:p w14:paraId="11EDD0F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87902</w:t>
            </w:r>
          </w:p>
        </w:tc>
        <w:tc>
          <w:tcPr>
            <w:tcW w:w="1120" w:type="pct"/>
            <w:hideMark/>
          </w:tcPr>
          <w:p w14:paraId="6B75BC49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SHISA7</w:t>
            </w:r>
          </w:p>
        </w:tc>
        <w:tc>
          <w:tcPr>
            <w:tcW w:w="1101" w:type="pct"/>
            <w:hideMark/>
          </w:tcPr>
          <w:p w14:paraId="1EC53DB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109" w:type="pct"/>
            <w:hideMark/>
          </w:tcPr>
          <w:p w14:paraId="0FDCB53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0208</w:t>
            </w:r>
          </w:p>
        </w:tc>
      </w:tr>
      <w:tr w:rsidR="00B06896" w:rsidRPr="008D5504" w14:paraId="67980628" w14:textId="77777777" w:rsidTr="00476A6A">
        <w:trPr>
          <w:trHeight w:val="439"/>
        </w:trPr>
        <w:tc>
          <w:tcPr>
            <w:tcW w:w="1670" w:type="pct"/>
            <w:hideMark/>
          </w:tcPr>
          <w:p w14:paraId="1E7C6E0F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100292</w:t>
            </w:r>
          </w:p>
        </w:tc>
        <w:tc>
          <w:tcPr>
            <w:tcW w:w="1120" w:type="pct"/>
            <w:hideMark/>
          </w:tcPr>
          <w:p w14:paraId="26970852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101" w:type="pct"/>
            <w:hideMark/>
          </w:tcPr>
          <w:p w14:paraId="0B270796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5335</w:t>
            </w:r>
          </w:p>
        </w:tc>
        <w:tc>
          <w:tcPr>
            <w:tcW w:w="1109" w:type="pct"/>
            <w:hideMark/>
          </w:tcPr>
          <w:p w14:paraId="735AB824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8948</w:t>
            </w:r>
          </w:p>
        </w:tc>
      </w:tr>
      <w:tr w:rsidR="00B06896" w:rsidRPr="008D5504" w14:paraId="14F9105E" w14:textId="77777777" w:rsidTr="00476A6A">
        <w:trPr>
          <w:trHeight w:val="439"/>
        </w:trPr>
        <w:tc>
          <w:tcPr>
            <w:tcW w:w="1670" w:type="pct"/>
            <w:hideMark/>
          </w:tcPr>
          <w:p w14:paraId="4E3121F1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ENSG00000238120</w:t>
            </w:r>
          </w:p>
        </w:tc>
        <w:tc>
          <w:tcPr>
            <w:tcW w:w="1120" w:type="pct"/>
            <w:hideMark/>
          </w:tcPr>
          <w:p w14:paraId="4DF00C97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LINC01589</w:t>
            </w:r>
          </w:p>
        </w:tc>
        <w:tc>
          <w:tcPr>
            <w:tcW w:w="1101" w:type="pct"/>
            <w:hideMark/>
          </w:tcPr>
          <w:p w14:paraId="0D1FE83B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1.5652</w:t>
            </w:r>
          </w:p>
        </w:tc>
        <w:tc>
          <w:tcPr>
            <w:tcW w:w="1109" w:type="pct"/>
            <w:hideMark/>
          </w:tcPr>
          <w:p w14:paraId="1C1CDE13" w14:textId="77777777" w:rsidR="00B06896" w:rsidRPr="008D5504" w:rsidRDefault="00B06896" w:rsidP="00260622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sz w:val="24"/>
                <w:szCs w:val="24"/>
              </w:rPr>
              <w:t>2.9591</w:t>
            </w:r>
          </w:p>
        </w:tc>
      </w:tr>
    </w:tbl>
    <w:p w14:paraId="5D2424B8" w14:textId="77777777" w:rsidR="004E7AC7" w:rsidRDefault="004E7AC7" w:rsidP="006B55BD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3E2433F" w14:textId="53F7624D" w:rsidR="009163EC" w:rsidRPr="008D5504" w:rsidRDefault="009163EC" w:rsidP="006B55BD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D5504">
        <w:rPr>
          <w:rFonts w:ascii="Times New Roman" w:hAnsi="Times New Roman" w:cs="Times New Roman"/>
          <w:color w:val="auto"/>
          <w:sz w:val="24"/>
          <w:szCs w:val="24"/>
        </w:rPr>
        <w:t xml:space="preserve">Sup. Table 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instrText xml:space="preserve"> SEQ Sup._Table \* ARABIC </w:instrTex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8240A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t>. The number of significant differentially expressed genes identified in each Canonical Pathway identified for WS-CM treated cultures after 4hrs. Only Canonical Pathways which are significant (q &lt; 0.05, Z-score &gt; 2) are lis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F3F55" w:rsidRPr="008D5504" w14:paraId="3CB4471D" w14:textId="77777777" w:rsidTr="00455A04">
        <w:tc>
          <w:tcPr>
            <w:tcW w:w="2337" w:type="dxa"/>
          </w:tcPr>
          <w:p w14:paraId="3EAE4470" w14:textId="77777777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7013" w:type="dxa"/>
            <w:gridSpan w:val="3"/>
          </w:tcPr>
          <w:p w14:paraId="49BB979D" w14:textId="3F8EF7A8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S-CM vs. vehicle, 4hrs exposure</w:t>
            </w:r>
          </w:p>
        </w:tc>
      </w:tr>
      <w:tr w:rsidR="00BF3F55" w:rsidRPr="008D5504" w14:paraId="58A1813C" w14:textId="77777777" w:rsidTr="00BF3F55">
        <w:tc>
          <w:tcPr>
            <w:tcW w:w="2337" w:type="dxa"/>
          </w:tcPr>
          <w:p w14:paraId="6B18FEA5" w14:textId="5C0CBC4B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anonical Pathway</w:t>
            </w:r>
          </w:p>
        </w:tc>
        <w:tc>
          <w:tcPr>
            <w:tcW w:w="2337" w:type="dxa"/>
          </w:tcPr>
          <w:p w14:paraId="38EDFB59" w14:textId="37908AA0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ow dose</w:t>
            </w:r>
          </w:p>
        </w:tc>
        <w:tc>
          <w:tcPr>
            <w:tcW w:w="2338" w:type="dxa"/>
          </w:tcPr>
          <w:p w14:paraId="1CD06578" w14:textId="45477B51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edium dose</w:t>
            </w:r>
          </w:p>
        </w:tc>
        <w:tc>
          <w:tcPr>
            <w:tcW w:w="2338" w:type="dxa"/>
          </w:tcPr>
          <w:p w14:paraId="01D161CC" w14:textId="7217C19D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igh dose</w:t>
            </w:r>
          </w:p>
        </w:tc>
      </w:tr>
      <w:tr w:rsidR="00BF3F55" w:rsidRPr="008D5504" w14:paraId="3C0F7BCE" w14:textId="77777777" w:rsidTr="00BF3F55">
        <w:tc>
          <w:tcPr>
            <w:tcW w:w="2337" w:type="dxa"/>
          </w:tcPr>
          <w:p w14:paraId="46E7C87E" w14:textId="0CFC1085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Melatonin Degradation I</w:t>
            </w:r>
          </w:p>
        </w:tc>
        <w:tc>
          <w:tcPr>
            <w:tcW w:w="2337" w:type="dxa"/>
          </w:tcPr>
          <w:p w14:paraId="4503779E" w14:textId="0ABA3CC9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3110CD2E" w14:textId="4E7C31CE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  <w:tc>
          <w:tcPr>
            <w:tcW w:w="2338" w:type="dxa"/>
          </w:tcPr>
          <w:p w14:paraId="6C9C1CF3" w14:textId="5F2917A2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</w:tr>
      <w:tr w:rsidR="00BF3F55" w:rsidRPr="008D5504" w14:paraId="4552658D" w14:textId="77777777" w:rsidTr="00BF3F55">
        <w:tc>
          <w:tcPr>
            <w:tcW w:w="2337" w:type="dxa"/>
          </w:tcPr>
          <w:p w14:paraId="390D6C79" w14:textId="420CC722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Nicotine Degradation III</w:t>
            </w:r>
          </w:p>
        </w:tc>
        <w:tc>
          <w:tcPr>
            <w:tcW w:w="2337" w:type="dxa"/>
          </w:tcPr>
          <w:p w14:paraId="5307213E" w14:textId="145021FD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539325B5" w14:textId="190E4CCE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  <w:tc>
          <w:tcPr>
            <w:tcW w:w="2338" w:type="dxa"/>
          </w:tcPr>
          <w:p w14:paraId="4F1A76F5" w14:textId="41B1BA1E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</w:tr>
      <w:tr w:rsidR="00BF3F55" w:rsidRPr="008D5504" w14:paraId="315ACAA7" w14:textId="77777777" w:rsidTr="00BF3F55">
        <w:tc>
          <w:tcPr>
            <w:tcW w:w="2337" w:type="dxa"/>
          </w:tcPr>
          <w:p w14:paraId="050EB62E" w14:textId="7D650BF0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Nicotine Degradation II</w:t>
            </w:r>
          </w:p>
        </w:tc>
        <w:tc>
          <w:tcPr>
            <w:tcW w:w="2337" w:type="dxa"/>
          </w:tcPr>
          <w:p w14:paraId="206FC207" w14:textId="15D43FA5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7A734CAC" w14:textId="7A201C8D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  <w:tc>
          <w:tcPr>
            <w:tcW w:w="2338" w:type="dxa"/>
          </w:tcPr>
          <w:p w14:paraId="3451634A" w14:textId="7F87ED81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</w:tr>
      <w:tr w:rsidR="00BF3F55" w:rsidRPr="008D5504" w14:paraId="11E36806" w14:textId="77777777" w:rsidTr="00BF3F55">
        <w:tc>
          <w:tcPr>
            <w:tcW w:w="2337" w:type="dxa"/>
          </w:tcPr>
          <w:p w14:paraId="031D2810" w14:textId="4DF03934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Superpathway of Melatonin Degradation</w:t>
            </w:r>
          </w:p>
        </w:tc>
        <w:tc>
          <w:tcPr>
            <w:tcW w:w="2337" w:type="dxa"/>
          </w:tcPr>
          <w:p w14:paraId="1096948E" w14:textId="100CA9D0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7BCDBB8A" w14:textId="11BBBC79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  <w:tc>
          <w:tcPr>
            <w:tcW w:w="2338" w:type="dxa"/>
          </w:tcPr>
          <w:p w14:paraId="1EA09791" w14:textId="1CED6D95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UGT1A6, UGT1A7</w:t>
            </w:r>
          </w:p>
        </w:tc>
      </w:tr>
      <w:tr w:rsidR="00BF3F55" w:rsidRPr="008D5504" w14:paraId="7A94FF8F" w14:textId="77777777" w:rsidTr="00BF3F55">
        <w:tc>
          <w:tcPr>
            <w:tcW w:w="2337" w:type="dxa"/>
          </w:tcPr>
          <w:p w14:paraId="5C1A798E" w14:textId="5824794A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Serotonin Degradation</w:t>
            </w:r>
          </w:p>
        </w:tc>
        <w:tc>
          <w:tcPr>
            <w:tcW w:w="2337" w:type="dxa"/>
          </w:tcPr>
          <w:p w14:paraId="7EB63272" w14:textId="3EC6F34D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ALDH1A3</w:t>
            </w:r>
          </w:p>
        </w:tc>
        <w:tc>
          <w:tcPr>
            <w:tcW w:w="2338" w:type="dxa"/>
          </w:tcPr>
          <w:p w14:paraId="2EBA34E7" w14:textId="79085633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ALDH1A3, UGT1A6, UGT1A7</w:t>
            </w:r>
          </w:p>
        </w:tc>
        <w:tc>
          <w:tcPr>
            <w:tcW w:w="2338" w:type="dxa"/>
          </w:tcPr>
          <w:p w14:paraId="388C5491" w14:textId="1FDBE4D1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ALDH1A3, UGT1A1, UGT1A4, UGT1A6, UGT1A7</w:t>
            </w:r>
          </w:p>
        </w:tc>
      </w:tr>
      <w:tr w:rsidR="00BF3F55" w:rsidRPr="008D5504" w14:paraId="5B63DF90" w14:textId="77777777" w:rsidTr="00BF3F55">
        <w:tc>
          <w:tcPr>
            <w:tcW w:w="2337" w:type="dxa"/>
          </w:tcPr>
          <w:p w14:paraId="411D1CB1" w14:textId="465173BC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Thyroid Hormone Metabolism II (via conjugation and/or degradation)</w:t>
            </w:r>
          </w:p>
        </w:tc>
        <w:tc>
          <w:tcPr>
            <w:tcW w:w="2337" w:type="dxa"/>
          </w:tcPr>
          <w:p w14:paraId="14E28300" w14:textId="7EE79E26" w:rsidR="00BF3F55" w:rsidRPr="008D5504" w:rsidRDefault="00BF3F55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50C86287" w14:textId="527290A2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UGT1A6, UGT1A7</w:t>
            </w:r>
          </w:p>
        </w:tc>
        <w:tc>
          <w:tcPr>
            <w:tcW w:w="2338" w:type="dxa"/>
          </w:tcPr>
          <w:p w14:paraId="3278B27B" w14:textId="2C6DF42A" w:rsidR="00BF3F55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UGT1A1, UGT1A4, UGT1A6, UGT1A7</w:t>
            </w:r>
          </w:p>
        </w:tc>
      </w:tr>
    </w:tbl>
    <w:p w14:paraId="2725CF7E" w14:textId="77777777" w:rsidR="006B55BD" w:rsidRDefault="006B55BD" w:rsidP="00260622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163208E" w14:textId="77777777" w:rsidR="006B55BD" w:rsidRDefault="006B55B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81BAAB" w14:textId="5B4C7244" w:rsidR="00455A04" w:rsidRPr="008D5504" w:rsidRDefault="00455A04" w:rsidP="006B55BD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D5504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. Table 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instrText xml:space="preserve"> SEQ Sup._Table \* ARABIC </w:instrTex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8240A">
        <w:rPr>
          <w:rFonts w:ascii="Times New Roman" w:hAnsi="Times New Roman" w:cs="Times New Roman"/>
          <w:noProof/>
          <w:color w:val="auto"/>
          <w:sz w:val="24"/>
          <w:szCs w:val="24"/>
        </w:rPr>
        <w:t>5</w:t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D5504">
        <w:rPr>
          <w:rFonts w:ascii="Times New Roman" w:hAnsi="Times New Roman" w:cs="Times New Roman"/>
          <w:color w:val="auto"/>
          <w:sz w:val="24"/>
          <w:szCs w:val="24"/>
        </w:rPr>
        <w:t>. The number of significant differentially expressed genes identified in each Canonical Pathway identified for WS-CM treated cultures after 24hrs. Only Canonical Pathways which are significant (q &lt; 0.05, Z-score &gt;2) are lis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163EC" w:rsidRPr="008D5504" w14:paraId="141F51D6" w14:textId="77777777" w:rsidTr="00260622">
        <w:tc>
          <w:tcPr>
            <w:tcW w:w="2337" w:type="dxa"/>
          </w:tcPr>
          <w:p w14:paraId="4D9C3017" w14:textId="77777777" w:rsidR="009163EC" w:rsidRPr="008D5504" w:rsidRDefault="009163EC" w:rsidP="006C7FEA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7013" w:type="dxa"/>
            <w:gridSpan w:val="3"/>
          </w:tcPr>
          <w:p w14:paraId="044CDF4D" w14:textId="6F4A7E48" w:rsidR="009163EC" w:rsidRPr="008D5504" w:rsidRDefault="009163EC" w:rsidP="006C7FEA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S-CM vs. vehicle 24hrs exposure</w:t>
            </w:r>
          </w:p>
        </w:tc>
      </w:tr>
      <w:tr w:rsidR="009163EC" w:rsidRPr="008D5504" w14:paraId="0F75B5C4" w14:textId="77777777" w:rsidTr="00260622">
        <w:tc>
          <w:tcPr>
            <w:tcW w:w="2337" w:type="dxa"/>
          </w:tcPr>
          <w:p w14:paraId="10932F73" w14:textId="4D5F2063" w:rsidR="009163EC" w:rsidRPr="008D5504" w:rsidRDefault="009163EC" w:rsidP="006C7FEA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anonical Pathway</w:t>
            </w:r>
          </w:p>
        </w:tc>
        <w:tc>
          <w:tcPr>
            <w:tcW w:w="2337" w:type="dxa"/>
          </w:tcPr>
          <w:p w14:paraId="799004CC" w14:textId="02510F56" w:rsidR="009163EC" w:rsidRPr="008D5504" w:rsidRDefault="009163EC" w:rsidP="006C7FEA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ow dose</w:t>
            </w:r>
          </w:p>
        </w:tc>
        <w:tc>
          <w:tcPr>
            <w:tcW w:w="2338" w:type="dxa"/>
          </w:tcPr>
          <w:p w14:paraId="251504E4" w14:textId="1EEE8093" w:rsidR="009163EC" w:rsidRPr="008D5504" w:rsidRDefault="009163EC" w:rsidP="006C7FEA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edium dose</w:t>
            </w:r>
          </w:p>
        </w:tc>
        <w:tc>
          <w:tcPr>
            <w:tcW w:w="2338" w:type="dxa"/>
          </w:tcPr>
          <w:p w14:paraId="32695F31" w14:textId="51B287BE" w:rsidR="009163EC" w:rsidRPr="008D5504" w:rsidRDefault="009163EC" w:rsidP="006C7FEA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igh dose</w:t>
            </w:r>
          </w:p>
        </w:tc>
      </w:tr>
      <w:tr w:rsidR="009163EC" w:rsidRPr="008D5504" w14:paraId="47728C6E" w14:textId="77777777" w:rsidTr="00260622">
        <w:tc>
          <w:tcPr>
            <w:tcW w:w="2337" w:type="dxa"/>
          </w:tcPr>
          <w:p w14:paraId="31CAE750" w14:textId="034ED7B1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SPINK1 General Cancer Pathway</w:t>
            </w:r>
          </w:p>
        </w:tc>
        <w:tc>
          <w:tcPr>
            <w:tcW w:w="2337" w:type="dxa"/>
          </w:tcPr>
          <w:p w14:paraId="73ACFDA2" w14:textId="77777777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MT1A, MT1G, MT1M</w:t>
            </w:r>
          </w:p>
          <w:p w14:paraId="5018AA00" w14:textId="79992868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ownregulated – RAP2B, </w:t>
            </w:r>
            <w:r w:rsidR="00455A04"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RASD2</w:t>
            </w:r>
          </w:p>
        </w:tc>
        <w:tc>
          <w:tcPr>
            <w:tcW w:w="2338" w:type="dxa"/>
          </w:tcPr>
          <w:p w14:paraId="0D808DD5" w14:textId="77777777" w:rsidR="00455A04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MT1A, MT1G, MT1M</w:t>
            </w:r>
          </w:p>
          <w:p w14:paraId="5D3E95D8" w14:textId="7D0B7C24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RAP2B</w:t>
            </w:r>
          </w:p>
        </w:tc>
        <w:tc>
          <w:tcPr>
            <w:tcW w:w="2338" w:type="dxa"/>
          </w:tcPr>
          <w:p w14:paraId="7F0F6D8C" w14:textId="77777777" w:rsidR="00455A04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MT1A, MT1G, MT1M</w:t>
            </w:r>
          </w:p>
          <w:p w14:paraId="45076320" w14:textId="0DEA8BD3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RAP2B</w:t>
            </w:r>
          </w:p>
        </w:tc>
      </w:tr>
      <w:tr w:rsidR="009163EC" w:rsidRPr="008D5504" w14:paraId="37CA04F0" w14:textId="77777777" w:rsidTr="00260622">
        <w:tc>
          <w:tcPr>
            <w:tcW w:w="2337" w:type="dxa"/>
          </w:tcPr>
          <w:p w14:paraId="10822E95" w14:textId="441AB760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Nicotine Degradation III</w:t>
            </w:r>
          </w:p>
        </w:tc>
        <w:tc>
          <w:tcPr>
            <w:tcW w:w="2337" w:type="dxa"/>
          </w:tcPr>
          <w:p w14:paraId="6D41BCB4" w14:textId="0E74659D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LARGE2, UGT1A6</w:t>
            </w:r>
          </w:p>
        </w:tc>
        <w:tc>
          <w:tcPr>
            <w:tcW w:w="2338" w:type="dxa"/>
          </w:tcPr>
          <w:p w14:paraId="0DF13689" w14:textId="0502406D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LARGE2, UGT1A6</w:t>
            </w:r>
          </w:p>
        </w:tc>
        <w:tc>
          <w:tcPr>
            <w:tcW w:w="2338" w:type="dxa"/>
          </w:tcPr>
          <w:p w14:paraId="79C5E408" w14:textId="28750D85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LARGE2, UGT1A6</w:t>
            </w:r>
          </w:p>
        </w:tc>
      </w:tr>
      <w:tr w:rsidR="009163EC" w:rsidRPr="008D5504" w14:paraId="2B513461" w14:textId="77777777" w:rsidTr="00260622">
        <w:tc>
          <w:tcPr>
            <w:tcW w:w="2337" w:type="dxa"/>
          </w:tcPr>
          <w:p w14:paraId="5C2C32BE" w14:textId="445611C0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Melatonin Degradation I</w:t>
            </w:r>
          </w:p>
        </w:tc>
        <w:tc>
          <w:tcPr>
            <w:tcW w:w="2337" w:type="dxa"/>
          </w:tcPr>
          <w:p w14:paraId="26A38EC6" w14:textId="3BADD41E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LARGE2, UGT1A6</w:t>
            </w:r>
          </w:p>
        </w:tc>
        <w:tc>
          <w:tcPr>
            <w:tcW w:w="2338" w:type="dxa"/>
          </w:tcPr>
          <w:p w14:paraId="6BA8FD0C" w14:textId="12DA80A8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LARGE2, UGT1A6</w:t>
            </w:r>
          </w:p>
        </w:tc>
        <w:tc>
          <w:tcPr>
            <w:tcW w:w="2338" w:type="dxa"/>
          </w:tcPr>
          <w:p w14:paraId="4D009B43" w14:textId="61362417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CYP1A1, CYP1B1, LARGE2, UGT1A6</w:t>
            </w:r>
          </w:p>
        </w:tc>
      </w:tr>
      <w:tr w:rsidR="009163EC" w:rsidRPr="008D5504" w14:paraId="16C64D19" w14:textId="77777777" w:rsidTr="00260622">
        <w:tc>
          <w:tcPr>
            <w:tcW w:w="2337" w:type="dxa"/>
          </w:tcPr>
          <w:p w14:paraId="65533B50" w14:textId="586504C2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NRF2-mediated Oxidative Stress Response</w:t>
            </w:r>
          </w:p>
        </w:tc>
        <w:tc>
          <w:tcPr>
            <w:tcW w:w="2337" w:type="dxa"/>
          </w:tcPr>
          <w:p w14:paraId="7532909A" w14:textId="77777777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GPX2, HMOX1</w:t>
            </w:r>
          </w:p>
          <w:p w14:paraId="4517503E" w14:textId="4B44E56B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MAF, RAP2B</w:t>
            </w:r>
          </w:p>
        </w:tc>
        <w:tc>
          <w:tcPr>
            <w:tcW w:w="2338" w:type="dxa"/>
          </w:tcPr>
          <w:p w14:paraId="3A1115A6" w14:textId="0A4F51CA" w:rsidR="00455A04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FTL, GCLM, GPX2, HMOX1, MAFG, TXN</w:t>
            </w:r>
          </w:p>
          <w:p w14:paraId="2A6E2EBF" w14:textId="3C7855C0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MAF, RAP2B</w:t>
            </w:r>
          </w:p>
        </w:tc>
        <w:tc>
          <w:tcPr>
            <w:tcW w:w="2338" w:type="dxa"/>
          </w:tcPr>
          <w:p w14:paraId="6E47B1BE" w14:textId="77777777" w:rsidR="00455A04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FTL, GCLM, GPX2, HMOX1, MAFG, TXN</w:t>
            </w:r>
          </w:p>
          <w:p w14:paraId="60040F28" w14:textId="4F7ACB05" w:rsidR="009163EC" w:rsidRPr="008D5504" w:rsidRDefault="00455A04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MAF, RAP2B</w:t>
            </w:r>
          </w:p>
        </w:tc>
      </w:tr>
      <w:tr w:rsidR="009163EC" w:rsidRPr="008D5504" w14:paraId="6D0B82CD" w14:textId="77777777" w:rsidTr="00260622">
        <w:tc>
          <w:tcPr>
            <w:tcW w:w="2337" w:type="dxa"/>
          </w:tcPr>
          <w:p w14:paraId="50886A35" w14:textId="7EC938CE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Gαs Signaling</w:t>
            </w:r>
          </w:p>
        </w:tc>
        <w:tc>
          <w:tcPr>
            <w:tcW w:w="2337" w:type="dxa"/>
          </w:tcPr>
          <w:p w14:paraId="254D5B24" w14:textId="77777777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ADCY9, ADRB1, GNG4, RAPGEF3, RYR1, VIPR1</w:t>
            </w:r>
          </w:p>
          <w:p w14:paraId="1C5F60F4" w14:textId="10A312E9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HCAR1</w:t>
            </w:r>
          </w:p>
        </w:tc>
        <w:tc>
          <w:tcPr>
            <w:tcW w:w="2338" w:type="dxa"/>
          </w:tcPr>
          <w:p w14:paraId="3D47C6EA" w14:textId="239FC3AF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ADCY1, ADCY9, ADRB1, GNG4, GNG7, GPER1, RAPGEF3, RYR1, VIPR1</w:t>
            </w:r>
          </w:p>
          <w:p w14:paraId="1217211F" w14:textId="05A6DC26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HCAR1</w:t>
            </w:r>
          </w:p>
        </w:tc>
        <w:tc>
          <w:tcPr>
            <w:tcW w:w="2338" w:type="dxa"/>
          </w:tcPr>
          <w:p w14:paraId="36E34F96" w14:textId="4C3BA5C7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Upregulated – ADCY9, GPER1, RAPGEF3, RYR1</w:t>
            </w:r>
          </w:p>
          <w:p w14:paraId="1C5E69BF" w14:textId="4970F6D9" w:rsidR="009163EC" w:rsidRPr="008D5504" w:rsidRDefault="009163EC" w:rsidP="006C7FEA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HCAR1</w:t>
            </w:r>
          </w:p>
        </w:tc>
      </w:tr>
      <w:tr w:rsidR="009163EC" w:rsidRPr="008D5504" w14:paraId="0ACECAFD" w14:textId="77777777" w:rsidTr="00260622">
        <w:tc>
          <w:tcPr>
            <w:tcW w:w="2337" w:type="dxa"/>
          </w:tcPr>
          <w:p w14:paraId="6DA5D813" w14:textId="0FF438E0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Gluconeogenesis I</w:t>
            </w:r>
          </w:p>
        </w:tc>
        <w:tc>
          <w:tcPr>
            <w:tcW w:w="2337" w:type="dxa"/>
          </w:tcPr>
          <w:p w14:paraId="0E5F366F" w14:textId="3964F17D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ENO2, GAPDH, GPI, PGAM1, PGK1</w:t>
            </w:r>
          </w:p>
        </w:tc>
        <w:tc>
          <w:tcPr>
            <w:tcW w:w="2338" w:type="dxa"/>
          </w:tcPr>
          <w:p w14:paraId="75B7F898" w14:textId="0F609996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ENO2, GAPDH, GPI, PGAM1</w:t>
            </w:r>
          </w:p>
        </w:tc>
        <w:tc>
          <w:tcPr>
            <w:tcW w:w="2338" w:type="dxa"/>
          </w:tcPr>
          <w:p w14:paraId="2DC8C8DE" w14:textId="1E2C6847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ENO2, GAPDH, GPI</w:t>
            </w:r>
          </w:p>
        </w:tc>
      </w:tr>
      <w:tr w:rsidR="009163EC" w:rsidRPr="008D5504" w14:paraId="44744D63" w14:textId="77777777" w:rsidTr="00260622">
        <w:tc>
          <w:tcPr>
            <w:tcW w:w="2337" w:type="dxa"/>
          </w:tcPr>
          <w:p w14:paraId="45D5A4C3" w14:textId="134735E9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Glycolysis I</w:t>
            </w:r>
          </w:p>
        </w:tc>
        <w:tc>
          <w:tcPr>
            <w:tcW w:w="2337" w:type="dxa"/>
          </w:tcPr>
          <w:p w14:paraId="301EA0E9" w14:textId="49200735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ENO2, GAPDH, GPI, PGAM1, PGK1</w:t>
            </w:r>
          </w:p>
        </w:tc>
        <w:tc>
          <w:tcPr>
            <w:tcW w:w="2338" w:type="dxa"/>
          </w:tcPr>
          <w:p w14:paraId="220FDCD8" w14:textId="60184E9F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ENO2, GAPDH, GPI, PGAM1</w:t>
            </w:r>
          </w:p>
        </w:tc>
        <w:tc>
          <w:tcPr>
            <w:tcW w:w="2338" w:type="dxa"/>
          </w:tcPr>
          <w:p w14:paraId="559807E9" w14:textId="40840BDC" w:rsidR="009163EC" w:rsidRPr="008D5504" w:rsidRDefault="009163EC" w:rsidP="00260622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D5504">
              <w:rPr>
                <w:rFonts w:ascii="Times New Roman" w:hAnsi="Times New Roman" w:cs="Times New Roman"/>
                <w:iCs/>
                <w:sz w:val="24"/>
                <w:szCs w:val="24"/>
              </w:rPr>
              <w:t>Downregulated – ENO2, GAPDH, GPI</w:t>
            </w:r>
          </w:p>
        </w:tc>
      </w:tr>
    </w:tbl>
    <w:p w14:paraId="78796D6E" w14:textId="77777777" w:rsidR="00AB2221" w:rsidRPr="008D5504" w:rsidRDefault="00AB2221" w:rsidP="006B55B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084B0E9" w14:textId="77777777" w:rsidR="00F32DB1" w:rsidRDefault="00F32DB1" w:rsidP="006B55BD">
      <w:pPr>
        <w:pStyle w:val="Heading1"/>
        <w:spacing w:before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0C500CE" w14:textId="4DA14FF1" w:rsidR="00EF5660" w:rsidRPr="00CE0EA1" w:rsidRDefault="00EF5660" w:rsidP="006B55BD">
      <w:pPr>
        <w:pStyle w:val="Heading1"/>
        <w:spacing w:before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E0EA1">
        <w:rPr>
          <w:rFonts w:ascii="Times New Roman" w:hAnsi="Times New Roman" w:cs="Times New Roman"/>
          <w:b/>
          <w:color w:val="auto"/>
          <w:sz w:val="24"/>
          <w:szCs w:val="24"/>
        </w:rPr>
        <w:t>Additional file</w:t>
      </w:r>
      <w:r w:rsidR="00F32DB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</w:t>
      </w:r>
    </w:p>
    <w:p w14:paraId="6AC2204F" w14:textId="3AF63582" w:rsidR="00B7564D" w:rsidRPr="00CE0EA1" w:rsidRDefault="00B7564D" w:rsidP="006B55B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E0EA1">
        <w:rPr>
          <w:rFonts w:ascii="Times New Roman" w:hAnsi="Times New Roman" w:cs="Times New Roman"/>
          <w:bCs/>
          <w:iCs/>
          <w:sz w:val="24"/>
          <w:szCs w:val="24"/>
        </w:rPr>
        <w:t>Significant DEGs were identified with low, medium and high dose of WS-CM at 4hrs</w:t>
      </w:r>
      <w:r w:rsidR="005E21BF" w:rsidRPr="00CE0EA1">
        <w:rPr>
          <w:rFonts w:ascii="Times New Roman" w:hAnsi="Times New Roman" w:cs="Times New Roman"/>
          <w:bCs/>
          <w:iCs/>
          <w:sz w:val="24"/>
          <w:szCs w:val="24"/>
        </w:rPr>
        <w:t xml:space="preserve"> (Tab 1) and 24hrs (Tab 2)</w:t>
      </w:r>
      <w:r w:rsidRPr="00CE0EA1">
        <w:rPr>
          <w:rFonts w:ascii="Times New Roman" w:hAnsi="Times New Roman" w:cs="Times New Roman"/>
          <w:bCs/>
          <w:iCs/>
          <w:sz w:val="24"/>
          <w:szCs w:val="24"/>
        </w:rPr>
        <w:t xml:space="preserve"> exposure. </w:t>
      </w:r>
      <w:r w:rsidRPr="00CE0EA1">
        <w:rPr>
          <w:rFonts w:ascii="Times New Roman" w:hAnsi="Times New Roman" w:cs="Times New Roman"/>
          <w:iCs/>
          <w:sz w:val="24"/>
          <w:szCs w:val="24"/>
        </w:rPr>
        <w:t>Genes highlighted yellow were consistently observed in all three doses. Gene</w:t>
      </w:r>
      <w:r w:rsidR="000A0C26">
        <w:rPr>
          <w:rFonts w:ascii="Times New Roman" w:hAnsi="Times New Roman" w:cs="Times New Roman"/>
          <w:iCs/>
          <w:sz w:val="24"/>
          <w:szCs w:val="24"/>
        </w:rPr>
        <w:t>s</w:t>
      </w:r>
      <w:r w:rsidRPr="00CE0EA1">
        <w:rPr>
          <w:rFonts w:ascii="Times New Roman" w:hAnsi="Times New Roman" w:cs="Times New Roman"/>
          <w:iCs/>
          <w:sz w:val="24"/>
          <w:szCs w:val="24"/>
        </w:rPr>
        <w:t xml:space="preserve"> highlighted in orange were observed in both medium and high doses, but not low dose. </w:t>
      </w:r>
      <w:r w:rsidR="00BF0FAC" w:rsidRPr="00CE0EA1">
        <w:rPr>
          <w:rFonts w:ascii="Times New Roman" w:hAnsi="Times New Roman" w:cs="Times New Roman"/>
          <w:iCs/>
          <w:sz w:val="24"/>
          <w:szCs w:val="24"/>
        </w:rPr>
        <w:t>Log2 f</w:t>
      </w:r>
      <w:r w:rsidRPr="00CE0EA1">
        <w:rPr>
          <w:rFonts w:ascii="Times New Roman" w:hAnsi="Times New Roman" w:cs="Times New Roman"/>
          <w:iCs/>
          <w:sz w:val="24"/>
          <w:szCs w:val="24"/>
        </w:rPr>
        <w:t xml:space="preserve">old change </w:t>
      </w:r>
      <w:r w:rsidR="005E21BF" w:rsidRPr="00CE0EA1">
        <w:rPr>
          <w:rFonts w:ascii="Times New Roman" w:hAnsi="Times New Roman" w:cs="Times New Roman"/>
          <w:iCs/>
          <w:sz w:val="24"/>
          <w:szCs w:val="24"/>
        </w:rPr>
        <w:t xml:space="preserve">cut-off </w:t>
      </w:r>
      <w:r w:rsidRPr="00CE0EA1">
        <w:rPr>
          <w:rFonts w:ascii="Times New Roman" w:hAnsi="Times New Roman" w:cs="Times New Roman"/>
          <w:iCs/>
          <w:sz w:val="24"/>
          <w:szCs w:val="24"/>
        </w:rPr>
        <w:t>is set to ±2 and p-value ≤ 0.05.</w:t>
      </w:r>
      <w:r w:rsidR="005E21BF" w:rsidRPr="00CE0EA1">
        <w:rPr>
          <w:rFonts w:ascii="Times New Roman" w:hAnsi="Times New Roman" w:cs="Times New Roman"/>
          <w:iCs/>
          <w:sz w:val="24"/>
          <w:szCs w:val="24"/>
        </w:rPr>
        <w:t xml:space="preserve"> A list of genes identified across both exposure times (4hrs and 24hrs), and within each dose (low, medium and high) is provided in Tab 3.</w:t>
      </w:r>
    </w:p>
    <w:sectPr w:rsidR="00B7564D" w:rsidRPr="00CE0EA1" w:rsidSect="006B55BD">
      <w:footerReference w:type="default" r:id="rId13"/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63790" w14:textId="77777777" w:rsidR="002A3D3A" w:rsidRDefault="002A3D3A" w:rsidP="00B81B9D">
      <w:pPr>
        <w:spacing w:after="0" w:line="240" w:lineRule="auto"/>
      </w:pPr>
      <w:r>
        <w:separator/>
      </w:r>
    </w:p>
  </w:endnote>
  <w:endnote w:type="continuationSeparator" w:id="0">
    <w:p w14:paraId="572C7BD8" w14:textId="77777777" w:rsidR="002A3D3A" w:rsidRDefault="002A3D3A" w:rsidP="00B81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5007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27A9D" w14:textId="33D158C1" w:rsidR="005E26C1" w:rsidRDefault="005E26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628">
          <w:rPr>
            <w:noProof/>
          </w:rPr>
          <w:t>1</w:t>
        </w:r>
        <w:r>
          <w:fldChar w:fldCharType="end"/>
        </w:r>
      </w:p>
    </w:sdtContent>
  </w:sdt>
  <w:p w14:paraId="2507D2AC" w14:textId="77777777" w:rsidR="005E26C1" w:rsidRDefault="005E26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7D2B7" w14:textId="77777777" w:rsidR="002A3D3A" w:rsidRDefault="002A3D3A" w:rsidP="00B81B9D">
      <w:pPr>
        <w:spacing w:after="0" w:line="240" w:lineRule="auto"/>
      </w:pPr>
      <w:r>
        <w:separator/>
      </w:r>
    </w:p>
  </w:footnote>
  <w:footnote w:type="continuationSeparator" w:id="0">
    <w:p w14:paraId="518F2C20" w14:textId="77777777" w:rsidR="002A3D3A" w:rsidRDefault="002A3D3A" w:rsidP="00B81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E6ADC"/>
    <w:multiLevelType w:val="hybridMultilevel"/>
    <w:tmpl w:val="C2E20D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331A8"/>
    <w:multiLevelType w:val="hybridMultilevel"/>
    <w:tmpl w:val="FE8CE1E6"/>
    <w:lvl w:ilvl="0" w:tplc="3E94069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934794"/>
    <w:multiLevelType w:val="hybridMultilevel"/>
    <w:tmpl w:val="635E7C0C"/>
    <w:lvl w:ilvl="0" w:tplc="3E94069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E421D"/>
    <w:multiLevelType w:val="hybridMultilevel"/>
    <w:tmpl w:val="0C268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D14E4"/>
    <w:multiLevelType w:val="multilevel"/>
    <w:tmpl w:val="37C62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056B02"/>
    <w:multiLevelType w:val="multilevel"/>
    <w:tmpl w:val="1708D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24797E"/>
    <w:multiLevelType w:val="hybridMultilevel"/>
    <w:tmpl w:val="52423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320ECA"/>
    <w:multiLevelType w:val="multilevel"/>
    <w:tmpl w:val="FE36E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2"/>
  </w:num>
  <w:num w:numId="5">
    <w:abstractNumId w:val="0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26B9"/>
    <w:rsid w:val="00001D08"/>
    <w:rsid w:val="0000595B"/>
    <w:rsid w:val="00005EFA"/>
    <w:rsid w:val="00006BFC"/>
    <w:rsid w:val="00011BE9"/>
    <w:rsid w:val="000148B1"/>
    <w:rsid w:val="00014FDC"/>
    <w:rsid w:val="00023029"/>
    <w:rsid w:val="00024AA9"/>
    <w:rsid w:val="00026F61"/>
    <w:rsid w:val="00030790"/>
    <w:rsid w:val="000337E2"/>
    <w:rsid w:val="000359A5"/>
    <w:rsid w:val="00037092"/>
    <w:rsid w:val="00040733"/>
    <w:rsid w:val="0004580C"/>
    <w:rsid w:val="0004732D"/>
    <w:rsid w:val="0005057E"/>
    <w:rsid w:val="0005332C"/>
    <w:rsid w:val="00053BA1"/>
    <w:rsid w:val="000544AA"/>
    <w:rsid w:val="00060E07"/>
    <w:rsid w:val="00063A2A"/>
    <w:rsid w:val="00064CA3"/>
    <w:rsid w:val="00067C45"/>
    <w:rsid w:val="00071F74"/>
    <w:rsid w:val="0007302B"/>
    <w:rsid w:val="000777CD"/>
    <w:rsid w:val="0008047C"/>
    <w:rsid w:val="00080775"/>
    <w:rsid w:val="00085CF2"/>
    <w:rsid w:val="000875F1"/>
    <w:rsid w:val="0008769F"/>
    <w:rsid w:val="00092951"/>
    <w:rsid w:val="00093D8F"/>
    <w:rsid w:val="00094C17"/>
    <w:rsid w:val="0009621C"/>
    <w:rsid w:val="0009724F"/>
    <w:rsid w:val="000A0373"/>
    <w:rsid w:val="000A0C26"/>
    <w:rsid w:val="000A45DA"/>
    <w:rsid w:val="000A5624"/>
    <w:rsid w:val="000A5E41"/>
    <w:rsid w:val="000A6E0E"/>
    <w:rsid w:val="000A7C59"/>
    <w:rsid w:val="000B12CB"/>
    <w:rsid w:val="000B1C16"/>
    <w:rsid w:val="000B389D"/>
    <w:rsid w:val="000B5695"/>
    <w:rsid w:val="000B7856"/>
    <w:rsid w:val="000B789C"/>
    <w:rsid w:val="000C3732"/>
    <w:rsid w:val="000C4D4F"/>
    <w:rsid w:val="000C5FC1"/>
    <w:rsid w:val="000C60B8"/>
    <w:rsid w:val="000D028B"/>
    <w:rsid w:val="000D2EE6"/>
    <w:rsid w:val="000D2F0C"/>
    <w:rsid w:val="000D4C9A"/>
    <w:rsid w:val="000D5285"/>
    <w:rsid w:val="000D550B"/>
    <w:rsid w:val="000E1105"/>
    <w:rsid w:val="000E120B"/>
    <w:rsid w:val="000E1C4A"/>
    <w:rsid w:val="000F256B"/>
    <w:rsid w:val="000F2977"/>
    <w:rsid w:val="000F4364"/>
    <w:rsid w:val="000F4DE5"/>
    <w:rsid w:val="000F6425"/>
    <w:rsid w:val="001003C0"/>
    <w:rsid w:val="0010387E"/>
    <w:rsid w:val="0010691D"/>
    <w:rsid w:val="00107C58"/>
    <w:rsid w:val="00123746"/>
    <w:rsid w:val="0012419B"/>
    <w:rsid w:val="00131078"/>
    <w:rsid w:val="00131FE5"/>
    <w:rsid w:val="00132AED"/>
    <w:rsid w:val="00132FB6"/>
    <w:rsid w:val="001330A9"/>
    <w:rsid w:val="00133801"/>
    <w:rsid w:val="00133BD7"/>
    <w:rsid w:val="00140420"/>
    <w:rsid w:val="00141085"/>
    <w:rsid w:val="001422F7"/>
    <w:rsid w:val="00143C81"/>
    <w:rsid w:val="001440E4"/>
    <w:rsid w:val="00146AE6"/>
    <w:rsid w:val="00147192"/>
    <w:rsid w:val="0015034E"/>
    <w:rsid w:val="0015640F"/>
    <w:rsid w:val="001600AC"/>
    <w:rsid w:val="001603BA"/>
    <w:rsid w:val="001650EF"/>
    <w:rsid w:val="0016569A"/>
    <w:rsid w:val="00173A7B"/>
    <w:rsid w:val="0017567D"/>
    <w:rsid w:val="00175A24"/>
    <w:rsid w:val="00176A7F"/>
    <w:rsid w:val="00180249"/>
    <w:rsid w:val="001803F1"/>
    <w:rsid w:val="001812DC"/>
    <w:rsid w:val="00183837"/>
    <w:rsid w:val="0018436C"/>
    <w:rsid w:val="00185E54"/>
    <w:rsid w:val="0018633E"/>
    <w:rsid w:val="00187B09"/>
    <w:rsid w:val="00187DD8"/>
    <w:rsid w:val="001907B6"/>
    <w:rsid w:val="00191101"/>
    <w:rsid w:val="001914FD"/>
    <w:rsid w:val="0019220D"/>
    <w:rsid w:val="00194136"/>
    <w:rsid w:val="001A01AF"/>
    <w:rsid w:val="001A35BD"/>
    <w:rsid w:val="001A5D5A"/>
    <w:rsid w:val="001A6002"/>
    <w:rsid w:val="001A6611"/>
    <w:rsid w:val="001B136A"/>
    <w:rsid w:val="001B4531"/>
    <w:rsid w:val="001B719E"/>
    <w:rsid w:val="001C185B"/>
    <w:rsid w:val="001C1F24"/>
    <w:rsid w:val="001C3230"/>
    <w:rsid w:val="001C406C"/>
    <w:rsid w:val="001C6773"/>
    <w:rsid w:val="001C733E"/>
    <w:rsid w:val="001C7F70"/>
    <w:rsid w:val="001D0143"/>
    <w:rsid w:val="001D2835"/>
    <w:rsid w:val="001D3AED"/>
    <w:rsid w:val="001D4DE9"/>
    <w:rsid w:val="001D665C"/>
    <w:rsid w:val="001E44B0"/>
    <w:rsid w:val="001F1470"/>
    <w:rsid w:val="001F31E7"/>
    <w:rsid w:val="001F4810"/>
    <w:rsid w:val="001F5AC1"/>
    <w:rsid w:val="002040E2"/>
    <w:rsid w:val="00204DF5"/>
    <w:rsid w:val="00207834"/>
    <w:rsid w:val="00212798"/>
    <w:rsid w:val="00214488"/>
    <w:rsid w:val="002150AD"/>
    <w:rsid w:val="0021536B"/>
    <w:rsid w:val="002164F8"/>
    <w:rsid w:val="00226161"/>
    <w:rsid w:val="00226F0F"/>
    <w:rsid w:val="0023078F"/>
    <w:rsid w:val="00230FD8"/>
    <w:rsid w:val="0023146F"/>
    <w:rsid w:val="00231C68"/>
    <w:rsid w:val="00234BA3"/>
    <w:rsid w:val="00236BB8"/>
    <w:rsid w:val="0024041D"/>
    <w:rsid w:val="002406EF"/>
    <w:rsid w:val="0024120E"/>
    <w:rsid w:val="002426DA"/>
    <w:rsid w:val="002447D9"/>
    <w:rsid w:val="00245429"/>
    <w:rsid w:val="00246BDA"/>
    <w:rsid w:val="00247BB8"/>
    <w:rsid w:val="002506D1"/>
    <w:rsid w:val="00250935"/>
    <w:rsid w:val="00252324"/>
    <w:rsid w:val="00257729"/>
    <w:rsid w:val="00260622"/>
    <w:rsid w:val="00261251"/>
    <w:rsid w:val="002640C6"/>
    <w:rsid w:val="00264D13"/>
    <w:rsid w:val="00264F46"/>
    <w:rsid w:val="0026535F"/>
    <w:rsid w:val="00265427"/>
    <w:rsid w:val="00272462"/>
    <w:rsid w:val="002729DD"/>
    <w:rsid w:val="00273650"/>
    <w:rsid w:val="00273D33"/>
    <w:rsid w:val="00275AC9"/>
    <w:rsid w:val="0027752B"/>
    <w:rsid w:val="00280AF5"/>
    <w:rsid w:val="00280F6A"/>
    <w:rsid w:val="0028153A"/>
    <w:rsid w:val="00283DA5"/>
    <w:rsid w:val="00283FFC"/>
    <w:rsid w:val="002845F4"/>
    <w:rsid w:val="002860AF"/>
    <w:rsid w:val="00286636"/>
    <w:rsid w:val="00292327"/>
    <w:rsid w:val="00292588"/>
    <w:rsid w:val="00292D91"/>
    <w:rsid w:val="002945E5"/>
    <w:rsid w:val="00294CE3"/>
    <w:rsid w:val="002A06C3"/>
    <w:rsid w:val="002A103C"/>
    <w:rsid w:val="002A3D3A"/>
    <w:rsid w:val="002A461A"/>
    <w:rsid w:val="002A5D3E"/>
    <w:rsid w:val="002A77E0"/>
    <w:rsid w:val="002B25C4"/>
    <w:rsid w:val="002B3770"/>
    <w:rsid w:val="002B5915"/>
    <w:rsid w:val="002B605E"/>
    <w:rsid w:val="002B66D6"/>
    <w:rsid w:val="002B7709"/>
    <w:rsid w:val="002C0E45"/>
    <w:rsid w:val="002C4DE2"/>
    <w:rsid w:val="002C5A24"/>
    <w:rsid w:val="002C7DE0"/>
    <w:rsid w:val="002D0579"/>
    <w:rsid w:val="002D1FF7"/>
    <w:rsid w:val="002D673D"/>
    <w:rsid w:val="002E016B"/>
    <w:rsid w:val="002E05C6"/>
    <w:rsid w:val="002E07BA"/>
    <w:rsid w:val="002E0BAA"/>
    <w:rsid w:val="002E0F71"/>
    <w:rsid w:val="002E1436"/>
    <w:rsid w:val="002E3C69"/>
    <w:rsid w:val="002E65F9"/>
    <w:rsid w:val="002F0791"/>
    <w:rsid w:val="002F1E81"/>
    <w:rsid w:val="002F4D2F"/>
    <w:rsid w:val="002F61D8"/>
    <w:rsid w:val="002F6414"/>
    <w:rsid w:val="00300904"/>
    <w:rsid w:val="00301108"/>
    <w:rsid w:val="00301232"/>
    <w:rsid w:val="003028C7"/>
    <w:rsid w:val="003126B4"/>
    <w:rsid w:val="00312F47"/>
    <w:rsid w:val="00314CCE"/>
    <w:rsid w:val="00320396"/>
    <w:rsid w:val="00320B90"/>
    <w:rsid w:val="003223BB"/>
    <w:rsid w:val="00322FEA"/>
    <w:rsid w:val="003231EA"/>
    <w:rsid w:val="0032408D"/>
    <w:rsid w:val="00324C9F"/>
    <w:rsid w:val="00325081"/>
    <w:rsid w:val="00325686"/>
    <w:rsid w:val="0032793C"/>
    <w:rsid w:val="00333351"/>
    <w:rsid w:val="00334730"/>
    <w:rsid w:val="0033477C"/>
    <w:rsid w:val="00334C7F"/>
    <w:rsid w:val="00334FB5"/>
    <w:rsid w:val="00344510"/>
    <w:rsid w:val="00344B8D"/>
    <w:rsid w:val="00344D12"/>
    <w:rsid w:val="00351FF1"/>
    <w:rsid w:val="00353753"/>
    <w:rsid w:val="00354E10"/>
    <w:rsid w:val="00355994"/>
    <w:rsid w:val="0036055E"/>
    <w:rsid w:val="00361000"/>
    <w:rsid w:val="003613FB"/>
    <w:rsid w:val="003614E5"/>
    <w:rsid w:val="00362145"/>
    <w:rsid w:val="00363A4E"/>
    <w:rsid w:val="00363B61"/>
    <w:rsid w:val="003641BD"/>
    <w:rsid w:val="003658A3"/>
    <w:rsid w:val="003676A1"/>
    <w:rsid w:val="00370293"/>
    <w:rsid w:val="003749E9"/>
    <w:rsid w:val="00376BED"/>
    <w:rsid w:val="00384F2D"/>
    <w:rsid w:val="00385C2A"/>
    <w:rsid w:val="003865B6"/>
    <w:rsid w:val="0038719F"/>
    <w:rsid w:val="00390995"/>
    <w:rsid w:val="003911C7"/>
    <w:rsid w:val="00391D64"/>
    <w:rsid w:val="00392490"/>
    <w:rsid w:val="003932DE"/>
    <w:rsid w:val="0039530F"/>
    <w:rsid w:val="0039641B"/>
    <w:rsid w:val="003970F8"/>
    <w:rsid w:val="003A0897"/>
    <w:rsid w:val="003A4D6E"/>
    <w:rsid w:val="003A511B"/>
    <w:rsid w:val="003A5AEC"/>
    <w:rsid w:val="003A6077"/>
    <w:rsid w:val="003B1C95"/>
    <w:rsid w:val="003B20AF"/>
    <w:rsid w:val="003B26DB"/>
    <w:rsid w:val="003B3493"/>
    <w:rsid w:val="003B636C"/>
    <w:rsid w:val="003B6CA7"/>
    <w:rsid w:val="003B71A9"/>
    <w:rsid w:val="003B76D9"/>
    <w:rsid w:val="003B76F4"/>
    <w:rsid w:val="003C037C"/>
    <w:rsid w:val="003C1E03"/>
    <w:rsid w:val="003C2AB4"/>
    <w:rsid w:val="003C2FAE"/>
    <w:rsid w:val="003C6C26"/>
    <w:rsid w:val="003C7535"/>
    <w:rsid w:val="003D228C"/>
    <w:rsid w:val="003D4024"/>
    <w:rsid w:val="003D6AAD"/>
    <w:rsid w:val="003D6C93"/>
    <w:rsid w:val="003E1590"/>
    <w:rsid w:val="003E545B"/>
    <w:rsid w:val="003F0BE4"/>
    <w:rsid w:val="003F1CEE"/>
    <w:rsid w:val="003F4309"/>
    <w:rsid w:val="003F435A"/>
    <w:rsid w:val="003F4DC6"/>
    <w:rsid w:val="00400178"/>
    <w:rsid w:val="00403131"/>
    <w:rsid w:val="00403BA3"/>
    <w:rsid w:val="00404D7C"/>
    <w:rsid w:val="004059B2"/>
    <w:rsid w:val="00406B16"/>
    <w:rsid w:val="004078E3"/>
    <w:rsid w:val="00407D80"/>
    <w:rsid w:val="00411DDF"/>
    <w:rsid w:val="004120E4"/>
    <w:rsid w:val="0041343B"/>
    <w:rsid w:val="00421D90"/>
    <w:rsid w:val="0042249C"/>
    <w:rsid w:val="004233F5"/>
    <w:rsid w:val="00425C35"/>
    <w:rsid w:val="004301E2"/>
    <w:rsid w:val="004317E9"/>
    <w:rsid w:val="00431909"/>
    <w:rsid w:val="0043583D"/>
    <w:rsid w:val="004423AC"/>
    <w:rsid w:val="0044266B"/>
    <w:rsid w:val="00443461"/>
    <w:rsid w:val="00443FBD"/>
    <w:rsid w:val="00447A33"/>
    <w:rsid w:val="00450A2D"/>
    <w:rsid w:val="004512A4"/>
    <w:rsid w:val="004519A9"/>
    <w:rsid w:val="0045357E"/>
    <w:rsid w:val="0045403C"/>
    <w:rsid w:val="00455A04"/>
    <w:rsid w:val="0045772D"/>
    <w:rsid w:val="00461002"/>
    <w:rsid w:val="0046476E"/>
    <w:rsid w:val="00464939"/>
    <w:rsid w:val="00470016"/>
    <w:rsid w:val="004702D0"/>
    <w:rsid w:val="0047135C"/>
    <w:rsid w:val="00472A97"/>
    <w:rsid w:val="00476A6A"/>
    <w:rsid w:val="00490DC6"/>
    <w:rsid w:val="00496AF2"/>
    <w:rsid w:val="004A4F87"/>
    <w:rsid w:val="004B3800"/>
    <w:rsid w:val="004C2B60"/>
    <w:rsid w:val="004C36DD"/>
    <w:rsid w:val="004C4316"/>
    <w:rsid w:val="004C6B87"/>
    <w:rsid w:val="004C7D4B"/>
    <w:rsid w:val="004D47EC"/>
    <w:rsid w:val="004D4851"/>
    <w:rsid w:val="004D697B"/>
    <w:rsid w:val="004E1394"/>
    <w:rsid w:val="004E16BE"/>
    <w:rsid w:val="004E24BD"/>
    <w:rsid w:val="004E41FC"/>
    <w:rsid w:val="004E6029"/>
    <w:rsid w:val="004E68AA"/>
    <w:rsid w:val="004E6A10"/>
    <w:rsid w:val="004E7AC7"/>
    <w:rsid w:val="004F1951"/>
    <w:rsid w:val="00502B10"/>
    <w:rsid w:val="005044C6"/>
    <w:rsid w:val="005057FF"/>
    <w:rsid w:val="00510B4F"/>
    <w:rsid w:val="005111A3"/>
    <w:rsid w:val="00513E19"/>
    <w:rsid w:val="005163D8"/>
    <w:rsid w:val="005213B5"/>
    <w:rsid w:val="00526F89"/>
    <w:rsid w:val="00532885"/>
    <w:rsid w:val="00532D0D"/>
    <w:rsid w:val="005345F2"/>
    <w:rsid w:val="00534D91"/>
    <w:rsid w:val="0054747D"/>
    <w:rsid w:val="00557861"/>
    <w:rsid w:val="00560471"/>
    <w:rsid w:val="005629BB"/>
    <w:rsid w:val="00562C73"/>
    <w:rsid w:val="00565CB5"/>
    <w:rsid w:val="00565E68"/>
    <w:rsid w:val="00566BA6"/>
    <w:rsid w:val="00567A30"/>
    <w:rsid w:val="00576BC5"/>
    <w:rsid w:val="0058020B"/>
    <w:rsid w:val="0058161E"/>
    <w:rsid w:val="005874ED"/>
    <w:rsid w:val="00590391"/>
    <w:rsid w:val="00592E8F"/>
    <w:rsid w:val="00595D6F"/>
    <w:rsid w:val="005974DD"/>
    <w:rsid w:val="005A0189"/>
    <w:rsid w:val="005A0707"/>
    <w:rsid w:val="005A1AD8"/>
    <w:rsid w:val="005A2957"/>
    <w:rsid w:val="005A55F5"/>
    <w:rsid w:val="005A6031"/>
    <w:rsid w:val="005A7922"/>
    <w:rsid w:val="005B15B7"/>
    <w:rsid w:val="005B1E56"/>
    <w:rsid w:val="005B1F12"/>
    <w:rsid w:val="005B3B6A"/>
    <w:rsid w:val="005B48B2"/>
    <w:rsid w:val="005C13A5"/>
    <w:rsid w:val="005C388C"/>
    <w:rsid w:val="005C3D47"/>
    <w:rsid w:val="005C4C99"/>
    <w:rsid w:val="005C4F6C"/>
    <w:rsid w:val="005C5A4D"/>
    <w:rsid w:val="005C7A1B"/>
    <w:rsid w:val="005D05B1"/>
    <w:rsid w:val="005D2E86"/>
    <w:rsid w:val="005D6429"/>
    <w:rsid w:val="005D693D"/>
    <w:rsid w:val="005D7ACE"/>
    <w:rsid w:val="005E0B31"/>
    <w:rsid w:val="005E21BF"/>
    <w:rsid w:val="005E26C1"/>
    <w:rsid w:val="005E2A54"/>
    <w:rsid w:val="005E3DDB"/>
    <w:rsid w:val="005E6844"/>
    <w:rsid w:val="005F120D"/>
    <w:rsid w:val="005F23C2"/>
    <w:rsid w:val="0060267F"/>
    <w:rsid w:val="00603156"/>
    <w:rsid w:val="00604346"/>
    <w:rsid w:val="0061139B"/>
    <w:rsid w:val="00612140"/>
    <w:rsid w:val="00612A95"/>
    <w:rsid w:val="0061513F"/>
    <w:rsid w:val="0061580A"/>
    <w:rsid w:val="00615AC0"/>
    <w:rsid w:val="00615BB6"/>
    <w:rsid w:val="0061727C"/>
    <w:rsid w:val="00617D62"/>
    <w:rsid w:val="00623006"/>
    <w:rsid w:val="00627E2E"/>
    <w:rsid w:val="0063000C"/>
    <w:rsid w:val="00630611"/>
    <w:rsid w:val="006317E9"/>
    <w:rsid w:val="0063452F"/>
    <w:rsid w:val="00640A9B"/>
    <w:rsid w:val="00644E54"/>
    <w:rsid w:val="0065097B"/>
    <w:rsid w:val="00650C28"/>
    <w:rsid w:val="00650FD5"/>
    <w:rsid w:val="006517A3"/>
    <w:rsid w:val="00653A2A"/>
    <w:rsid w:val="00655403"/>
    <w:rsid w:val="006557A6"/>
    <w:rsid w:val="00655ECA"/>
    <w:rsid w:val="0065743F"/>
    <w:rsid w:val="006579CD"/>
    <w:rsid w:val="00660933"/>
    <w:rsid w:val="006611B8"/>
    <w:rsid w:val="00662B20"/>
    <w:rsid w:val="00665BCC"/>
    <w:rsid w:val="00670A9E"/>
    <w:rsid w:val="00671E5E"/>
    <w:rsid w:val="0067343B"/>
    <w:rsid w:val="00673958"/>
    <w:rsid w:val="00673972"/>
    <w:rsid w:val="00677590"/>
    <w:rsid w:val="0068179E"/>
    <w:rsid w:val="00683145"/>
    <w:rsid w:val="0068560D"/>
    <w:rsid w:val="00685AF0"/>
    <w:rsid w:val="00686E1C"/>
    <w:rsid w:val="006909CF"/>
    <w:rsid w:val="0069189A"/>
    <w:rsid w:val="00693703"/>
    <w:rsid w:val="00694661"/>
    <w:rsid w:val="0069472F"/>
    <w:rsid w:val="006955DA"/>
    <w:rsid w:val="00696584"/>
    <w:rsid w:val="00697061"/>
    <w:rsid w:val="00697210"/>
    <w:rsid w:val="006A1B1D"/>
    <w:rsid w:val="006A41F0"/>
    <w:rsid w:val="006B2D2F"/>
    <w:rsid w:val="006B3392"/>
    <w:rsid w:val="006B3415"/>
    <w:rsid w:val="006B50D2"/>
    <w:rsid w:val="006B55BD"/>
    <w:rsid w:val="006B56F2"/>
    <w:rsid w:val="006B6096"/>
    <w:rsid w:val="006B6FCF"/>
    <w:rsid w:val="006C417D"/>
    <w:rsid w:val="006C58D5"/>
    <w:rsid w:val="006C7FEA"/>
    <w:rsid w:val="006D4821"/>
    <w:rsid w:val="006D520A"/>
    <w:rsid w:val="006D5305"/>
    <w:rsid w:val="006E2498"/>
    <w:rsid w:val="006E3658"/>
    <w:rsid w:val="006E3BBB"/>
    <w:rsid w:val="006E6675"/>
    <w:rsid w:val="006E6B9C"/>
    <w:rsid w:val="006F1726"/>
    <w:rsid w:val="006F36D9"/>
    <w:rsid w:val="006F4247"/>
    <w:rsid w:val="006F5793"/>
    <w:rsid w:val="006F6897"/>
    <w:rsid w:val="007004E4"/>
    <w:rsid w:val="00701815"/>
    <w:rsid w:val="00701D0B"/>
    <w:rsid w:val="00703368"/>
    <w:rsid w:val="00703764"/>
    <w:rsid w:val="0070690D"/>
    <w:rsid w:val="007077DA"/>
    <w:rsid w:val="007127C5"/>
    <w:rsid w:val="00714808"/>
    <w:rsid w:val="0071536B"/>
    <w:rsid w:val="00720597"/>
    <w:rsid w:val="0072500E"/>
    <w:rsid w:val="0072631A"/>
    <w:rsid w:val="00731022"/>
    <w:rsid w:val="00731364"/>
    <w:rsid w:val="00731AD4"/>
    <w:rsid w:val="00732633"/>
    <w:rsid w:val="00734CE2"/>
    <w:rsid w:val="00734E5B"/>
    <w:rsid w:val="00736E71"/>
    <w:rsid w:val="00737401"/>
    <w:rsid w:val="007422A1"/>
    <w:rsid w:val="00742DB4"/>
    <w:rsid w:val="00742E09"/>
    <w:rsid w:val="007430DE"/>
    <w:rsid w:val="00744277"/>
    <w:rsid w:val="00746BC7"/>
    <w:rsid w:val="0074746E"/>
    <w:rsid w:val="007478DA"/>
    <w:rsid w:val="00751914"/>
    <w:rsid w:val="007526A9"/>
    <w:rsid w:val="00753D68"/>
    <w:rsid w:val="00753F53"/>
    <w:rsid w:val="00754AB5"/>
    <w:rsid w:val="00760214"/>
    <w:rsid w:val="00760228"/>
    <w:rsid w:val="00761ABF"/>
    <w:rsid w:val="0076344F"/>
    <w:rsid w:val="00764C20"/>
    <w:rsid w:val="00766339"/>
    <w:rsid w:val="007671C0"/>
    <w:rsid w:val="00770D72"/>
    <w:rsid w:val="00771159"/>
    <w:rsid w:val="007752BE"/>
    <w:rsid w:val="00777F79"/>
    <w:rsid w:val="0078061C"/>
    <w:rsid w:val="0078097A"/>
    <w:rsid w:val="00781278"/>
    <w:rsid w:val="007812B9"/>
    <w:rsid w:val="0078240A"/>
    <w:rsid w:val="0078240C"/>
    <w:rsid w:val="00782A43"/>
    <w:rsid w:val="00785BA6"/>
    <w:rsid w:val="0078751E"/>
    <w:rsid w:val="0078766B"/>
    <w:rsid w:val="00792A73"/>
    <w:rsid w:val="0079341E"/>
    <w:rsid w:val="007946B4"/>
    <w:rsid w:val="007946CF"/>
    <w:rsid w:val="007A285B"/>
    <w:rsid w:val="007A41D0"/>
    <w:rsid w:val="007A43F0"/>
    <w:rsid w:val="007B1AF0"/>
    <w:rsid w:val="007B3754"/>
    <w:rsid w:val="007B515C"/>
    <w:rsid w:val="007B530B"/>
    <w:rsid w:val="007B6F84"/>
    <w:rsid w:val="007B7778"/>
    <w:rsid w:val="007C1298"/>
    <w:rsid w:val="007C24F2"/>
    <w:rsid w:val="007C2A92"/>
    <w:rsid w:val="007C2FA8"/>
    <w:rsid w:val="007C4E27"/>
    <w:rsid w:val="007C698C"/>
    <w:rsid w:val="007D0438"/>
    <w:rsid w:val="007D404F"/>
    <w:rsid w:val="007D5104"/>
    <w:rsid w:val="007D6A12"/>
    <w:rsid w:val="007D7E3C"/>
    <w:rsid w:val="007E2FF1"/>
    <w:rsid w:val="007F3D31"/>
    <w:rsid w:val="007F479B"/>
    <w:rsid w:val="008000A3"/>
    <w:rsid w:val="00810EF3"/>
    <w:rsid w:val="00810F1E"/>
    <w:rsid w:val="00811C66"/>
    <w:rsid w:val="00813546"/>
    <w:rsid w:val="00813C7B"/>
    <w:rsid w:val="00814CF2"/>
    <w:rsid w:val="008205F3"/>
    <w:rsid w:val="008210DD"/>
    <w:rsid w:val="00821176"/>
    <w:rsid w:val="0082440B"/>
    <w:rsid w:val="0082595C"/>
    <w:rsid w:val="008311AF"/>
    <w:rsid w:val="0083194D"/>
    <w:rsid w:val="008356EF"/>
    <w:rsid w:val="00840194"/>
    <w:rsid w:val="0084073C"/>
    <w:rsid w:val="00842E2D"/>
    <w:rsid w:val="00845966"/>
    <w:rsid w:val="008468DA"/>
    <w:rsid w:val="00851FFA"/>
    <w:rsid w:val="00852381"/>
    <w:rsid w:val="00853850"/>
    <w:rsid w:val="00854145"/>
    <w:rsid w:val="00854653"/>
    <w:rsid w:val="008547F4"/>
    <w:rsid w:val="00854AF6"/>
    <w:rsid w:val="00854C10"/>
    <w:rsid w:val="008568B3"/>
    <w:rsid w:val="008571DB"/>
    <w:rsid w:val="00857ACD"/>
    <w:rsid w:val="008609BD"/>
    <w:rsid w:val="00863776"/>
    <w:rsid w:val="00864100"/>
    <w:rsid w:val="00864EA8"/>
    <w:rsid w:val="008650E9"/>
    <w:rsid w:val="008678A1"/>
    <w:rsid w:val="00867A6C"/>
    <w:rsid w:val="008701DB"/>
    <w:rsid w:val="00870917"/>
    <w:rsid w:val="00871BC9"/>
    <w:rsid w:val="00871CE7"/>
    <w:rsid w:val="008724D6"/>
    <w:rsid w:val="008761A0"/>
    <w:rsid w:val="008761E5"/>
    <w:rsid w:val="00881337"/>
    <w:rsid w:val="0088264E"/>
    <w:rsid w:val="008846CD"/>
    <w:rsid w:val="00885D94"/>
    <w:rsid w:val="00891668"/>
    <w:rsid w:val="00891693"/>
    <w:rsid w:val="00894B8D"/>
    <w:rsid w:val="00895697"/>
    <w:rsid w:val="00896D60"/>
    <w:rsid w:val="00897C72"/>
    <w:rsid w:val="008A0EFC"/>
    <w:rsid w:val="008A1721"/>
    <w:rsid w:val="008A1A02"/>
    <w:rsid w:val="008A1F32"/>
    <w:rsid w:val="008A76D4"/>
    <w:rsid w:val="008A7AE2"/>
    <w:rsid w:val="008B264E"/>
    <w:rsid w:val="008B3A43"/>
    <w:rsid w:val="008B61AC"/>
    <w:rsid w:val="008B6750"/>
    <w:rsid w:val="008B69E0"/>
    <w:rsid w:val="008C0501"/>
    <w:rsid w:val="008C0EBD"/>
    <w:rsid w:val="008C3E7C"/>
    <w:rsid w:val="008D1D31"/>
    <w:rsid w:val="008D5504"/>
    <w:rsid w:val="008D608A"/>
    <w:rsid w:val="008D68BF"/>
    <w:rsid w:val="008D6E9D"/>
    <w:rsid w:val="008E0678"/>
    <w:rsid w:val="008E1B80"/>
    <w:rsid w:val="008E3B17"/>
    <w:rsid w:val="008E5B3C"/>
    <w:rsid w:val="008E7E45"/>
    <w:rsid w:val="008F07B9"/>
    <w:rsid w:val="008F0FC9"/>
    <w:rsid w:val="008F1A1C"/>
    <w:rsid w:val="008F35BB"/>
    <w:rsid w:val="008F4817"/>
    <w:rsid w:val="008F4B9D"/>
    <w:rsid w:val="008F5A07"/>
    <w:rsid w:val="009003E7"/>
    <w:rsid w:val="00904AAE"/>
    <w:rsid w:val="00907860"/>
    <w:rsid w:val="009078C2"/>
    <w:rsid w:val="009111CA"/>
    <w:rsid w:val="00914E95"/>
    <w:rsid w:val="009163EC"/>
    <w:rsid w:val="00917C6E"/>
    <w:rsid w:val="00921207"/>
    <w:rsid w:val="009252AA"/>
    <w:rsid w:val="00925CDF"/>
    <w:rsid w:val="00927117"/>
    <w:rsid w:val="00927FF6"/>
    <w:rsid w:val="00930689"/>
    <w:rsid w:val="00932F94"/>
    <w:rsid w:val="00933872"/>
    <w:rsid w:val="00935792"/>
    <w:rsid w:val="00937106"/>
    <w:rsid w:val="00947E21"/>
    <w:rsid w:val="009516EE"/>
    <w:rsid w:val="00952B23"/>
    <w:rsid w:val="0095614F"/>
    <w:rsid w:val="00957270"/>
    <w:rsid w:val="0096046C"/>
    <w:rsid w:val="009610FC"/>
    <w:rsid w:val="0096217B"/>
    <w:rsid w:val="0096361C"/>
    <w:rsid w:val="0096624A"/>
    <w:rsid w:val="00966995"/>
    <w:rsid w:val="00967349"/>
    <w:rsid w:val="00967356"/>
    <w:rsid w:val="00970143"/>
    <w:rsid w:val="00970C60"/>
    <w:rsid w:val="009725C1"/>
    <w:rsid w:val="00976ADB"/>
    <w:rsid w:val="00977C35"/>
    <w:rsid w:val="0098067C"/>
    <w:rsid w:val="0098080A"/>
    <w:rsid w:val="00981216"/>
    <w:rsid w:val="00982ADF"/>
    <w:rsid w:val="00983A04"/>
    <w:rsid w:val="00985757"/>
    <w:rsid w:val="009863F1"/>
    <w:rsid w:val="00987DDA"/>
    <w:rsid w:val="0099304B"/>
    <w:rsid w:val="00996FB3"/>
    <w:rsid w:val="009A18C9"/>
    <w:rsid w:val="009A2670"/>
    <w:rsid w:val="009A2769"/>
    <w:rsid w:val="009A38AD"/>
    <w:rsid w:val="009A4DE7"/>
    <w:rsid w:val="009A5C1E"/>
    <w:rsid w:val="009A69D1"/>
    <w:rsid w:val="009A7325"/>
    <w:rsid w:val="009B150E"/>
    <w:rsid w:val="009B187A"/>
    <w:rsid w:val="009B19BC"/>
    <w:rsid w:val="009B6718"/>
    <w:rsid w:val="009C3CA7"/>
    <w:rsid w:val="009C4B87"/>
    <w:rsid w:val="009C58CB"/>
    <w:rsid w:val="009D0268"/>
    <w:rsid w:val="009D11AE"/>
    <w:rsid w:val="009D1E90"/>
    <w:rsid w:val="009D6152"/>
    <w:rsid w:val="009D6F7B"/>
    <w:rsid w:val="009E0F59"/>
    <w:rsid w:val="009E6805"/>
    <w:rsid w:val="009F0BC5"/>
    <w:rsid w:val="009F16D8"/>
    <w:rsid w:val="009F2F43"/>
    <w:rsid w:val="009F376E"/>
    <w:rsid w:val="009F38D2"/>
    <w:rsid w:val="009F5D28"/>
    <w:rsid w:val="009F6156"/>
    <w:rsid w:val="00A01539"/>
    <w:rsid w:val="00A01914"/>
    <w:rsid w:val="00A03E6A"/>
    <w:rsid w:val="00A04073"/>
    <w:rsid w:val="00A0579B"/>
    <w:rsid w:val="00A07F10"/>
    <w:rsid w:val="00A1033F"/>
    <w:rsid w:val="00A126B0"/>
    <w:rsid w:val="00A14CAF"/>
    <w:rsid w:val="00A1511A"/>
    <w:rsid w:val="00A15486"/>
    <w:rsid w:val="00A16CBA"/>
    <w:rsid w:val="00A17EF0"/>
    <w:rsid w:val="00A21C7A"/>
    <w:rsid w:val="00A21D4E"/>
    <w:rsid w:val="00A21F7B"/>
    <w:rsid w:val="00A22097"/>
    <w:rsid w:val="00A2230B"/>
    <w:rsid w:val="00A23A22"/>
    <w:rsid w:val="00A260CC"/>
    <w:rsid w:val="00A2704A"/>
    <w:rsid w:val="00A30396"/>
    <w:rsid w:val="00A326F7"/>
    <w:rsid w:val="00A36909"/>
    <w:rsid w:val="00A374AF"/>
    <w:rsid w:val="00A37591"/>
    <w:rsid w:val="00A378D8"/>
    <w:rsid w:val="00A4256C"/>
    <w:rsid w:val="00A45A64"/>
    <w:rsid w:val="00A46655"/>
    <w:rsid w:val="00A4783F"/>
    <w:rsid w:val="00A51A8A"/>
    <w:rsid w:val="00A5453E"/>
    <w:rsid w:val="00A54F71"/>
    <w:rsid w:val="00A60FC1"/>
    <w:rsid w:val="00A6342B"/>
    <w:rsid w:val="00A63E94"/>
    <w:rsid w:val="00A64320"/>
    <w:rsid w:val="00A64B84"/>
    <w:rsid w:val="00A65312"/>
    <w:rsid w:val="00A66D84"/>
    <w:rsid w:val="00A7171F"/>
    <w:rsid w:val="00A805BA"/>
    <w:rsid w:val="00A80662"/>
    <w:rsid w:val="00A83926"/>
    <w:rsid w:val="00A83CC9"/>
    <w:rsid w:val="00A8417E"/>
    <w:rsid w:val="00A87508"/>
    <w:rsid w:val="00A90907"/>
    <w:rsid w:val="00A9186E"/>
    <w:rsid w:val="00A95A3F"/>
    <w:rsid w:val="00A95FF3"/>
    <w:rsid w:val="00AA0AAD"/>
    <w:rsid w:val="00AA1027"/>
    <w:rsid w:val="00AA7C6A"/>
    <w:rsid w:val="00AB2221"/>
    <w:rsid w:val="00AB2BE5"/>
    <w:rsid w:val="00AB33D7"/>
    <w:rsid w:val="00AB3647"/>
    <w:rsid w:val="00AB39C5"/>
    <w:rsid w:val="00AB5F0E"/>
    <w:rsid w:val="00AC0941"/>
    <w:rsid w:val="00AC1924"/>
    <w:rsid w:val="00AC2E13"/>
    <w:rsid w:val="00AC38D2"/>
    <w:rsid w:val="00AC4BED"/>
    <w:rsid w:val="00AC5BEA"/>
    <w:rsid w:val="00AC7497"/>
    <w:rsid w:val="00AC7BF4"/>
    <w:rsid w:val="00AD06EE"/>
    <w:rsid w:val="00AD155D"/>
    <w:rsid w:val="00AD1AB5"/>
    <w:rsid w:val="00AD251B"/>
    <w:rsid w:val="00AD5367"/>
    <w:rsid w:val="00AD7D9A"/>
    <w:rsid w:val="00AE070A"/>
    <w:rsid w:val="00AE2939"/>
    <w:rsid w:val="00AE376C"/>
    <w:rsid w:val="00AE642A"/>
    <w:rsid w:val="00AE7BC0"/>
    <w:rsid w:val="00AF0750"/>
    <w:rsid w:val="00AF1923"/>
    <w:rsid w:val="00AF3676"/>
    <w:rsid w:val="00AF3CFC"/>
    <w:rsid w:val="00AF52F1"/>
    <w:rsid w:val="00AF571F"/>
    <w:rsid w:val="00AF74B6"/>
    <w:rsid w:val="00B01929"/>
    <w:rsid w:val="00B04CE1"/>
    <w:rsid w:val="00B05773"/>
    <w:rsid w:val="00B06896"/>
    <w:rsid w:val="00B1055A"/>
    <w:rsid w:val="00B1101E"/>
    <w:rsid w:val="00B12739"/>
    <w:rsid w:val="00B13746"/>
    <w:rsid w:val="00B13C1B"/>
    <w:rsid w:val="00B16E7A"/>
    <w:rsid w:val="00B2110A"/>
    <w:rsid w:val="00B21264"/>
    <w:rsid w:val="00B22861"/>
    <w:rsid w:val="00B2335E"/>
    <w:rsid w:val="00B2777C"/>
    <w:rsid w:val="00B30861"/>
    <w:rsid w:val="00B314D5"/>
    <w:rsid w:val="00B45075"/>
    <w:rsid w:val="00B46A4E"/>
    <w:rsid w:val="00B507A9"/>
    <w:rsid w:val="00B51A36"/>
    <w:rsid w:val="00B5214F"/>
    <w:rsid w:val="00B52960"/>
    <w:rsid w:val="00B52DD5"/>
    <w:rsid w:val="00B53FD4"/>
    <w:rsid w:val="00B54FD0"/>
    <w:rsid w:val="00B55A87"/>
    <w:rsid w:val="00B57D7C"/>
    <w:rsid w:val="00B57F43"/>
    <w:rsid w:val="00B64423"/>
    <w:rsid w:val="00B65719"/>
    <w:rsid w:val="00B71781"/>
    <w:rsid w:val="00B726B9"/>
    <w:rsid w:val="00B72FF2"/>
    <w:rsid w:val="00B74153"/>
    <w:rsid w:val="00B7564D"/>
    <w:rsid w:val="00B81B9D"/>
    <w:rsid w:val="00B8267C"/>
    <w:rsid w:val="00B8268A"/>
    <w:rsid w:val="00B82E80"/>
    <w:rsid w:val="00B8615A"/>
    <w:rsid w:val="00B8722F"/>
    <w:rsid w:val="00B87D44"/>
    <w:rsid w:val="00B913E9"/>
    <w:rsid w:val="00B93A2C"/>
    <w:rsid w:val="00B956D6"/>
    <w:rsid w:val="00BA1987"/>
    <w:rsid w:val="00BA19C4"/>
    <w:rsid w:val="00BA1DA3"/>
    <w:rsid w:val="00BA2F89"/>
    <w:rsid w:val="00BA514B"/>
    <w:rsid w:val="00BA57E5"/>
    <w:rsid w:val="00BA5E0C"/>
    <w:rsid w:val="00BA6898"/>
    <w:rsid w:val="00BC0624"/>
    <w:rsid w:val="00BC092E"/>
    <w:rsid w:val="00BC4FCC"/>
    <w:rsid w:val="00BC6E0B"/>
    <w:rsid w:val="00BC7372"/>
    <w:rsid w:val="00BD04F1"/>
    <w:rsid w:val="00BD0A6C"/>
    <w:rsid w:val="00BD0FEF"/>
    <w:rsid w:val="00BD2176"/>
    <w:rsid w:val="00BD225D"/>
    <w:rsid w:val="00BD4969"/>
    <w:rsid w:val="00BD7C68"/>
    <w:rsid w:val="00BE21E0"/>
    <w:rsid w:val="00BE3644"/>
    <w:rsid w:val="00BE3A0C"/>
    <w:rsid w:val="00BE61FB"/>
    <w:rsid w:val="00BE7416"/>
    <w:rsid w:val="00BF0578"/>
    <w:rsid w:val="00BF0FAC"/>
    <w:rsid w:val="00BF25DE"/>
    <w:rsid w:val="00BF29E5"/>
    <w:rsid w:val="00BF2E6C"/>
    <w:rsid w:val="00BF3F55"/>
    <w:rsid w:val="00BF5A74"/>
    <w:rsid w:val="00BF729B"/>
    <w:rsid w:val="00C01A27"/>
    <w:rsid w:val="00C01E19"/>
    <w:rsid w:val="00C01F2E"/>
    <w:rsid w:val="00C037AD"/>
    <w:rsid w:val="00C03918"/>
    <w:rsid w:val="00C04AF3"/>
    <w:rsid w:val="00C04C84"/>
    <w:rsid w:val="00C11EAE"/>
    <w:rsid w:val="00C17810"/>
    <w:rsid w:val="00C2133B"/>
    <w:rsid w:val="00C25902"/>
    <w:rsid w:val="00C25B7D"/>
    <w:rsid w:val="00C26758"/>
    <w:rsid w:val="00C30E6F"/>
    <w:rsid w:val="00C32080"/>
    <w:rsid w:val="00C32E99"/>
    <w:rsid w:val="00C343C4"/>
    <w:rsid w:val="00C34419"/>
    <w:rsid w:val="00C34D8C"/>
    <w:rsid w:val="00C3633F"/>
    <w:rsid w:val="00C41C35"/>
    <w:rsid w:val="00C44307"/>
    <w:rsid w:val="00C519E9"/>
    <w:rsid w:val="00C533F8"/>
    <w:rsid w:val="00C540FC"/>
    <w:rsid w:val="00C55DEB"/>
    <w:rsid w:val="00C60E3A"/>
    <w:rsid w:val="00C6191B"/>
    <w:rsid w:val="00C63E4C"/>
    <w:rsid w:val="00C63F0A"/>
    <w:rsid w:val="00C641FE"/>
    <w:rsid w:val="00C67221"/>
    <w:rsid w:val="00C67794"/>
    <w:rsid w:val="00C67C49"/>
    <w:rsid w:val="00C7037D"/>
    <w:rsid w:val="00C70922"/>
    <w:rsid w:val="00C73FBC"/>
    <w:rsid w:val="00C74D6B"/>
    <w:rsid w:val="00C75155"/>
    <w:rsid w:val="00C80397"/>
    <w:rsid w:val="00C80FEA"/>
    <w:rsid w:val="00C822BF"/>
    <w:rsid w:val="00C82B60"/>
    <w:rsid w:val="00C82C7C"/>
    <w:rsid w:val="00C83237"/>
    <w:rsid w:val="00C8337D"/>
    <w:rsid w:val="00C84ADF"/>
    <w:rsid w:val="00C85E0F"/>
    <w:rsid w:val="00C87902"/>
    <w:rsid w:val="00C87AF6"/>
    <w:rsid w:val="00C93D37"/>
    <w:rsid w:val="00C94CEA"/>
    <w:rsid w:val="00C9638C"/>
    <w:rsid w:val="00C9773F"/>
    <w:rsid w:val="00C97E06"/>
    <w:rsid w:val="00CA0B34"/>
    <w:rsid w:val="00CA1208"/>
    <w:rsid w:val="00CA64C7"/>
    <w:rsid w:val="00CA64D8"/>
    <w:rsid w:val="00CA70D3"/>
    <w:rsid w:val="00CB30AB"/>
    <w:rsid w:val="00CB48B7"/>
    <w:rsid w:val="00CB73EF"/>
    <w:rsid w:val="00CC0231"/>
    <w:rsid w:val="00CC19E0"/>
    <w:rsid w:val="00CC2D4C"/>
    <w:rsid w:val="00CC5AE4"/>
    <w:rsid w:val="00CC6BBB"/>
    <w:rsid w:val="00CD21C0"/>
    <w:rsid w:val="00CD3B92"/>
    <w:rsid w:val="00CD56EA"/>
    <w:rsid w:val="00CD5DCC"/>
    <w:rsid w:val="00CD6A52"/>
    <w:rsid w:val="00CE0EA1"/>
    <w:rsid w:val="00CE1A22"/>
    <w:rsid w:val="00CE45FC"/>
    <w:rsid w:val="00CE61E9"/>
    <w:rsid w:val="00CE74F9"/>
    <w:rsid w:val="00CF0BF2"/>
    <w:rsid w:val="00CF24FC"/>
    <w:rsid w:val="00D051EF"/>
    <w:rsid w:val="00D10B37"/>
    <w:rsid w:val="00D15505"/>
    <w:rsid w:val="00D16538"/>
    <w:rsid w:val="00D20B46"/>
    <w:rsid w:val="00D22E7B"/>
    <w:rsid w:val="00D235B2"/>
    <w:rsid w:val="00D25353"/>
    <w:rsid w:val="00D25ED0"/>
    <w:rsid w:val="00D2619A"/>
    <w:rsid w:val="00D31A50"/>
    <w:rsid w:val="00D322A3"/>
    <w:rsid w:val="00D32AC6"/>
    <w:rsid w:val="00D3534D"/>
    <w:rsid w:val="00D3563A"/>
    <w:rsid w:val="00D37840"/>
    <w:rsid w:val="00D42167"/>
    <w:rsid w:val="00D54E8A"/>
    <w:rsid w:val="00D5593B"/>
    <w:rsid w:val="00D60482"/>
    <w:rsid w:val="00D632D7"/>
    <w:rsid w:val="00D64D87"/>
    <w:rsid w:val="00D672D0"/>
    <w:rsid w:val="00D675C7"/>
    <w:rsid w:val="00D67628"/>
    <w:rsid w:val="00D6767C"/>
    <w:rsid w:val="00D71FCB"/>
    <w:rsid w:val="00D7249E"/>
    <w:rsid w:val="00D817F3"/>
    <w:rsid w:val="00D86BA9"/>
    <w:rsid w:val="00D9364B"/>
    <w:rsid w:val="00D94736"/>
    <w:rsid w:val="00D95F89"/>
    <w:rsid w:val="00D973C3"/>
    <w:rsid w:val="00D97EAD"/>
    <w:rsid w:val="00DA0859"/>
    <w:rsid w:val="00DB00FE"/>
    <w:rsid w:val="00DB10BA"/>
    <w:rsid w:val="00DB2AA1"/>
    <w:rsid w:val="00DB3300"/>
    <w:rsid w:val="00DB3FFC"/>
    <w:rsid w:val="00DB6438"/>
    <w:rsid w:val="00DB756A"/>
    <w:rsid w:val="00DC1141"/>
    <w:rsid w:val="00DC37B4"/>
    <w:rsid w:val="00DC43E6"/>
    <w:rsid w:val="00DC5557"/>
    <w:rsid w:val="00DC5A53"/>
    <w:rsid w:val="00DC70C6"/>
    <w:rsid w:val="00DC77E5"/>
    <w:rsid w:val="00DD0FB3"/>
    <w:rsid w:val="00DD3125"/>
    <w:rsid w:val="00DE1181"/>
    <w:rsid w:val="00DE250C"/>
    <w:rsid w:val="00DE2958"/>
    <w:rsid w:val="00DE3B52"/>
    <w:rsid w:val="00DE43D4"/>
    <w:rsid w:val="00DE6F86"/>
    <w:rsid w:val="00DE7034"/>
    <w:rsid w:val="00DE767A"/>
    <w:rsid w:val="00DF0337"/>
    <w:rsid w:val="00DF20F0"/>
    <w:rsid w:val="00DF2DBB"/>
    <w:rsid w:val="00DF328A"/>
    <w:rsid w:val="00DF3342"/>
    <w:rsid w:val="00DF6660"/>
    <w:rsid w:val="00E0265B"/>
    <w:rsid w:val="00E028AC"/>
    <w:rsid w:val="00E029DF"/>
    <w:rsid w:val="00E02D37"/>
    <w:rsid w:val="00E04222"/>
    <w:rsid w:val="00E124C8"/>
    <w:rsid w:val="00E14B59"/>
    <w:rsid w:val="00E16F41"/>
    <w:rsid w:val="00E20ADA"/>
    <w:rsid w:val="00E259D7"/>
    <w:rsid w:val="00E25C3C"/>
    <w:rsid w:val="00E266D4"/>
    <w:rsid w:val="00E2726B"/>
    <w:rsid w:val="00E303D4"/>
    <w:rsid w:val="00E3079B"/>
    <w:rsid w:val="00E35F1B"/>
    <w:rsid w:val="00E3648A"/>
    <w:rsid w:val="00E36D27"/>
    <w:rsid w:val="00E42FC3"/>
    <w:rsid w:val="00E4362A"/>
    <w:rsid w:val="00E463D8"/>
    <w:rsid w:val="00E46875"/>
    <w:rsid w:val="00E473FC"/>
    <w:rsid w:val="00E50BC5"/>
    <w:rsid w:val="00E527A5"/>
    <w:rsid w:val="00E56456"/>
    <w:rsid w:val="00E56ABA"/>
    <w:rsid w:val="00E6068A"/>
    <w:rsid w:val="00E61D01"/>
    <w:rsid w:val="00E61F89"/>
    <w:rsid w:val="00E62287"/>
    <w:rsid w:val="00E6464E"/>
    <w:rsid w:val="00E65310"/>
    <w:rsid w:val="00E663EA"/>
    <w:rsid w:val="00E66EAB"/>
    <w:rsid w:val="00E71595"/>
    <w:rsid w:val="00E71D84"/>
    <w:rsid w:val="00E73641"/>
    <w:rsid w:val="00E757DE"/>
    <w:rsid w:val="00E77294"/>
    <w:rsid w:val="00E81525"/>
    <w:rsid w:val="00E8162F"/>
    <w:rsid w:val="00E81A33"/>
    <w:rsid w:val="00E82D09"/>
    <w:rsid w:val="00E83199"/>
    <w:rsid w:val="00E8368C"/>
    <w:rsid w:val="00E87F25"/>
    <w:rsid w:val="00E9175B"/>
    <w:rsid w:val="00E93B12"/>
    <w:rsid w:val="00E940B1"/>
    <w:rsid w:val="00E94CAA"/>
    <w:rsid w:val="00E96417"/>
    <w:rsid w:val="00E97FDD"/>
    <w:rsid w:val="00EA18B4"/>
    <w:rsid w:val="00EB4ECC"/>
    <w:rsid w:val="00EB76BB"/>
    <w:rsid w:val="00EB7ED9"/>
    <w:rsid w:val="00EB7EE6"/>
    <w:rsid w:val="00EC38BF"/>
    <w:rsid w:val="00EC46A6"/>
    <w:rsid w:val="00EC4FE5"/>
    <w:rsid w:val="00EC646D"/>
    <w:rsid w:val="00EC7009"/>
    <w:rsid w:val="00ED1B1B"/>
    <w:rsid w:val="00ED1C33"/>
    <w:rsid w:val="00ED205F"/>
    <w:rsid w:val="00ED2FEF"/>
    <w:rsid w:val="00ED3CA5"/>
    <w:rsid w:val="00ED46E2"/>
    <w:rsid w:val="00ED77A7"/>
    <w:rsid w:val="00EE1021"/>
    <w:rsid w:val="00EE4704"/>
    <w:rsid w:val="00EE5059"/>
    <w:rsid w:val="00EE6BD5"/>
    <w:rsid w:val="00EE7DDB"/>
    <w:rsid w:val="00EE7E91"/>
    <w:rsid w:val="00EF2618"/>
    <w:rsid w:val="00EF3562"/>
    <w:rsid w:val="00EF5660"/>
    <w:rsid w:val="00EF5A23"/>
    <w:rsid w:val="00F02280"/>
    <w:rsid w:val="00F065F7"/>
    <w:rsid w:val="00F06B07"/>
    <w:rsid w:val="00F1255B"/>
    <w:rsid w:val="00F14AE9"/>
    <w:rsid w:val="00F17550"/>
    <w:rsid w:val="00F179DD"/>
    <w:rsid w:val="00F219DE"/>
    <w:rsid w:val="00F22BF7"/>
    <w:rsid w:val="00F23420"/>
    <w:rsid w:val="00F27807"/>
    <w:rsid w:val="00F30068"/>
    <w:rsid w:val="00F309F8"/>
    <w:rsid w:val="00F31195"/>
    <w:rsid w:val="00F32DB1"/>
    <w:rsid w:val="00F33214"/>
    <w:rsid w:val="00F33847"/>
    <w:rsid w:val="00F34DC1"/>
    <w:rsid w:val="00F3647F"/>
    <w:rsid w:val="00F36CDF"/>
    <w:rsid w:val="00F370D2"/>
    <w:rsid w:val="00F42538"/>
    <w:rsid w:val="00F43BBF"/>
    <w:rsid w:val="00F4585D"/>
    <w:rsid w:val="00F45F82"/>
    <w:rsid w:val="00F47594"/>
    <w:rsid w:val="00F51A65"/>
    <w:rsid w:val="00F56208"/>
    <w:rsid w:val="00F576E0"/>
    <w:rsid w:val="00F62AB2"/>
    <w:rsid w:val="00F6552C"/>
    <w:rsid w:val="00F70C14"/>
    <w:rsid w:val="00F7297D"/>
    <w:rsid w:val="00F731F0"/>
    <w:rsid w:val="00F73968"/>
    <w:rsid w:val="00F7493C"/>
    <w:rsid w:val="00F74A3D"/>
    <w:rsid w:val="00F7617C"/>
    <w:rsid w:val="00F7758C"/>
    <w:rsid w:val="00F77CAB"/>
    <w:rsid w:val="00F81D41"/>
    <w:rsid w:val="00F81DE2"/>
    <w:rsid w:val="00F8406C"/>
    <w:rsid w:val="00F84357"/>
    <w:rsid w:val="00F86757"/>
    <w:rsid w:val="00F86FCF"/>
    <w:rsid w:val="00F91994"/>
    <w:rsid w:val="00F92A9C"/>
    <w:rsid w:val="00F9520C"/>
    <w:rsid w:val="00F97147"/>
    <w:rsid w:val="00FA4D8C"/>
    <w:rsid w:val="00FA50B6"/>
    <w:rsid w:val="00FB0133"/>
    <w:rsid w:val="00FB1DBC"/>
    <w:rsid w:val="00FB2EC3"/>
    <w:rsid w:val="00FB3993"/>
    <w:rsid w:val="00FB4784"/>
    <w:rsid w:val="00FB5AE3"/>
    <w:rsid w:val="00FC036F"/>
    <w:rsid w:val="00FC051B"/>
    <w:rsid w:val="00FC0DE8"/>
    <w:rsid w:val="00FC38A5"/>
    <w:rsid w:val="00FC655E"/>
    <w:rsid w:val="00FC67C2"/>
    <w:rsid w:val="00FC7206"/>
    <w:rsid w:val="00FC746D"/>
    <w:rsid w:val="00FD136D"/>
    <w:rsid w:val="00FD5AB8"/>
    <w:rsid w:val="00FD5DBE"/>
    <w:rsid w:val="00FE1080"/>
    <w:rsid w:val="00FE188D"/>
    <w:rsid w:val="00FE2CCB"/>
    <w:rsid w:val="00FE2F68"/>
    <w:rsid w:val="00FE4650"/>
    <w:rsid w:val="00FF08E0"/>
    <w:rsid w:val="00FF0D5D"/>
    <w:rsid w:val="00FF39B2"/>
    <w:rsid w:val="00FF48D6"/>
    <w:rsid w:val="00FF6DA9"/>
    <w:rsid w:val="00FF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A017A"/>
  <w15:chartTrackingRefBased/>
  <w15:docId w15:val="{6A9337B5-D01A-4182-B519-8E810DACB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6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B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26B9"/>
  </w:style>
  <w:style w:type="paragraph" w:styleId="NoSpacing">
    <w:name w:val="No Spacing"/>
    <w:link w:val="NoSpacingChar"/>
    <w:uiPriority w:val="1"/>
    <w:qFormat/>
    <w:rsid w:val="00B726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26B9"/>
  </w:style>
  <w:style w:type="character" w:styleId="Hyperlink">
    <w:name w:val="Hyperlink"/>
    <w:basedOn w:val="DefaultParagraphFont"/>
    <w:uiPriority w:val="99"/>
    <w:unhideWhenUsed/>
    <w:rsid w:val="00B726B9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734C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F25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8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10B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5044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7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7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3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7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4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84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5">
    <w:name w:val="Plain Table 5"/>
    <w:basedOn w:val="TableNormal"/>
    <w:uiPriority w:val="45"/>
    <w:rsid w:val="009A18C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311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3119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19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F31195"/>
    <w:rPr>
      <w:rFonts w:ascii="Calibri" w:hAnsi="Calibri" w:cs="Calibri"/>
      <w:noProof/>
    </w:rPr>
  </w:style>
  <w:style w:type="character" w:customStyle="1" w:styleId="period">
    <w:name w:val="period"/>
    <w:basedOn w:val="DefaultParagraphFont"/>
    <w:rsid w:val="004301E2"/>
  </w:style>
  <w:style w:type="character" w:customStyle="1" w:styleId="cit">
    <w:name w:val="cit"/>
    <w:basedOn w:val="DefaultParagraphFont"/>
    <w:rsid w:val="004301E2"/>
  </w:style>
  <w:style w:type="character" w:customStyle="1" w:styleId="citation-doi">
    <w:name w:val="citation-doi"/>
    <w:basedOn w:val="DefaultParagraphFont"/>
    <w:rsid w:val="004301E2"/>
  </w:style>
  <w:style w:type="character" w:customStyle="1" w:styleId="authors-list-item">
    <w:name w:val="authors-list-item"/>
    <w:basedOn w:val="DefaultParagraphFont"/>
    <w:rsid w:val="004301E2"/>
  </w:style>
  <w:style w:type="character" w:customStyle="1" w:styleId="author-sup-separator">
    <w:name w:val="author-sup-separator"/>
    <w:basedOn w:val="DefaultParagraphFont"/>
    <w:rsid w:val="004301E2"/>
  </w:style>
  <w:style w:type="character" w:customStyle="1" w:styleId="comma">
    <w:name w:val="comma"/>
    <w:basedOn w:val="DefaultParagraphFont"/>
    <w:rsid w:val="004301E2"/>
  </w:style>
  <w:style w:type="character" w:customStyle="1" w:styleId="identifier">
    <w:name w:val="identifier"/>
    <w:basedOn w:val="DefaultParagraphFont"/>
    <w:rsid w:val="004301E2"/>
  </w:style>
  <w:style w:type="character" w:customStyle="1" w:styleId="id-label">
    <w:name w:val="id-label"/>
    <w:basedOn w:val="DefaultParagraphFont"/>
    <w:rsid w:val="004301E2"/>
  </w:style>
  <w:style w:type="character" w:styleId="Strong">
    <w:name w:val="Strong"/>
    <w:basedOn w:val="DefaultParagraphFont"/>
    <w:uiPriority w:val="22"/>
    <w:qFormat/>
    <w:rsid w:val="004301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1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B9D"/>
  </w:style>
  <w:style w:type="paragraph" w:styleId="Footer">
    <w:name w:val="footer"/>
    <w:basedOn w:val="Normal"/>
    <w:link w:val="FooterChar"/>
    <w:uiPriority w:val="99"/>
    <w:unhideWhenUsed/>
    <w:rsid w:val="00B81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B9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261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B375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C641F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7BC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5403C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09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7372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7E4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D496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468D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47B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5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15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3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088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4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BE5E116E902A4AB6A5573049C00620" ma:contentTypeVersion="13" ma:contentTypeDescription="Create a new document." ma:contentTypeScope="" ma:versionID="a14f2a4bce4b9ce75a493887806cc655">
  <xsd:schema xmlns:xsd="http://www.w3.org/2001/XMLSchema" xmlns:xs="http://www.w3.org/2001/XMLSchema" xmlns:p="http://schemas.microsoft.com/office/2006/metadata/properties" xmlns:ns3="42c3fb70-e26e-416b-9933-bd2c1fb97f88" xmlns:ns4="d3b6acbd-5192-438b-a60d-7ff769b97351" targetNamespace="http://schemas.microsoft.com/office/2006/metadata/properties" ma:root="true" ma:fieldsID="11a4a4e04e0f53c54a323b43caee4a65" ns3:_="" ns4:_="">
    <xsd:import namespace="42c3fb70-e26e-416b-9933-bd2c1fb97f88"/>
    <xsd:import namespace="d3b6acbd-5192-438b-a60d-7ff769b973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3fb70-e26e-416b-9933-bd2c1fb97f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6acbd-5192-438b-a60d-7ff769b9735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4395C-F804-4AF2-AF4D-232EE5BCBD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471923-E4F0-4815-8B65-9C773797B3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5A6CA8-0E75-4615-A049-8513CE0DA0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3fb70-e26e-416b-9933-bd2c1fb97f88"/>
    <ds:schemaRef ds:uri="d3b6acbd-5192-438b-a60d-7ff769b97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FE0F96-8062-4E84-B081-CCC0FA5BD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9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, Rachael E.</dc:creator>
  <cp:keywords/>
  <dc:description/>
  <cp:lastModifiedBy>Cormet-Boyaka, Estelle</cp:lastModifiedBy>
  <cp:revision>3</cp:revision>
  <cp:lastPrinted>2021-10-15T12:27:00Z</cp:lastPrinted>
  <dcterms:created xsi:type="dcterms:W3CDTF">2021-12-03T17:42:00Z</dcterms:created>
  <dcterms:modified xsi:type="dcterms:W3CDTF">2021-12-0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E5E116E902A4AB6A5573049C00620</vt:lpwstr>
  </property>
</Properties>
</file>